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0DA039" w14:textId="697693B9" w:rsidR="00BA01E6" w:rsidRPr="00BA01E6" w:rsidRDefault="00BA01E6" w:rsidP="00E568B2">
      <w:pPr>
        <w:spacing w:before="120" w:after="120" w:line="480" w:lineRule="auto"/>
        <w:ind w:right="11"/>
        <w:jc w:val="both"/>
        <w:rPr>
          <w:rFonts w:ascii="Calibri" w:hAnsi="Calibri" w:cs="Calibri"/>
          <w:b/>
          <w:bCs/>
          <w:noProof w:val="0"/>
          <w:sz w:val="21"/>
          <w:szCs w:val="21"/>
          <w:lang w:val="en-US"/>
        </w:rPr>
      </w:pPr>
      <w:r w:rsidRPr="00BA01E6">
        <w:rPr>
          <w:rFonts w:ascii="Calibri" w:hAnsi="Calibri" w:cs="Calibri"/>
          <w:b/>
          <w:bCs/>
          <w:noProof w:val="0"/>
          <w:sz w:val="22"/>
          <w:szCs w:val="22"/>
          <w:lang w:val="en-US"/>
        </w:rPr>
        <w:t>Supplementary material</w:t>
      </w:r>
      <w:r w:rsidRPr="00BA01E6">
        <w:rPr>
          <w:rFonts w:ascii="Calibri" w:hAnsi="Calibri" w:cs="Calibri"/>
          <w:b/>
          <w:bCs/>
          <w:noProof w:val="0"/>
          <w:sz w:val="22"/>
          <w:szCs w:val="22"/>
          <w:lang w:val="en-US"/>
        </w:rPr>
        <w:t xml:space="preserve"> – Perrier &amp; </w:t>
      </w:r>
      <w:proofErr w:type="spellStart"/>
      <w:r w:rsidRPr="00BA01E6">
        <w:rPr>
          <w:rFonts w:ascii="Calibri" w:hAnsi="Calibri" w:cs="Calibri"/>
          <w:b/>
          <w:bCs/>
          <w:noProof w:val="0"/>
          <w:sz w:val="22"/>
          <w:szCs w:val="22"/>
          <w:lang w:val="en-US"/>
        </w:rPr>
        <w:t>Charmantier</w:t>
      </w:r>
      <w:proofErr w:type="spellEnd"/>
      <w:r w:rsidRPr="00BA01E6">
        <w:rPr>
          <w:rFonts w:ascii="Calibri" w:hAnsi="Calibri" w:cs="Calibri"/>
          <w:b/>
          <w:bCs/>
          <w:noProof w:val="0"/>
          <w:sz w:val="22"/>
          <w:szCs w:val="22"/>
          <w:lang w:val="en-US"/>
        </w:rPr>
        <w:t xml:space="preserve"> </w:t>
      </w:r>
      <w:r w:rsidRPr="00BA01E6">
        <w:rPr>
          <w:rFonts w:ascii="Calibri" w:hAnsi="Calibri" w:cs="Calibri"/>
          <w:b/>
          <w:bCs/>
          <w:noProof w:val="0"/>
          <w:sz w:val="22"/>
          <w:szCs w:val="22"/>
          <w:lang w:val="en-US"/>
        </w:rPr>
        <w:t>–</w:t>
      </w:r>
      <w:r w:rsidRPr="00BA01E6">
        <w:rPr>
          <w:rFonts w:ascii="Calibri" w:hAnsi="Calibri" w:cs="Calibri"/>
          <w:b/>
          <w:bCs/>
          <w:noProof w:val="0"/>
          <w:sz w:val="22"/>
          <w:szCs w:val="22"/>
          <w:lang w:val="en-US"/>
        </w:rPr>
        <w:t xml:space="preserve"> </w:t>
      </w:r>
      <w:r w:rsidRPr="00BA01E6">
        <w:rPr>
          <w:rFonts w:ascii="Calibri" w:hAnsi="Calibri" w:cs="Calibri"/>
          <w:b/>
          <w:bCs/>
          <w:noProof w:val="0"/>
          <w:sz w:val="21"/>
          <w:szCs w:val="21"/>
          <w:lang w:val="en-US"/>
        </w:rPr>
        <w:t>On the importance of time scales when studying adaptive evolution</w:t>
      </w:r>
    </w:p>
    <w:p w14:paraId="3684CDEA" w14:textId="320FAB6B" w:rsidR="006E673D" w:rsidRDefault="006E673D" w:rsidP="00E568B2">
      <w:pPr>
        <w:spacing w:before="120" w:after="120" w:line="480" w:lineRule="auto"/>
        <w:ind w:right="11"/>
        <w:jc w:val="both"/>
        <w:rPr>
          <w:rFonts w:ascii="Calibri" w:hAnsi="Calibri" w:cs="Calibri"/>
          <w:bCs/>
          <w:noProof w:val="0"/>
          <w:sz w:val="22"/>
          <w:szCs w:val="22"/>
          <w:lang w:val="en-US"/>
        </w:rPr>
      </w:pPr>
      <w:proofErr w:type="gramStart"/>
      <w:r>
        <w:rPr>
          <w:rFonts w:ascii="Calibri" w:hAnsi="Calibri" w:cs="Calibri"/>
          <w:bCs/>
          <w:noProof w:val="0"/>
          <w:sz w:val="22"/>
          <w:szCs w:val="22"/>
          <w:lang w:val="en-US"/>
        </w:rPr>
        <w:t>Supplementary material 1.</w:t>
      </w:r>
      <w:proofErr w:type="gramEnd"/>
      <w:r w:rsidR="000A615C">
        <w:rPr>
          <w:rFonts w:ascii="Calibri" w:hAnsi="Calibri" w:cs="Calibri"/>
          <w:bCs/>
          <w:noProof w:val="0"/>
          <w:sz w:val="22"/>
          <w:szCs w:val="22"/>
          <w:lang w:val="en-US"/>
        </w:rPr>
        <w:t xml:space="preserve"> </w:t>
      </w:r>
      <w:proofErr w:type="gramStart"/>
      <w:r w:rsidR="006413DC">
        <w:rPr>
          <w:rFonts w:ascii="Calibri" w:hAnsi="Calibri" w:cs="Calibri"/>
          <w:bCs/>
          <w:noProof w:val="0"/>
          <w:sz w:val="22"/>
          <w:szCs w:val="22"/>
          <w:lang w:val="en-US"/>
        </w:rPr>
        <w:t>Reanalysis of the COL4A5 region.</w:t>
      </w:r>
      <w:proofErr w:type="gramEnd"/>
      <w:r w:rsidR="006413DC">
        <w:rPr>
          <w:rFonts w:ascii="Calibri" w:hAnsi="Calibri" w:cs="Calibri"/>
          <w:bCs/>
          <w:noProof w:val="0"/>
          <w:sz w:val="22"/>
          <w:szCs w:val="22"/>
          <w:lang w:val="en-US"/>
        </w:rPr>
        <w:t xml:space="preserve"> </w:t>
      </w:r>
      <w:r w:rsidR="000A615C">
        <w:rPr>
          <w:rFonts w:ascii="Calibri" w:hAnsi="Calibri" w:cs="Calibri"/>
          <w:bCs/>
          <w:noProof w:val="0"/>
          <w:sz w:val="22"/>
          <w:szCs w:val="22"/>
          <w:lang w:val="en-US"/>
        </w:rPr>
        <w:t xml:space="preserve">We downloaded the SNP dataset from </w:t>
      </w:r>
      <w:proofErr w:type="spellStart"/>
      <w:r w:rsidR="000A615C">
        <w:rPr>
          <w:rFonts w:ascii="Calibri" w:hAnsi="Calibri" w:cs="Calibri"/>
          <w:bCs/>
          <w:noProof w:val="0"/>
          <w:sz w:val="22"/>
          <w:szCs w:val="22"/>
          <w:lang w:val="en-US"/>
        </w:rPr>
        <w:t>Bosse</w:t>
      </w:r>
      <w:proofErr w:type="spellEnd"/>
      <w:r w:rsidR="000A615C">
        <w:rPr>
          <w:rFonts w:ascii="Calibri" w:hAnsi="Calibri" w:cs="Calibri"/>
          <w:bCs/>
          <w:noProof w:val="0"/>
          <w:sz w:val="22"/>
          <w:szCs w:val="22"/>
          <w:lang w:val="en-US"/>
        </w:rPr>
        <w:t xml:space="preserve"> et al. 2017 and us</w:t>
      </w:r>
      <w:bookmarkStart w:id="0" w:name="_GoBack"/>
      <w:bookmarkEnd w:id="0"/>
      <w:r w:rsidR="000A615C">
        <w:rPr>
          <w:rFonts w:ascii="Calibri" w:hAnsi="Calibri" w:cs="Calibri"/>
          <w:bCs/>
          <w:noProof w:val="0"/>
          <w:sz w:val="22"/>
          <w:szCs w:val="22"/>
          <w:lang w:val="en-US"/>
        </w:rPr>
        <w:t xml:space="preserve">ed </w:t>
      </w:r>
      <w:proofErr w:type="spellStart"/>
      <w:r w:rsidR="00185875">
        <w:rPr>
          <w:rFonts w:ascii="Calibri" w:hAnsi="Calibri" w:cs="Calibri"/>
          <w:bCs/>
          <w:noProof w:val="0"/>
          <w:sz w:val="22"/>
          <w:szCs w:val="22"/>
          <w:lang w:val="en-US"/>
        </w:rPr>
        <w:t>vcftools</w:t>
      </w:r>
      <w:proofErr w:type="spellEnd"/>
      <w:r w:rsidR="000A615C">
        <w:rPr>
          <w:rFonts w:ascii="Calibri" w:hAnsi="Calibri" w:cs="Calibri"/>
          <w:bCs/>
          <w:noProof w:val="0"/>
          <w:sz w:val="22"/>
          <w:szCs w:val="22"/>
          <w:lang w:val="en-US"/>
        </w:rPr>
        <w:t xml:space="preserve"> </w:t>
      </w:r>
      <w:r w:rsidR="00185875">
        <w:rPr>
          <w:rFonts w:ascii="Calibri" w:hAnsi="Calibri" w:cs="Calibri"/>
          <w:bCs/>
          <w:noProof w:val="0"/>
          <w:sz w:val="22"/>
          <w:szCs w:val="22"/>
          <w:lang w:val="en-US"/>
        </w:rPr>
        <w:t>(</w:t>
      </w:r>
      <w:proofErr w:type="spellStart"/>
      <w:r w:rsidR="00185875">
        <w:rPr>
          <w:rFonts w:ascii="Calibri" w:hAnsi="Calibri" w:cs="Calibri"/>
          <w:bCs/>
          <w:noProof w:val="0"/>
          <w:sz w:val="22"/>
          <w:szCs w:val="22"/>
          <w:lang w:val="en-US"/>
        </w:rPr>
        <w:t>Danecek</w:t>
      </w:r>
      <w:proofErr w:type="spellEnd"/>
      <w:r w:rsidR="00185875">
        <w:rPr>
          <w:rFonts w:ascii="Calibri" w:hAnsi="Calibri" w:cs="Calibri"/>
          <w:bCs/>
          <w:noProof w:val="0"/>
          <w:sz w:val="22"/>
          <w:szCs w:val="22"/>
          <w:lang w:val="en-US"/>
        </w:rPr>
        <w:t xml:space="preserve"> et al. 2011) </w:t>
      </w:r>
      <w:r w:rsidR="000A615C">
        <w:rPr>
          <w:rFonts w:ascii="Calibri" w:hAnsi="Calibri" w:cs="Calibri"/>
          <w:bCs/>
          <w:noProof w:val="0"/>
          <w:sz w:val="22"/>
          <w:szCs w:val="22"/>
          <w:lang w:val="en-US"/>
        </w:rPr>
        <w:t>to estimate LD across the genome for the entire dataset. We then estimated LD for both populations separately along the chromosome 4A. To represent long distance LD, we kept LD values between each pairs of markers distant from 20kb to 200kb.</w:t>
      </w:r>
      <w:r>
        <w:rPr>
          <w:rFonts w:ascii="Calibri" w:hAnsi="Calibri" w:cs="Calibri"/>
          <w:bCs/>
          <w:noProof w:val="0"/>
          <w:sz w:val="22"/>
          <w:szCs w:val="22"/>
          <w:lang w:val="en-US"/>
        </w:rPr>
        <w:t xml:space="preserve"> </w:t>
      </w:r>
      <w:r w:rsidR="00FE5751">
        <w:rPr>
          <w:rFonts w:ascii="Calibri" w:hAnsi="Calibri" w:cs="Calibri"/>
          <w:bCs/>
          <w:noProof w:val="0"/>
          <w:sz w:val="22"/>
          <w:szCs w:val="22"/>
          <w:lang w:val="en-US"/>
        </w:rPr>
        <w:t>We smoothed these statistics using the loess function native to R.</w:t>
      </w:r>
      <w:r w:rsidR="00FE5751" w:rsidRPr="00D650DE">
        <w:rPr>
          <w:rFonts w:ascii="Calibri" w:hAnsi="Calibri" w:cs="Calibri"/>
          <w:bCs/>
          <w:noProof w:val="0"/>
          <w:sz w:val="22"/>
          <w:szCs w:val="22"/>
          <w:lang w:val="en-US"/>
        </w:rPr>
        <w:t xml:space="preserve"> </w:t>
      </w:r>
      <w:r w:rsidR="00FE5751">
        <w:rPr>
          <w:rFonts w:ascii="Calibri" w:hAnsi="Calibri" w:cs="Calibri"/>
          <w:bCs/>
          <w:noProof w:val="0"/>
          <w:sz w:val="22"/>
          <w:szCs w:val="22"/>
          <w:lang w:val="en-US"/>
        </w:rPr>
        <w:t xml:space="preserve">We estimated </w:t>
      </w:r>
      <w:r w:rsidR="00933024">
        <w:rPr>
          <w:rFonts w:ascii="Calibri" w:hAnsi="Calibri" w:cs="Calibri"/>
          <w:bCs/>
          <w:noProof w:val="0"/>
          <w:sz w:val="22"/>
          <w:szCs w:val="22"/>
          <w:lang w:val="en-US"/>
        </w:rPr>
        <w:t>F</w:t>
      </w:r>
      <w:r w:rsidR="00933024" w:rsidRPr="00132C96">
        <w:rPr>
          <w:rFonts w:ascii="Calibri" w:hAnsi="Calibri" w:cs="Calibri"/>
          <w:bCs/>
          <w:noProof w:val="0"/>
          <w:sz w:val="22"/>
          <w:szCs w:val="22"/>
          <w:vertAlign w:val="subscript"/>
          <w:lang w:val="en-US"/>
        </w:rPr>
        <w:t>ST</w:t>
      </w:r>
      <w:r w:rsidR="00FE5751">
        <w:rPr>
          <w:rFonts w:ascii="Calibri" w:hAnsi="Calibri" w:cs="Calibri"/>
          <w:bCs/>
          <w:noProof w:val="0"/>
          <w:sz w:val="22"/>
          <w:szCs w:val="22"/>
          <w:lang w:val="en-US"/>
        </w:rPr>
        <w:t xml:space="preserve"> using Plink (Purcell et al. 2007). </w:t>
      </w:r>
      <w:r w:rsidR="000A615C">
        <w:rPr>
          <w:rFonts w:ascii="Calibri" w:hAnsi="Calibri" w:cs="Calibri"/>
          <w:bCs/>
          <w:noProof w:val="0"/>
          <w:sz w:val="22"/>
          <w:szCs w:val="22"/>
          <w:lang w:val="en-US"/>
        </w:rPr>
        <w:t xml:space="preserve">We performed </w:t>
      </w:r>
      <w:proofErr w:type="spellStart"/>
      <w:r w:rsidR="000A615C">
        <w:rPr>
          <w:rFonts w:ascii="Calibri" w:hAnsi="Calibri" w:cs="Calibri"/>
          <w:bCs/>
          <w:noProof w:val="0"/>
          <w:sz w:val="22"/>
          <w:szCs w:val="22"/>
          <w:lang w:val="en-US"/>
        </w:rPr>
        <w:t>eigenGWAS</w:t>
      </w:r>
      <w:proofErr w:type="spellEnd"/>
      <w:r w:rsidR="000A615C">
        <w:rPr>
          <w:rFonts w:ascii="Calibri" w:hAnsi="Calibri" w:cs="Calibri"/>
          <w:bCs/>
          <w:noProof w:val="0"/>
          <w:sz w:val="22"/>
          <w:szCs w:val="22"/>
          <w:lang w:val="en-US"/>
        </w:rPr>
        <w:t xml:space="preserve"> tests (Chen et al. 2017) in</w:t>
      </w:r>
      <w:r w:rsidR="000F24D0">
        <w:rPr>
          <w:rFonts w:ascii="Calibri" w:hAnsi="Calibri" w:cs="Calibri"/>
          <w:bCs/>
          <w:noProof w:val="0"/>
          <w:sz w:val="22"/>
          <w:szCs w:val="22"/>
          <w:lang w:val="en-US"/>
        </w:rPr>
        <w:t xml:space="preserve"> the</w:t>
      </w:r>
      <w:r w:rsidR="000A615C">
        <w:rPr>
          <w:rFonts w:ascii="Calibri" w:hAnsi="Calibri" w:cs="Calibri"/>
          <w:bCs/>
          <w:noProof w:val="0"/>
          <w:sz w:val="22"/>
          <w:szCs w:val="22"/>
          <w:lang w:val="en-US"/>
        </w:rPr>
        <w:t xml:space="preserve"> UK</w:t>
      </w:r>
      <w:r w:rsidR="00DA0BB3">
        <w:rPr>
          <w:rFonts w:ascii="Calibri" w:hAnsi="Calibri" w:cs="Calibri"/>
          <w:bCs/>
          <w:noProof w:val="0"/>
          <w:sz w:val="22"/>
          <w:szCs w:val="22"/>
          <w:lang w:val="en-US"/>
        </w:rPr>
        <w:t xml:space="preserve">, </w:t>
      </w:r>
      <w:r w:rsidR="000F24D0">
        <w:rPr>
          <w:rFonts w:ascii="Calibri" w:hAnsi="Calibri" w:cs="Calibri"/>
          <w:bCs/>
          <w:noProof w:val="0"/>
          <w:sz w:val="22"/>
          <w:szCs w:val="22"/>
          <w:lang w:val="en-US"/>
        </w:rPr>
        <w:t xml:space="preserve">the </w:t>
      </w:r>
      <w:r w:rsidR="000A615C">
        <w:rPr>
          <w:rFonts w:ascii="Calibri" w:hAnsi="Calibri" w:cs="Calibri"/>
          <w:bCs/>
          <w:noProof w:val="0"/>
          <w:sz w:val="22"/>
          <w:szCs w:val="22"/>
          <w:lang w:val="en-US"/>
        </w:rPr>
        <w:t>NL</w:t>
      </w:r>
      <w:r w:rsidR="00DA0BB3">
        <w:rPr>
          <w:rFonts w:ascii="Calibri" w:hAnsi="Calibri" w:cs="Calibri"/>
          <w:bCs/>
          <w:noProof w:val="0"/>
          <w:sz w:val="22"/>
          <w:szCs w:val="22"/>
          <w:lang w:val="en-US"/>
        </w:rPr>
        <w:t xml:space="preserve"> and both</w:t>
      </w:r>
      <w:r w:rsidR="000A615C">
        <w:rPr>
          <w:rFonts w:ascii="Calibri" w:hAnsi="Calibri" w:cs="Calibri"/>
          <w:bCs/>
          <w:noProof w:val="0"/>
          <w:sz w:val="22"/>
          <w:szCs w:val="22"/>
          <w:lang w:val="en-US"/>
        </w:rPr>
        <w:t xml:space="preserve">. </w:t>
      </w:r>
      <w:proofErr w:type="spellStart"/>
      <w:r w:rsidR="00D650DE">
        <w:rPr>
          <w:rFonts w:ascii="Calibri" w:hAnsi="Calibri" w:cs="Calibri"/>
          <w:bCs/>
          <w:noProof w:val="0"/>
          <w:sz w:val="22"/>
          <w:szCs w:val="22"/>
          <w:lang w:val="en-US"/>
        </w:rPr>
        <w:t>EigenGWAS</w:t>
      </w:r>
      <w:proofErr w:type="spellEnd"/>
      <w:r w:rsidR="00D650DE">
        <w:rPr>
          <w:rFonts w:ascii="Calibri" w:hAnsi="Calibri" w:cs="Calibri"/>
          <w:bCs/>
          <w:noProof w:val="0"/>
          <w:sz w:val="22"/>
          <w:szCs w:val="22"/>
          <w:lang w:val="en-US"/>
        </w:rPr>
        <w:t xml:space="preserve"> were </w:t>
      </w:r>
      <w:r w:rsidR="00DA0BB3">
        <w:rPr>
          <w:rFonts w:ascii="Calibri" w:hAnsi="Calibri" w:cs="Calibri"/>
          <w:bCs/>
          <w:noProof w:val="0"/>
          <w:sz w:val="22"/>
          <w:szCs w:val="22"/>
          <w:lang w:val="en-US"/>
        </w:rPr>
        <w:t>performed</w:t>
      </w:r>
      <w:r w:rsidR="00D650DE">
        <w:rPr>
          <w:rFonts w:ascii="Calibri" w:hAnsi="Calibri" w:cs="Calibri"/>
          <w:bCs/>
          <w:noProof w:val="0"/>
          <w:sz w:val="22"/>
          <w:szCs w:val="22"/>
          <w:lang w:val="en-US"/>
        </w:rPr>
        <w:t xml:space="preserve"> in chromosome 4A only and not </w:t>
      </w:r>
      <w:r w:rsidR="00FE5751">
        <w:rPr>
          <w:rFonts w:ascii="Calibri" w:hAnsi="Calibri" w:cs="Calibri"/>
          <w:bCs/>
          <w:noProof w:val="0"/>
          <w:sz w:val="22"/>
          <w:szCs w:val="22"/>
          <w:lang w:val="en-US"/>
        </w:rPr>
        <w:t>on</w:t>
      </w:r>
      <w:r w:rsidR="00D650DE">
        <w:rPr>
          <w:rFonts w:ascii="Calibri" w:hAnsi="Calibri" w:cs="Calibri"/>
          <w:bCs/>
          <w:noProof w:val="0"/>
          <w:sz w:val="22"/>
          <w:szCs w:val="22"/>
          <w:lang w:val="en-US"/>
        </w:rPr>
        <w:t xml:space="preserve"> the entire genome, in order to be more comparable with the simulation outputs</w:t>
      </w:r>
      <w:r w:rsidR="00FE5751">
        <w:rPr>
          <w:rFonts w:ascii="Calibri" w:hAnsi="Calibri" w:cs="Calibri"/>
          <w:bCs/>
          <w:noProof w:val="0"/>
          <w:sz w:val="22"/>
          <w:szCs w:val="22"/>
          <w:lang w:val="en-US"/>
        </w:rPr>
        <w:t xml:space="preserve"> on one chromosome</w:t>
      </w:r>
      <w:r w:rsidR="00D650DE">
        <w:rPr>
          <w:rFonts w:ascii="Calibri" w:hAnsi="Calibri" w:cs="Calibri"/>
          <w:bCs/>
          <w:noProof w:val="0"/>
          <w:sz w:val="22"/>
          <w:szCs w:val="22"/>
          <w:lang w:val="en-US"/>
        </w:rPr>
        <w:t xml:space="preserve">. Results from whole </w:t>
      </w:r>
      <w:r w:rsidR="008C3FF7">
        <w:rPr>
          <w:rFonts w:ascii="Calibri" w:hAnsi="Calibri" w:cs="Calibri"/>
          <w:bCs/>
          <w:noProof w:val="0"/>
          <w:sz w:val="22"/>
          <w:szCs w:val="22"/>
          <w:lang w:val="en-US"/>
        </w:rPr>
        <w:t>genome</w:t>
      </w:r>
      <w:r w:rsidR="00D650DE">
        <w:rPr>
          <w:rFonts w:ascii="Calibri" w:hAnsi="Calibri" w:cs="Calibri"/>
          <w:bCs/>
          <w:noProof w:val="0"/>
          <w:sz w:val="22"/>
          <w:szCs w:val="22"/>
          <w:lang w:val="en-US"/>
        </w:rPr>
        <w:t xml:space="preserve"> </w:t>
      </w:r>
      <w:proofErr w:type="spellStart"/>
      <w:r w:rsidR="00D650DE">
        <w:rPr>
          <w:rFonts w:ascii="Calibri" w:hAnsi="Calibri" w:cs="Calibri"/>
          <w:bCs/>
          <w:noProof w:val="0"/>
          <w:sz w:val="22"/>
          <w:szCs w:val="22"/>
          <w:lang w:val="en-US"/>
        </w:rPr>
        <w:t>eigenGWAS</w:t>
      </w:r>
      <w:proofErr w:type="spellEnd"/>
      <w:r w:rsidR="00D650DE">
        <w:rPr>
          <w:rFonts w:ascii="Calibri" w:hAnsi="Calibri" w:cs="Calibri"/>
          <w:bCs/>
          <w:noProof w:val="0"/>
          <w:sz w:val="22"/>
          <w:szCs w:val="22"/>
          <w:lang w:val="en-US"/>
        </w:rPr>
        <w:t xml:space="preserve"> can be found in figure S2 in </w:t>
      </w:r>
      <w:proofErr w:type="spellStart"/>
      <w:r w:rsidR="00D650DE">
        <w:rPr>
          <w:rFonts w:ascii="Calibri" w:hAnsi="Calibri" w:cs="Calibri"/>
          <w:bCs/>
          <w:noProof w:val="0"/>
          <w:sz w:val="22"/>
          <w:szCs w:val="22"/>
          <w:lang w:val="en-US"/>
        </w:rPr>
        <w:t>Bosse</w:t>
      </w:r>
      <w:proofErr w:type="spellEnd"/>
      <w:r w:rsidR="00D650DE">
        <w:rPr>
          <w:rFonts w:ascii="Calibri" w:hAnsi="Calibri" w:cs="Calibri"/>
          <w:bCs/>
          <w:noProof w:val="0"/>
          <w:sz w:val="22"/>
          <w:szCs w:val="22"/>
          <w:lang w:val="en-US"/>
        </w:rPr>
        <w:t xml:space="preserve"> et al. (2017).</w:t>
      </w:r>
      <w:r w:rsidR="00FE5751">
        <w:rPr>
          <w:rFonts w:ascii="Calibri" w:hAnsi="Calibri" w:cs="Calibri"/>
          <w:bCs/>
          <w:noProof w:val="0"/>
          <w:sz w:val="22"/>
          <w:szCs w:val="22"/>
          <w:lang w:val="en-US"/>
        </w:rPr>
        <w:t xml:space="preserve"> </w:t>
      </w:r>
    </w:p>
    <w:p w14:paraId="2FFCA488" w14:textId="5978FF3F" w:rsidR="00497957" w:rsidRPr="00A20B34" w:rsidRDefault="006E673D" w:rsidP="00B157B8">
      <w:pPr>
        <w:spacing w:before="120" w:after="120" w:line="480" w:lineRule="auto"/>
        <w:ind w:right="11"/>
        <w:jc w:val="both"/>
        <w:rPr>
          <w:rFonts w:ascii="Calibri" w:hAnsi="Calibri" w:cs="Calibri"/>
          <w:bCs/>
          <w:noProof w:val="0"/>
          <w:sz w:val="22"/>
          <w:szCs w:val="22"/>
          <w:lang w:val="en-US"/>
        </w:rPr>
      </w:pPr>
      <w:proofErr w:type="gramStart"/>
      <w:r>
        <w:rPr>
          <w:rFonts w:ascii="Calibri" w:hAnsi="Calibri" w:cs="Calibri"/>
          <w:bCs/>
          <w:noProof w:val="0"/>
          <w:sz w:val="22"/>
          <w:szCs w:val="22"/>
          <w:lang w:val="en-US"/>
        </w:rPr>
        <w:t>Supplementary material 2.</w:t>
      </w:r>
      <w:proofErr w:type="gramEnd"/>
      <w:r>
        <w:rPr>
          <w:rFonts w:ascii="Calibri" w:hAnsi="Calibri" w:cs="Calibri"/>
          <w:bCs/>
          <w:noProof w:val="0"/>
          <w:sz w:val="22"/>
          <w:szCs w:val="22"/>
          <w:lang w:val="en-US"/>
        </w:rPr>
        <w:t xml:space="preserve"> </w:t>
      </w:r>
      <w:proofErr w:type="gramStart"/>
      <w:r w:rsidR="006413DC">
        <w:rPr>
          <w:rFonts w:ascii="Calibri" w:hAnsi="Calibri" w:cs="Calibri"/>
          <w:bCs/>
          <w:noProof w:val="0"/>
          <w:sz w:val="22"/>
          <w:szCs w:val="22"/>
          <w:lang w:val="en-US"/>
        </w:rPr>
        <w:t xml:space="preserve">Simulation of a chromosome </w:t>
      </w:r>
      <w:r w:rsidR="00FF0C2A">
        <w:rPr>
          <w:rFonts w:ascii="Calibri" w:hAnsi="Calibri" w:cs="Calibri"/>
          <w:bCs/>
          <w:noProof w:val="0"/>
          <w:sz w:val="22"/>
          <w:szCs w:val="22"/>
          <w:lang w:val="en-US"/>
        </w:rPr>
        <w:t>similar in size to the chromosome 4A in great tit, and containing a region of reduced recombination of approximately</w:t>
      </w:r>
      <w:r w:rsidR="004F19DE">
        <w:rPr>
          <w:rFonts w:ascii="Calibri" w:hAnsi="Calibri" w:cs="Calibri"/>
          <w:bCs/>
          <w:noProof w:val="0"/>
          <w:sz w:val="22"/>
          <w:szCs w:val="22"/>
          <w:lang w:val="en-US"/>
        </w:rPr>
        <w:t xml:space="preserve"> the</w:t>
      </w:r>
      <w:r w:rsidR="00FF0C2A">
        <w:rPr>
          <w:rFonts w:ascii="Calibri" w:hAnsi="Calibri" w:cs="Calibri"/>
          <w:bCs/>
          <w:noProof w:val="0"/>
          <w:sz w:val="22"/>
          <w:szCs w:val="22"/>
          <w:lang w:val="en-US"/>
        </w:rPr>
        <w:t xml:space="preserve"> same size as the</w:t>
      </w:r>
      <w:r w:rsidR="006413DC">
        <w:rPr>
          <w:rFonts w:ascii="Calibri" w:hAnsi="Calibri" w:cs="Calibri"/>
          <w:bCs/>
          <w:noProof w:val="0"/>
          <w:sz w:val="22"/>
          <w:szCs w:val="22"/>
          <w:lang w:val="en-US"/>
        </w:rPr>
        <w:t xml:space="preserve"> COL4A5 region.</w:t>
      </w:r>
      <w:proofErr w:type="gramEnd"/>
      <w:r w:rsidR="006413DC">
        <w:rPr>
          <w:rFonts w:ascii="Calibri" w:hAnsi="Calibri" w:cs="Calibri"/>
          <w:bCs/>
          <w:noProof w:val="0"/>
          <w:sz w:val="22"/>
          <w:szCs w:val="22"/>
          <w:lang w:val="en-US"/>
        </w:rPr>
        <w:t xml:space="preserve"> </w:t>
      </w:r>
      <w:r w:rsidR="00002CCA">
        <w:rPr>
          <w:rFonts w:ascii="Calibri" w:hAnsi="Calibri" w:cs="Calibri"/>
          <w:bCs/>
          <w:noProof w:val="0"/>
          <w:sz w:val="22"/>
          <w:szCs w:val="22"/>
          <w:lang w:val="en-US"/>
        </w:rPr>
        <w:t xml:space="preserve">We used </w:t>
      </w:r>
      <w:proofErr w:type="spellStart"/>
      <w:r w:rsidR="00002CCA">
        <w:rPr>
          <w:rFonts w:ascii="Calibri" w:hAnsi="Calibri" w:cs="Calibri"/>
          <w:bCs/>
          <w:noProof w:val="0"/>
          <w:sz w:val="22"/>
          <w:szCs w:val="22"/>
          <w:lang w:val="en-US"/>
        </w:rPr>
        <w:t>SLiM</w:t>
      </w:r>
      <w:proofErr w:type="spellEnd"/>
      <w:r w:rsidR="00002CCA">
        <w:rPr>
          <w:rFonts w:ascii="Calibri" w:hAnsi="Calibri" w:cs="Calibri"/>
          <w:bCs/>
          <w:noProof w:val="0"/>
          <w:sz w:val="22"/>
          <w:szCs w:val="22"/>
          <w:lang w:val="en-US"/>
        </w:rPr>
        <w:t xml:space="preserve"> (Haller et al. 2017) to simulate a very simple scenario of reduced recombination in a 1.6Mb region within a 20Mb long chromosome. Recombination rate was equal to 1e-5 from 0 to 11.5Kb and from 13.1Kb to 20Mb. Recombination rate was equal to 1e-100 11.5Kb to 13.1Kb. Population size was equal to 1000. Simulation lasted 2000 generations. Mutation rate was 1e-7. We implemented 3 types of mutations: </w:t>
      </w:r>
      <w:proofErr w:type="spellStart"/>
      <w:r w:rsidR="00002CCA">
        <w:rPr>
          <w:rFonts w:ascii="Calibri" w:hAnsi="Calibri" w:cs="Calibri"/>
          <w:bCs/>
          <w:noProof w:val="0"/>
          <w:sz w:val="22"/>
          <w:szCs w:val="22"/>
          <w:lang w:val="en-US"/>
        </w:rPr>
        <w:t>i</w:t>
      </w:r>
      <w:proofErr w:type="spellEnd"/>
      <w:r w:rsidR="00002CCA">
        <w:rPr>
          <w:rFonts w:ascii="Calibri" w:hAnsi="Calibri" w:cs="Calibri"/>
          <w:bCs/>
          <w:noProof w:val="0"/>
          <w:sz w:val="22"/>
          <w:szCs w:val="22"/>
          <w:lang w:val="en-US"/>
        </w:rPr>
        <w:t xml:space="preserve">) neutral, 50% of the mutations, ii) slightly deleterious (fitness effect of -0.1), 25% of the mutations, iii) </w:t>
      </w:r>
      <w:r w:rsidR="00BC6FE6">
        <w:rPr>
          <w:rFonts w:ascii="Calibri" w:hAnsi="Calibri" w:cs="Calibri"/>
          <w:bCs/>
          <w:noProof w:val="0"/>
          <w:sz w:val="22"/>
          <w:szCs w:val="22"/>
          <w:lang w:val="en-US"/>
        </w:rPr>
        <w:t>severely</w:t>
      </w:r>
      <w:r w:rsidR="00002CCA">
        <w:rPr>
          <w:rFonts w:ascii="Calibri" w:hAnsi="Calibri" w:cs="Calibri"/>
          <w:bCs/>
          <w:noProof w:val="0"/>
          <w:sz w:val="22"/>
          <w:szCs w:val="22"/>
          <w:lang w:val="en-US"/>
        </w:rPr>
        <w:t xml:space="preserve"> deleterious (fitness effect of -0.9), 25% of the mutations. </w:t>
      </w:r>
      <w:r w:rsidR="00BC6FE6">
        <w:rPr>
          <w:rFonts w:ascii="Calibri" w:hAnsi="Calibri" w:cs="Calibri"/>
          <w:bCs/>
          <w:noProof w:val="0"/>
          <w:sz w:val="22"/>
          <w:szCs w:val="22"/>
          <w:lang w:val="en-US"/>
        </w:rPr>
        <w:t>We exported a VCF</w:t>
      </w:r>
      <w:r w:rsidR="00002CCA">
        <w:rPr>
          <w:rFonts w:ascii="Calibri" w:hAnsi="Calibri" w:cs="Calibri"/>
          <w:bCs/>
          <w:noProof w:val="0"/>
          <w:sz w:val="22"/>
          <w:szCs w:val="22"/>
          <w:lang w:val="en-US"/>
        </w:rPr>
        <w:t xml:space="preserve"> </w:t>
      </w:r>
      <w:r w:rsidR="001C7A3C">
        <w:rPr>
          <w:rFonts w:ascii="Calibri" w:hAnsi="Calibri" w:cs="Calibri"/>
          <w:bCs/>
          <w:noProof w:val="0"/>
          <w:sz w:val="22"/>
          <w:szCs w:val="22"/>
          <w:lang w:val="en-US"/>
        </w:rPr>
        <w:t xml:space="preserve">dataset containing about 8500 SNPs from a randomly chosen simulation. </w:t>
      </w:r>
      <w:r w:rsidR="00D474B8">
        <w:rPr>
          <w:rFonts w:ascii="Calibri" w:hAnsi="Calibri" w:cs="Calibri"/>
          <w:bCs/>
          <w:noProof w:val="0"/>
          <w:sz w:val="22"/>
          <w:szCs w:val="22"/>
          <w:lang w:val="en-US"/>
        </w:rPr>
        <w:t>We</w:t>
      </w:r>
      <w:r w:rsidR="00002CCA">
        <w:rPr>
          <w:rFonts w:ascii="Calibri" w:hAnsi="Calibri" w:cs="Calibri"/>
          <w:bCs/>
          <w:noProof w:val="0"/>
          <w:sz w:val="22"/>
          <w:szCs w:val="22"/>
          <w:lang w:val="en-US"/>
        </w:rPr>
        <w:t xml:space="preserve"> </w:t>
      </w:r>
      <w:r w:rsidR="00D474B8">
        <w:rPr>
          <w:rFonts w:ascii="Calibri" w:hAnsi="Calibri" w:cs="Calibri"/>
          <w:bCs/>
          <w:noProof w:val="0"/>
          <w:sz w:val="22"/>
          <w:szCs w:val="22"/>
          <w:lang w:val="en-US"/>
        </w:rPr>
        <w:t xml:space="preserve">used </w:t>
      </w:r>
      <w:proofErr w:type="spellStart"/>
      <w:r w:rsidR="00D474B8">
        <w:rPr>
          <w:rFonts w:ascii="Calibri" w:hAnsi="Calibri" w:cs="Calibri"/>
          <w:bCs/>
          <w:noProof w:val="0"/>
          <w:sz w:val="22"/>
          <w:szCs w:val="22"/>
          <w:lang w:val="en-US"/>
        </w:rPr>
        <w:t>vcftools</w:t>
      </w:r>
      <w:proofErr w:type="spellEnd"/>
      <w:r w:rsidR="00D474B8">
        <w:rPr>
          <w:rFonts w:ascii="Calibri" w:hAnsi="Calibri" w:cs="Calibri"/>
          <w:bCs/>
          <w:noProof w:val="0"/>
          <w:sz w:val="22"/>
          <w:szCs w:val="22"/>
          <w:lang w:val="en-US"/>
        </w:rPr>
        <w:t xml:space="preserve"> to estimate LD across the chromosomes</w:t>
      </w:r>
      <w:r w:rsidR="00610A06">
        <w:rPr>
          <w:rFonts w:ascii="Calibri" w:hAnsi="Calibri" w:cs="Calibri"/>
          <w:bCs/>
          <w:noProof w:val="0"/>
          <w:sz w:val="22"/>
          <w:szCs w:val="22"/>
          <w:lang w:val="en-US"/>
        </w:rPr>
        <w:t xml:space="preserve"> and </w:t>
      </w:r>
      <w:r w:rsidR="006C3125">
        <w:rPr>
          <w:rFonts w:ascii="Calibri" w:hAnsi="Calibri" w:cs="Calibri"/>
          <w:bCs/>
          <w:noProof w:val="0"/>
          <w:sz w:val="22"/>
          <w:szCs w:val="22"/>
          <w:lang w:val="en-US"/>
        </w:rPr>
        <w:t xml:space="preserve">nucleotide diversity </w:t>
      </w:r>
      <w:r w:rsidR="00933024">
        <w:rPr>
          <w:rFonts w:ascii="Calibri" w:hAnsi="Calibri" w:cs="Calibri"/>
          <w:bCs/>
          <w:noProof w:val="0"/>
          <w:sz w:val="22"/>
          <w:szCs w:val="22"/>
          <w:lang w:val="en-US"/>
        </w:rPr>
        <w:t>(</w:t>
      </w:r>
      <w:r w:rsidR="00610A06">
        <w:rPr>
          <w:rFonts w:ascii="Calibri" w:hAnsi="Calibri" w:cs="Calibri"/>
          <w:bCs/>
          <w:noProof w:val="0"/>
          <w:sz w:val="22"/>
          <w:szCs w:val="22"/>
          <w:lang w:val="en-US"/>
        </w:rPr>
        <w:t>PI</w:t>
      </w:r>
      <w:r w:rsidR="00933024">
        <w:rPr>
          <w:rFonts w:ascii="Calibri" w:hAnsi="Calibri" w:cs="Calibri"/>
          <w:bCs/>
          <w:noProof w:val="0"/>
          <w:sz w:val="22"/>
          <w:szCs w:val="22"/>
          <w:lang w:val="en-US"/>
        </w:rPr>
        <w:t>)</w:t>
      </w:r>
      <w:r w:rsidR="00610A06">
        <w:rPr>
          <w:rFonts w:ascii="Calibri" w:hAnsi="Calibri" w:cs="Calibri"/>
          <w:bCs/>
          <w:noProof w:val="0"/>
          <w:sz w:val="22"/>
          <w:szCs w:val="22"/>
          <w:lang w:val="en-US"/>
        </w:rPr>
        <w:t xml:space="preserve"> </w:t>
      </w:r>
      <w:r w:rsidR="002F73FF">
        <w:rPr>
          <w:rFonts w:ascii="Calibri" w:hAnsi="Calibri" w:cs="Calibri"/>
          <w:bCs/>
          <w:noProof w:val="0"/>
          <w:sz w:val="22"/>
          <w:szCs w:val="22"/>
          <w:lang w:val="en-US"/>
        </w:rPr>
        <w:t>over</w:t>
      </w:r>
      <w:r w:rsidR="00610A06">
        <w:rPr>
          <w:rFonts w:ascii="Calibri" w:hAnsi="Calibri" w:cs="Calibri"/>
          <w:bCs/>
          <w:noProof w:val="0"/>
          <w:sz w:val="22"/>
          <w:szCs w:val="22"/>
          <w:lang w:val="en-US"/>
        </w:rPr>
        <w:t xml:space="preserve"> 200</w:t>
      </w:r>
      <w:r w:rsidR="002F73FF">
        <w:rPr>
          <w:rFonts w:ascii="Calibri" w:hAnsi="Calibri" w:cs="Calibri"/>
          <w:bCs/>
          <w:noProof w:val="0"/>
          <w:sz w:val="22"/>
          <w:szCs w:val="22"/>
          <w:lang w:val="en-US"/>
        </w:rPr>
        <w:t xml:space="preserve"> </w:t>
      </w:r>
      <w:proofErr w:type="gramStart"/>
      <w:r w:rsidR="00610A06">
        <w:rPr>
          <w:rFonts w:ascii="Calibri" w:hAnsi="Calibri" w:cs="Calibri"/>
          <w:bCs/>
          <w:noProof w:val="0"/>
          <w:sz w:val="22"/>
          <w:szCs w:val="22"/>
          <w:lang w:val="en-US"/>
        </w:rPr>
        <w:t>kb</w:t>
      </w:r>
      <w:proofErr w:type="gramEnd"/>
      <w:r w:rsidR="00610A06">
        <w:rPr>
          <w:rFonts w:ascii="Calibri" w:hAnsi="Calibri" w:cs="Calibri"/>
          <w:bCs/>
          <w:noProof w:val="0"/>
          <w:sz w:val="22"/>
          <w:szCs w:val="22"/>
          <w:lang w:val="en-US"/>
        </w:rPr>
        <w:t xml:space="preserve"> windows</w:t>
      </w:r>
      <w:r w:rsidR="00D474B8">
        <w:rPr>
          <w:rFonts w:ascii="Calibri" w:hAnsi="Calibri" w:cs="Calibri"/>
          <w:bCs/>
          <w:noProof w:val="0"/>
          <w:sz w:val="22"/>
          <w:szCs w:val="22"/>
          <w:lang w:val="en-US"/>
        </w:rPr>
        <w:t xml:space="preserve">. To represent long distance LD, we kept LD values between each pairs of markers distant from 20kb to 200kb. We </w:t>
      </w:r>
      <w:r w:rsidR="00D474B8">
        <w:rPr>
          <w:rFonts w:ascii="Calibri" w:hAnsi="Calibri" w:cs="Calibri"/>
          <w:bCs/>
          <w:noProof w:val="0"/>
          <w:sz w:val="22"/>
          <w:szCs w:val="22"/>
          <w:lang w:val="en-US"/>
        </w:rPr>
        <w:lastRenderedPageBreak/>
        <w:t xml:space="preserve">performed </w:t>
      </w:r>
      <w:proofErr w:type="spellStart"/>
      <w:r w:rsidR="00D474B8">
        <w:rPr>
          <w:rFonts w:ascii="Calibri" w:hAnsi="Calibri" w:cs="Calibri"/>
          <w:bCs/>
          <w:noProof w:val="0"/>
          <w:sz w:val="22"/>
          <w:szCs w:val="22"/>
          <w:lang w:val="en-US"/>
        </w:rPr>
        <w:t>eigenGWAS</w:t>
      </w:r>
      <w:proofErr w:type="spellEnd"/>
      <w:r w:rsidR="00D474B8">
        <w:rPr>
          <w:rFonts w:ascii="Calibri" w:hAnsi="Calibri" w:cs="Calibri"/>
          <w:bCs/>
          <w:noProof w:val="0"/>
          <w:sz w:val="22"/>
          <w:szCs w:val="22"/>
          <w:lang w:val="en-US"/>
        </w:rPr>
        <w:t xml:space="preserve"> tests (Chen et al. 2017). We estimated </w:t>
      </w:r>
      <w:proofErr w:type="spellStart"/>
      <w:r w:rsidR="00D474B8">
        <w:rPr>
          <w:rFonts w:ascii="Calibri" w:hAnsi="Calibri" w:cs="Calibri"/>
          <w:bCs/>
          <w:noProof w:val="0"/>
          <w:sz w:val="22"/>
          <w:szCs w:val="22"/>
          <w:lang w:val="en-US"/>
        </w:rPr>
        <w:t>iES</w:t>
      </w:r>
      <w:proofErr w:type="spellEnd"/>
      <w:r w:rsidR="00D474B8">
        <w:rPr>
          <w:rFonts w:ascii="Calibri" w:hAnsi="Calibri" w:cs="Calibri"/>
          <w:bCs/>
          <w:noProof w:val="0"/>
          <w:sz w:val="22"/>
          <w:szCs w:val="22"/>
          <w:lang w:val="en-US"/>
        </w:rPr>
        <w:t xml:space="preserve"> </w:t>
      </w:r>
      <w:r w:rsidR="00C61055">
        <w:rPr>
          <w:rFonts w:ascii="Calibri" w:hAnsi="Calibri" w:cs="Calibri"/>
          <w:bCs/>
          <w:noProof w:val="0"/>
          <w:sz w:val="22"/>
          <w:szCs w:val="22"/>
          <w:lang w:val="en-US"/>
        </w:rPr>
        <w:t>(</w:t>
      </w:r>
      <w:proofErr w:type="spellStart"/>
      <w:r w:rsidR="00C61055">
        <w:rPr>
          <w:rFonts w:ascii="Calibri" w:hAnsi="Calibri" w:cs="Calibri"/>
          <w:bCs/>
          <w:noProof w:val="0"/>
          <w:sz w:val="22"/>
          <w:szCs w:val="22"/>
          <w:lang w:val="en-US"/>
        </w:rPr>
        <w:t>Sabesti</w:t>
      </w:r>
      <w:proofErr w:type="spellEnd"/>
      <w:r w:rsidR="00C61055">
        <w:rPr>
          <w:rFonts w:ascii="Calibri" w:hAnsi="Calibri" w:cs="Calibri"/>
          <w:bCs/>
          <w:noProof w:val="0"/>
          <w:sz w:val="22"/>
          <w:szCs w:val="22"/>
          <w:lang w:val="en-US"/>
        </w:rPr>
        <w:t xml:space="preserve"> et al. 2007) </w:t>
      </w:r>
      <w:r w:rsidR="00D474B8">
        <w:rPr>
          <w:rFonts w:ascii="Calibri" w:hAnsi="Calibri" w:cs="Calibri"/>
          <w:bCs/>
          <w:noProof w:val="0"/>
          <w:sz w:val="22"/>
          <w:szCs w:val="22"/>
          <w:lang w:val="en-US"/>
        </w:rPr>
        <w:t xml:space="preserve">using the R package </w:t>
      </w:r>
      <w:proofErr w:type="spellStart"/>
      <w:r w:rsidR="00FF62D9">
        <w:rPr>
          <w:rFonts w:ascii="Calibri" w:hAnsi="Calibri" w:cs="Calibri"/>
          <w:bCs/>
          <w:noProof w:val="0"/>
          <w:sz w:val="22"/>
          <w:szCs w:val="22"/>
          <w:lang w:val="en-US"/>
        </w:rPr>
        <w:t>rehh</w:t>
      </w:r>
      <w:proofErr w:type="spellEnd"/>
      <w:r w:rsidR="00C61055">
        <w:rPr>
          <w:rFonts w:ascii="Calibri" w:hAnsi="Calibri" w:cs="Calibri"/>
          <w:bCs/>
          <w:noProof w:val="0"/>
          <w:sz w:val="22"/>
          <w:szCs w:val="22"/>
          <w:lang w:val="en-US"/>
        </w:rPr>
        <w:t xml:space="preserve"> (Gautier et al. 2016)</w:t>
      </w:r>
      <w:r w:rsidR="00D474B8">
        <w:rPr>
          <w:rFonts w:ascii="Calibri" w:hAnsi="Calibri" w:cs="Calibri"/>
          <w:bCs/>
          <w:noProof w:val="0"/>
          <w:sz w:val="22"/>
          <w:szCs w:val="22"/>
          <w:lang w:val="en-US"/>
        </w:rPr>
        <w:t>. We smoothed statistics using the loess function native to R.</w:t>
      </w:r>
    </w:p>
    <w:sectPr w:rsidR="00497957" w:rsidRPr="00A20B34" w:rsidSect="000112D4">
      <w:pgSz w:w="12240" w:h="15840"/>
      <w:pgMar w:top="1440" w:right="1797" w:bottom="1440" w:left="1797" w:header="709" w:footer="709"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B760550" w15:done="0"/>
  <w15:commentEx w15:paraId="55156BC5" w15:done="0"/>
  <w15:commentEx w15:paraId="5EF32621" w15:done="0"/>
  <w15:commentEx w15:paraId="2F2A9DB1" w15:done="0"/>
  <w15:commentEx w15:paraId="3BAFAEC7" w15:done="0"/>
  <w15:commentEx w15:paraId="60FCE5EA" w15:done="0"/>
  <w15:commentEx w15:paraId="1BB7D8D5" w15:done="0"/>
  <w15:commentEx w15:paraId="3E0E3186" w15:done="0"/>
  <w15:commentEx w15:paraId="2D05FDDD" w15:done="0"/>
  <w15:commentEx w15:paraId="52342857" w15:done="0"/>
  <w15:commentEx w15:paraId="0A32F6B5" w15:done="0"/>
  <w15:commentEx w15:paraId="5513EB0D" w15:done="0"/>
  <w15:commentEx w15:paraId="6143F6CD" w15:done="0"/>
  <w15:commentEx w15:paraId="2A413E2A" w15:done="0"/>
  <w15:commentEx w15:paraId="2851B02F" w15:done="0"/>
  <w15:commentEx w15:paraId="78C11321" w15:done="0"/>
  <w15:commentEx w15:paraId="0211B580" w15:done="0"/>
  <w15:commentEx w15:paraId="29754A08" w15:done="0"/>
  <w15:commentEx w15:paraId="3169B973" w15:done="0"/>
  <w15:commentEx w15:paraId="420D6BF7" w15:done="0"/>
  <w15:commentEx w15:paraId="41B8711A" w15:done="0"/>
  <w15:commentEx w15:paraId="1B900D38" w15:done="0"/>
  <w15:commentEx w15:paraId="57CC4454" w15:paraIdParent="1B900D38" w15:done="0"/>
  <w15:commentEx w15:paraId="09B42570" w15:done="0"/>
  <w15:commentEx w15:paraId="29D2E4E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61037AD" w16cid:durableId="1E2D3018"/>
  <w16cid:commentId w16cid:paraId="6A490269" w16cid:durableId="1E2D2FCB"/>
  <w16cid:commentId w16cid:paraId="32E1CA22" w16cid:durableId="1E2D30E2"/>
  <w16cid:commentId w16cid:paraId="60266FFA" w16cid:durableId="1E2D31A6"/>
  <w16cid:commentId w16cid:paraId="53977BC8" w16cid:durableId="1E2D3284"/>
  <w16cid:commentId w16cid:paraId="6B3D3126" w16cid:durableId="1E2D32FE"/>
  <w16cid:commentId w16cid:paraId="6FFC8E52" w16cid:durableId="1E2D3930"/>
  <w16cid:commentId w16cid:paraId="3A181441" w16cid:durableId="1E2D3AF7"/>
  <w16cid:commentId w16cid:paraId="63555779" w16cid:durableId="1E2D3A20"/>
  <w16cid:commentId w16cid:paraId="127D23EC" w16cid:durableId="1E2D3B3D"/>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54B11A" w14:textId="77777777" w:rsidR="00F873DB" w:rsidRDefault="00F873DB" w:rsidP="00A3101A">
      <w:pPr>
        <w:spacing w:line="240" w:lineRule="auto"/>
      </w:pPr>
      <w:r>
        <w:separator/>
      </w:r>
    </w:p>
  </w:endnote>
  <w:endnote w:type="continuationSeparator" w:id="0">
    <w:p w14:paraId="4CCB2237" w14:textId="77777777" w:rsidR="00F873DB" w:rsidRDefault="00F873DB" w:rsidP="00A310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DA29AE" w14:textId="77777777" w:rsidR="00F873DB" w:rsidRDefault="00F873DB" w:rsidP="00A3101A">
      <w:pPr>
        <w:spacing w:line="240" w:lineRule="auto"/>
      </w:pPr>
      <w:r>
        <w:separator/>
      </w:r>
    </w:p>
  </w:footnote>
  <w:footnote w:type="continuationSeparator" w:id="0">
    <w:p w14:paraId="51949510" w14:textId="77777777" w:rsidR="00F873DB" w:rsidRDefault="00F873DB" w:rsidP="00A3101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C6DA1198"/>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66E2889"/>
    <w:multiLevelType w:val="hybridMultilevel"/>
    <w:tmpl w:val="F22AC7DA"/>
    <w:lvl w:ilvl="0" w:tplc="CBC26FF2">
      <w:start w:val="34"/>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315B3F16"/>
    <w:multiLevelType w:val="hybridMultilevel"/>
    <w:tmpl w:val="1A2C6556"/>
    <w:lvl w:ilvl="0" w:tplc="CAC21438">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57261C7E"/>
    <w:multiLevelType w:val="hybridMultilevel"/>
    <w:tmpl w:val="E8000640"/>
    <w:lvl w:ilvl="0" w:tplc="D89EE01A">
      <w:start w:val="1"/>
      <w:numFmt w:val="decimal"/>
      <w:lvlText w:val="(%1)"/>
      <w:lvlJc w:val="left"/>
      <w:pPr>
        <w:ind w:left="720" w:hanging="360"/>
      </w:pPr>
      <w:rPr>
        <w:rFonts w:hint="default"/>
        <w:color w:val="00000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roline ROSE">
    <w15:presenceInfo w15:providerId="None" w15:userId="Caroline ROSE"/>
  </w15:person>
  <w15:person w15:author="Anne CHARMANTIER">
    <w15:presenceInfo w15:providerId="None" w15:userId="Anne CHARMANTI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oNotDisplayPageBoundaries/>
  <w:displayBackgroundShap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575F"/>
    <w:rsid w:val="000013CE"/>
    <w:rsid w:val="00001B43"/>
    <w:rsid w:val="000020BF"/>
    <w:rsid w:val="000027F9"/>
    <w:rsid w:val="00002B95"/>
    <w:rsid w:val="00002CCA"/>
    <w:rsid w:val="00003767"/>
    <w:rsid w:val="00004345"/>
    <w:rsid w:val="0000559F"/>
    <w:rsid w:val="000056F4"/>
    <w:rsid w:val="00005D22"/>
    <w:rsid w:val="000062B6"/>
    <w:rsid w:val="000065DA"/>
    <w:rsid w:val="00006A97"/>
    <w:rsid w:val="00007CCF"/>
    <w:rsid w:val="0001019B"/>
    <w:rsid w:val="00010DFB"/>
    <w:rsid w:val="000112D4"/>
    <w:rsid w:val="000113B6"/>
    <w:rsid w:val="00011A9A"/>
    <w:rsid w:val="0001211B"/>
    <w:rsid w:val="000122BB"/>
    <w:rsid w:val="000133BF"/>
    <w:rsid w:val="00013682"/>
    <w:rsid w:val="00013B01"/>
    <w:rsid w:val="00013B30"/>
    <w:rsid w:val="00013F04"/>
    <w:rsid w:val="00015600"/>
    <w:rsid w:val="00015637"/>
    <w:rsid w:val="00015CA3"/>
    <w:rsid w:val="0001683F"/>
    <w:rsid w:val="0002026A"/>
    <w:rsid w:val="00020BBA"/>
    <w:rsid w:val="000213EB"/>
    <w:rsid w:val="00021AC8"/>
    <w:rsid w:val="00021F13"/>
    <w:rsid w:val="00022C96"/>
    <w:rsid w:val="00022D91"/>
    <w:rsid w:val="0002366D"/>
    <w:rsid w:val="00023771"/>
    <w:rsid w:val="00023D84"/>
    <w:rsid w:val="0002496A"/>
    <w:rsid w:val="00024ADA"/>
    <w:rsid w:val="0002539C"/>
    <w:rsid w:val="00025B32"/>
    <w:rsid w:val="00025C13"/>
    <w:rsid w:val="00025C7F"/>
    <w:rsid w:val="00026EB3"/>
    <w:rsid w:val="00027710"/>
    <w:rsid w:val="0002782B"/>
    <w:rsid w:val="0002798D"/>
    <w:rsid w:val="00027D8F"/>
    <w:rsid w:val="00027DA0"/>
    <w:rsid w:val="000306E2"/>
    <w:rsid w:val="000309F2"/>
    <w:rsid w:val="00030AA5"/>
    <w:rsid w:val="00030B05"/>
    <w:rsid w:val="00030FDD"/>
    <w:rsid w:val="000310A1"/>
    <w:rsid w:val="00031BC7"/>
    <w:rsid w:val="00031C49"/>
    <w:rsid w:val="00031C9F"/>
    <w:rsid w:val="00031F0D"/>
    <w:rsid w:val="000332A6"/>
    <w:rsid w:val="000339B6"/>
    <w:rsid w:val="00033A30"/>
    <w:rsid w:val="00033DDB"/>
    <w:rsid w:val="00034187"/>
    <w:rsid w:val="000350C8"/>
    <w:rsid w:val="00035C4B"/>
    <w:rsid w:val="00035CE8"/>
    <w:rsid w:val="000362B7"/>
    <w:rsid w:val="00036CB8"/>
    <w:rsid w:val="00037012"/>
    <w:rsid w:val="000372A5"/>
    <w:rsid w:val="00037D9B"/>
    <w:rsid w:val="00040009"/>
    <w:rsid w:val="0004167F"/>
    <w:rsid w:val="00042191"/>
    <w:rsid w:val="000427D0"/>
    <w:rsid w:val="00042B40"/>
    <w:rsid w:val="00042D9D"/>
    <w:rsid w:val="0004307D"/>
    <w:rsid w:val="00043644"/>
    <w:rsid w:val="00043945"/>
    <w:rsid w:val="00043BE0"/>
    <w:rsid w:val="00043C26"/>
    <w:rsid w:val="000442C6"/>
    <w:rsid w:val="0004469E"/>
    <w:rsid w:val="00044875"/>
    <w:rsid w:val="00045165"/>
    <w:rsid w:val="00045AB8"/>
    <w:rsid w:val="00045AE0"/>
    <w:rsid w:val="00045B7C"/>
    <w:rsid w:val="00045FE8"/>
    <w:rsid w:val="00046815"/>
    <w:rsid w:val="00046F28"/>
    <w:rsid w:val="000471F4"/>
    <w:rsid w:val="00047424"/>
    <w:rsid w:val="00047C46"/>
    <w:rsid w:val="00047DBB"/>
    <w:rsid w:val="00050AA8"/>
    <w:rsid w:val="0005162B"/>
    <w:rsid w:val="0005255D"/>
    <w:rsid w:val="00052E50"/>
    <w:rsid w:val="00053107"/>
    <w:rsid w:val="0005374E"/>
    <w:rsid w:val="000538EF"/>
    <w:rsid w:val="000539AF"/>
    <w:rsid w:val="00053B8B"/>
    <w:rsid w:val="00053CA4"/>
    <w:rsid w:val="000542E1"/>
    <w:rsid w:val="00054EA0"/>
    <w:rsid w:val="00054F7B"/>
    <w:rsid w:val="0005520A"/>
    <w:rsid w:val="000552CC"/>
    <w:rsid w:val="00055751"/>
    <w:rsid w:val="0005582A"/>
    <w:rsid w:val="00055DC2"/>
    <w:rsid w:val="0005662A"/>
    <w:rsid w:val="00056971"/>
    <w:rsid w:val="00057328"/>
    <w:rsid w:val="0005794F"/>
    <w:rsid w:val="00057C47"/>
    <w:rsid w:val="00057DDC"/>
    <w:rsid w:val="0006036A"/>
    <w:rsid w:val="00060B6F"/>
    <w:rsid w:val="00060CD4"/>
    <w:rsid w:val="00060FDA"/>
    <w:rsid w:val="00061039"/>
    <w:rsid w:val="00061375"/>
    <w:rsid w:val="000616AA"/>
    <w:rsid w:val="000622FA"/>
    <w:rsid w:val="00062AC1"/>
    <w:rsid w:val="000632CF"/>
    <w:rsid w:val="00063725"/>
    <w:rsid w:val="00063C15"/>
    <w:rsid w:val="00064D29"/>
    <w:rsid w:val="000667F2"/>
    <w:rsid w:val="000670AE"/>
    <w:rsid w:val="000671B5"/>
    <w:rsid w:val="000673C9"/>
    <w:rsid w:val="00067D9A"/>
    <w:rsid w:val="00070B0A"/>
    <w:rsid w:val="00070EAA"/>
    <w:rsid w:val="00071DC9"/>
    <w:rsid w:val="00072B7E"/>
    <w:rsid w:val="000731A5"/>
    <w:rsid w:val="0007370F"/>
    <w:rsid w:val="00074084"/>
    <w:rsid w:val="00074DC8"/>
    <w:rsid w:val="00074E49"/>
    <w:rsid w:val="000751FE"/>
    <w:rsid w:val="00075505"/>
    <w:rsid w:val="00075712"/>
    <w:rsid w:val="00075EFA"/>
    <w:rsid w:val="00076FC7"/>
    <w:rsid w:val="000772B6"/>
    <w:rsid w:val="000778D7"/>
    <w:rsid w:val="00077D44"/>
    <w:rsid w:val="00077FF0"/>
    <w:rsid w:val="00080D68"/>
    <w:rsid w:val="00081EF6"/>
    <w:rsid w:val="000821D6"/>
    <w:rsid w:val="000826F1"/>
    <w:rsid w:val="000827A0"/>
    <w:rsid w:val="000827B4"/>
    <w:rsid w:val="00082BA8"/>
    <w:rsid w:val="0008310C"/>
    <w:rsid w:val="000835F7"/>
    <w:rsid w:val="0008389A"/>
    <w:rsid w:val="000844D9"/>
    <w:rsid w:val="00084D76"/>
    <w:rsid w:val="000851AF"/>
    <w:rsid w:val="0008545A"/>
    <w:rsid w:val="00086CBD"/>
    <w:rsid w:val="00086F11"/>
    <w:rsid w:val="00087245"/>
    <w:rsid w:val="000877AD"/>
    <w:rsid w:val="0009045E"/>
    <w:rsid w:val="000904C9"/>
    <w:rsid w:val="00090EAC"/>
    <w:rsid w:val="00091848"/>
    <w:rsid w:val="00091E9F"/>
    <w:rsid w:val="0009356C"/>
    <w:rsid w:val="00093CEB"/>
    <w:rsid w:val="00094619"/>
    <w:rsid w:val="00094E40"/>
    <w:rsid w:val="0009563F"/>
    <w:rsid w:val="000957A5"/>
    <w:rsid w:val="00095F8A"/>
    <w:rsid w:val="000960DD"/>
    <w:rsid w:val="000965EC"/>
    <w:rsid w:val="00096854"/>
    <w:rsid w:val="0009715B"/>
    <w:rsid w:val="00097F7E"/>
    <w:rsid w:val="000A1226"/>
    <w:rsid w:val="000A1323"/>
    <w:rsid w:val="000A1F1A"/>
    <w:rsid w:val="000A2038"/>
    <w:rsid w:val="000A2B9A"/>
    <w:rsid w:val="000A35FE"/>
    <w:rsid w:val="000A37C8"/>
    <w:rsid w:val="000A3B6F"/>
    <w:rsid w:val="000A3EF6"/>
    <w:rsid w:val="000A54EB"/>
    <w:rsid w:val="000A56D6"/>
    <w:rsid w:val="000A56EA"/>
    <w:rsid w:val="000A5AA7"/>
    <w:rsid w:val="000A615C"/>
    <w:rsid w:val="000A61A5"/>
    <w:rsid w:val="000A65E6"/>
    <w:rsid w:val="000A6F5A"/>
    <w:rsid w:val="000A729D"/>
    <w:rsid w:val="000A7B24"/>
    <w:rsid w:val="000A7B56"/>
    <w:rsid w:val="000A7CAD"/>
    <w:rsid w:val="000A7E39"/>
    <w:rsid w:val="000B0A65"/>
    <w:rsid w:val="000B1EE2"/>
    <w:rsid w:val="000B2974"/>
    <w:rsid w:val="000B3BB9"/>
    <w:rsid w:val="000B4118"/>
    <w:rsid w:val="000B449C"/>
    <w:rsid w:val="000B4929"/>
    <w:rsid w:val="000B4C25"/>
    <w:rsid w:val="000B5264"/>
    <w:rsid w:val="000B58E2"/>
    <w:rsid w:val="000B6F80"/>
    <w:rsid w:val="000B7BAA"/>
    <w:rsid w:val="000B7C6B"/>
    <w:rsid w:val="000C0A3E"/>
    <w:rsid w:val="000C116E"/>
    <w:rsid w:val="000C1B5B"/>
    <w:rsid w:val="000C1DAC"/>
    <w:rsid w:val="000C1EC2"/>
    <w:rsid w:val="000C2952"/>
    <w:rsid w:val="000C4065"/>
    <w:rsid w:val="000C5A22"/>
    <w:rsid w:val="000C5FCB"/>
    <w:rsid w:val="000C74F0"/>
    <w:rsid w:val="000D096E"/>
    <w:rsid w:val="000D0A8A"/>
    <w:rsid w:val="000D17C7"/>
    <w:rsid w:val="000D17F8"/>
    <w:rsid w:val="000D1867"/>
    <w:rsid w:val="000D2D81"/>
    <w:rsid w:val="000D3F3D"/>
    <w:rsid w:val="000D4CE4"/>
    <w:rsid w:val="000D562F"/>
    <w:rsid w:val="000D5A92"/>
    <w:rsid w:val="000D6CA3"/>
    <w:rsid w:val="000D74D6"/>
    <w:rsid w:val="000E13A6"/>
    <w:rsid w:val="000E3CB6"/>
    <w:rsid w:val="000E4078"/>
    <w:rsid w:val="000E48CE"/>
    <w:rsid w:val="000E4AE2"/>
    <w:rsid w:val="000E55BC"/>
    <w:rsid w:val="000E5674"/>
    <w:rsid w:val="000E5AB4"/>
    <w:rsid w:val="000E642E"/>
    <w:rsid w:val="000E65FE"/>
    <w:rsid w:val="000F06D9"/>
    <w:rsid w:val="000F09FB"/>
    <w:rsid w:val="000F0F99"/>
    <w:rsid w:val="000F16B5"/>
    <w:rsid w:val="000F19A9"/>
    <w:rsid w:val="000F1B3B"/>
    <w:rsid w:val="000F1E16"/>
    <w:rsid w:val="000F1FF5"/>
    <w:rsid w:val="000F24D0"/>
    <w:rsid w:val="000F2684"/>
    <w:rsid w:val="000F2728"/>
    <w:rsid w:val="000F2CC5"/>
    <w:rsid w:val="000F2D18"/>
    <w:rsid w:val="000F3102"/>
    <w:rsid w:val="000F325C"/>
    <w:rsid w:val="000F328C"/>
    <w:rsid w:val="000F391D"/>
    <w:rsid w:val="000F3957"/>
    <w:rsid w:val="000F44B4"/>
    <w:rsid w:val="000F4806"/>
    <w:rsid w:val="000F4BC3"/>
    <w:rsid w:val="000F4EEA"/>
    <w:rsid w:val="000F5B48"/>
    <w:rsid w:val="000F617B"/>
    <w:rsid w:val="000F646B"/>
    <w:rsid w:val="000F66E0"/>
    <w:rsid w:val="000F6CA4"/>
    <w:rsid w:val="001000F9"/>
    <w:rsid w:val="00100CE6"/>
    <w:rsid w:val="0010171B"/>
    <w:rsid w:val="00101773"/>
    <w:rsid w:val="001026BC"/>
    <w:rsid w:val="0010331B"/>
    <w:rsid w:val="00103491"/>
    <w:rsid w:val="0010433B"/>
    <w:rsid w:val="001043F2"/>
    <w:rsid w:val="00104409"/>
    <w:rsid w:val="00104A24"/>
    <w:rsid w:val="0010518E"/>
    <w:rsid w:val="00105880"/>
    <w:rsid w:val="00105FA9"/>
    <w:rsid w:val="001068C3"/>
    <w:rsid w:val="00106D89"/>
    <w:rsid w:val="0010704D"/>
    <w:rsid w:val="00107F41"/>
    <w:rsid w:val="00110F5C"/>
    <w:rsid w:val="0011129A"/>
    <w:rsid w:val="00112510"/>
    <w:rsid w:val="00112868"/>
    <w:rsid w:val="001132E4"/>
    <w:rsid w:val="00113394"/>
    <w:rsid w:val="00113638"/>
    <w:rsid w:val="00113656"/>
    <w:rsid w:val="00113E4A"/>
    <w:rsid w:val="00113EBF"/>
    <w:rsid w:val="00114407"/>
    <w:rsid w:val="00114716"/>
    <w:rsid w:val="001147C2"/>
    <w:rsid w:val="00116CD4"/>
    <w:rsid w:val="00117AFD"/>
    <w:rsid w:val="00117FE2"/>
    <w:rsid w:val="0012038D"/>
    <w:rsid w:val="00121072"/>
    <w:rsid w:val="00121585"/>
    <w:rsid w:val="00121C7E"/>
    <w:rsid w:val="00121E5B"/>
    <w:rsid w:val="00122480"/>
    <w:rsid w:val="00122951"/>
    <w:rsid w:val="0012299F"/>
    <w:rsid w:val="001229A5"/>
    <w:rsid w:val="00122BF2"/>
    <w:rsid w:val="00122F98"/>
    <w:rsid w:val="00122FD7"/>
    <w:rsid w:val="001230A2"/>
    <w:rsid w:val="00123911"/>
    <w:rsid w:val="00124C1F"/>
    <w:rsid w:val="0012520B"/>
    <w:rsid w:val="00125308"/>
    <w:rsid w:val="0012550F"/>
    <w:rsid w:val="00125701"/>
    <w:rsid w:val="0012644B"/>
    <w:rsid w:val="001264E6"/>
    <w:rsid w:val="00126AAE"/>
    <w:rsid w:val="001279A4"/>
    <w:rsid w:val="00127A61"/>
    <w:rsid w:val="00127F99"/>
    <w:rsid w:val="00130956"/>
    <w:rsid w:val="001309D3"/>
    <w:rsid w:val="001315FD"/>
    <w:rsid w:val="00131CAC"/>
    <w:rsid w:val="00132069"/>
    <w:rsid w:val="001321FE"/>
    <w:rsid w:val="001322FC"/>
    <w:rsid w:val="001325F2"/>
    <w:rsid w:val="00132EDD"/>
    <w:rsid w:val="00133369"/>
    <w:rsid w:val="0013365A"/>
    <w:rsid w:val="00133827"/>
    <w:rsid w:val="0013501B"/>
    <w:rsid w:val="00135EB7"/>
    <w:rsid w:val="00136DBF"/>
    <w:rsid w:val="0013734F"/>
    <w:rsid w:val="00137F04"/>
    <w:rsid w:val="00140233"/>
    <w:rsid w:val="00140F0F"/>
    <w:rsid w:val="001411F6"/>
    <w:rsid w:val="001415DC"/>
    <w:rsid w:val="00141E5C"/>
    <w:rsid w:val="001420AE"/>
    <w:rsid w:val="00142E28"/>
    <w:rsid w:val="0014319D"/>
    <w:rsid w:val="001435F5"/>
    <w:rsid w:val="00143903"/>
    <w:rsid w:val="00143AC2"/>
    <w:rsid w:val="0014497E"/>
    <w:rsid w:val="00144D40"/>
    <w:rsid w:val="0014511B"/>
    <w:rsid w:val="00145852"/>
    <w:rsid w:val="00145BDF"/>
    <w:rsid w:val="0014679C"/>
    <w:rsid w:val="001474CC"/>
    <w:rsid w:val="00147603"/>
    <w:rsid w:val="00150739"/>
    <w:rsid w:val="00150BF7"/>
    <w:rsid w:val="0015133B"/>
    <w:rsid w:val="00151428"/>
    <w:rsid w:val="001531DC"/>
    <w:rsid w:val="00153A1C"/>
    <w:rsid w:val="00153F21"/>
    <w:rsid w:val="00155962"/>
    <w:rsid w:val="00155D04"/>
    <w:rsid w:val="0015613B"/>
    <w:rsid w:val="00156CD7"/>
    <w:rsid w:val="001571EC"/>
    <w:rsid w:val="00157393"/>
    <w:rsid w:val="00157804"/>
    <w:rsid w:val="00157A39"/>
    <w:rsid w:val="00160202"/>
    <w:rsid w:val="00160281"/>
    <w:rsid w:val="0016121E"/>
    <w:rsid w:val="00161B9F"/>
    <w:rsid w:val="00162DC5"/>
    <w:rsid w:val="00162FAF"/>
    <w:rsid w:val="0016393B"/>
    <w:rsid w:val="00163D99"/>
    <w:rsid w:val="00163EEA"/>
    <w:rsid w:val="001640AC"/>
    <w:rsid w:val="001648D3"/>
    <w:rsid w:val="0016494E"/>
    <w:rsid w:val="0016497F"/>
    <w:rsid w:val="001655FB"/>
    <w:rsid w:val="00165ACA"/>
    <w:rsid w:val="001661E3"/>
    <w:rsid w:val="00166777"/>
    <w:rsid w:val="001667AF"/>
    <w:rsid w:val="001667B3"/>
    <w:rsid w:val="00166CEF"/>
    <w:rsid w:val="00170E20"/>
    <w:rsid w:val="00171103"/>
    <w:rsid w:val="001721DA"/>
    <w:rsid w:val="001726EF"/>
    <w:rsid w:val="001731F2"/>
    <w:rsid w:val="001732F2"/>
    <w:rsid w:val="00173525"/>
    <w:rsid w:val="0017434D"/>
    <w:rsid w:val="00174397"/>
    <w:rsid w:val="00174507"/>
    <w:rsid w:val="00175128"/>
    <w:rsid w:val="0017572A"/>
    <w:rsid w:val="00176D60"/>
    <w:rsid w:val="001801DD"/>
    <w:rsid w:val="001803FF"/>
    <w:rsid w:val="001804AB"/>
    <w:rsid w:val="00180926"/>
    <w:rsid w:val="00180E11"/>
    <w:rsid w:val="001811FE"/>
    <w:rsid w:val="001813B0"/>
    <w:rsid w:val="00181877"/>
    <w:rsid w:val="00181FC7"/>
    <w:rsid w:val="00182007"/>
    <w:rsid w:val="00182D60"/>
    <w:rsid w:val="00182ECC"/>
    <w:rsid w:val="00183703"/>
    <w:rsid w:val="001839F1"/>
    <w:rsid w:val="00183B62"/>
    <w:rsid w:val="00183D27"/>
    <w:rsid w:val="00183E0E"/>
    <w:rsid w:val="001844C4"/>
    <w:rsid w:val="0018495A"/>
    <w:rsid w:val="001852B6"/>
    <w:rsid w:val="00185875"/>
    <w:rsid w:val="001872F8"/>
    <w:rsid w:val="0019051B"/>
    <w:rsid w:val="00190BBB"/>
    <w:rsid w:val="00191071"/>
    <w:rsid w:val="00191A68"/>
    <w:rsid w:val="0019211F"/>
    <w:rsid w:val="00192811"/>
    <w:rsid w:val="00192D1A"/>
    <w:rsid w:val="00193152"/>
    <w:rsid w:val="00193F4F"/>
    <w:rsid w:val="00194814"/>
    <w:rsid w:val="00194C4A"/>
    <w:rsid w:val="0019505E"/>
    <w:rsid w:val="00195459"/>
    <w:rsid w:val="001956A6"/>
    <w:rsid w:val="00196176"/>
    <w:rsid w:val="00196242"/>
    <w:rsid w:val="00196E33"/>
    <w:rsid w:val="00197605"/>
    <w:rsid w:val="0019773B"/>
    <w:rsid w:val="00197BAB"/>
    <w:rsid w:val="00197F36"/>
    <w:rsid w:val="001A004D"/>
    <w:rsid w:val="001A1347"/>
    <w:rsid w:val="001A1D53"/>
    <w:rsid w:val="001A23B4"/>
    <w:rsid w:val="001A248B"/>
    <w:rsid w:val="001A2BC7"/>
    <w:rsid w:val="001A2F08"/>
    <w:rsid w:val="001A306A"/>
    <w:rsid w:val="001A31E8"/>
    <w:rsid w:val="001A383D"/>
    <w:rsid w:val="001A3A75"/>
    <w:rsid w:val="001A3B2C"/>
    <w:rsid w:val="001A475D"/>
    <w:rsid w:val="001A476F"/>
    <w:rsid w:val="001A48EE"/>
    <w:rsid w:val="001A598E"/>
    <w:rsid w:val="001A5D64"/>
    <w:rsid w:val="001A60B0"/>
    <w:rsid w:val="001A60F5"/>
    <w:rsid w:val="001A64C2"/>
    <w:rsid w:val="001A7F55"/>
    <w:rsid w:val="001B04BB"/>
    <w:rsid w:val="001B0B2E"/>
    <w:rsid w:val="001B0CB9"/>
    <w:rsid w:val="001B0D0E"/>
    <w:rsid w:val="001B1662"/>
    <w:rsid w:val="001B16A5"/>
    <w:rsid w:val="001B1F07"/>
    <w:rsid w:val="001B2140"/>
    <w:rsid w:val="001B21C8"/>
    <w:rsid w:val="001B2BC2"/>
    <w:rsid w:val="001B319E"/>
    <w:rsid w:val="001B3288"/>
    <w:rsid w:val="001B33CC"/>
    <w:rsid w:val="001B372C"/>
    <w:rsid w:val="001B38A4"/>
    <w:rsid w:val="001B4800"/>
    <w:rsid w:val="001B4AF9"/>
    <w:rsid w:val="001B4C98"/>
    <w:rsid w:val="001B4CFF"/>
    <w:rsid w:val="001B6593"/>
    <w:rsid w:val="001B6665"/>
    <w:rsid w:val="001B6723"/>
    <w:rsid w:val="001B76B3"/>
    <w:rsid w:val="001B7887"/>
    <w:rsid w:val="001B7A34"/>
    <w:rsid w:val="001C051D"/>
    <w:rsid w:val="001C0770"/>
    <w:rsid w:val="001C093E"/>
    <w:rsid w:val="001C0D2F"/>
    <w:rsid w:val="001C0F02"/>
    <w:rsid w:val="001C1B1D"/>
    <w:rsid w:val="001C1B99"/>
    <w:rsid w:val="001C2018"/>
    <w:rsid w:val="001C209C"/>
    <w:rsid w:val="001C292D"/>
    <w:rsid w:val="001C2CB9"/>
    <w:rsid w:val="001C3861"/>
    <w:rsid w:val="001C4351"/>
    <w:rsid w:val="001C4479"/>
    <w:rsid w:val="001C4D3C"/>
    <w:rsid w:val="001C4EAD"/>
    <w:rsid w:val="001C55E7"/>
    <w:rsid w:val="001C5D25"/>
    <w:rsid w:val="001C63ED"/>
    <w:rsid w:val="001C6D49"/>
    <w:rsid w:val="001C70AC"/>
    <w:rsid w:val="001C7195"/>
    <w:rsid w:val="001C7A3C"/>
    <w:rsid w:val="001C7B5A"/>
    <w:rsid w:val="001C7E1D"/>
    <w:rsid w:val="001D0132"/>
    <w:rsid w:val="001D05A9"/>
    <w:rsid w:val="001D0A65"/>
    <w:rsid w:val="001D1386"/>
    <w:rsid w:val="001D20C6"/>
    <w:rsid w:val="001D27D2"/>
    <w:rsid w:val="001D28DF"/>
    <w:rsid w:val="001D4631"/>
    <w:rsid w:val="001D4E9C"/>
    <w:rsid w:val="001D5515"/>
    <w:rsid w:val="001D5A19"/>
    <w:rsid w:val="001D5A95"/>
    <w:rsid w:val="001D5ED1"/>
    <w:rsid w:val="001D6418"/>
    <w:rsid w:val="001D6B52"/>
    <w:rsid w:val="001E0352"/>
    <w:rsid w:val="001E105E"/>
    <w:rsid w:val="001E10EE"/>
    <w:rsid w:val="001E1710"/>
    <w:rsid w:val="001E3C8A"/>
    <w:rsid w:val="001E4686"/>
    <w:rsid w:val="001E4A37"/>
    <w:rsid w:val="001E5050"/>
    <w:rsid w:val="001E5928"/>
    <w:rsid w:val="001E6667"/>
    <w:rsid w:val="001E6752"/>
    <w:rsid w:val="001E684B"/>
    <w:rsid w:val="001E6877"/>
    <w:rsid w:val="001E6A82"/>
    <w:rsid w:val="001E6EED"/>
    <w:rsid w:val="001E7183"/>
    <w:rsid w:val="001E7529"/>
    <w:rsid w:val="001E798F"/>
    <w:rsid w:val="001F0252"/>
    <w:rsid w:val="001F1256"/>
    <w:rsid w:val="001F19ED"/>
    <w:rsid w:val="001F1B25"/>
    <w:rsid w:val="001F3985"/>
    <w:rsid w:val="001F4630"/>
    <w:rsid w:val="001F4F02"/>
    <w:rsid w:val="001F5D0F"/>
    <w:rsid w:val="001F64C0"/>
    <w:rsid w:val="001F65C4"/>
    <w:rsid w:val="001F6989"/>
    <w:rsid w:val="001F6AB7"/>
    <w:rsid w:val="001F7835"/>
    <w:rsid w:val="002001C1"/>
    <w:rsid w:val="00200265"/>
    <w:rsid w:val="00200A52"/>
    <w:rsid w:val="00200C2C"/>
    <w:rsid w:val="0020122C"/>
    <w:rsid w:val="0020189E"/>
    <w:rsid w:val="00201B6C"/>
    <w:rsid w:val="0020247E"/>
    <w:rsid w:val="0020283A"/>
    <w:rsid w:val="00202FCD"/>
    <w:rsid w:val="00203B73"/>
    <w:rsid w:val="00203BAF"/>
    <w:rsid w:val="00203C2A"/>
    <w:rsid w:val="002043E2"/>
    <w:rsid w:val="00204462"/>
    <w:rsid w:val="00204563"/>
    <w:rsid w:val="00205479"/>
    <w:rsid w:val="0020581E"/>
    <w:rsid w:val="00205A36"/>
    <w:rsid w:val="0020603C"/>
    <w:rsid w:val="00206242"/>
    <w:rsid w:val="00206559"/>
    <w:rsid w:val="0020785A"/>
    <w:rsid w:val="00207D1E"/>
    <w:rsid w:val="002100CF"/>
    <w:rsid w:val="0021079D"/>
    <w:rsid w:val="00211875"/>
    <w:rsid w:val="00211A3F"/>
    <w:rsid w:val="002120B0"/>
    <w:rsid w:val="002129D3"/>
    <w:rsid w:val="002132F1"/>
    <w:rsid w:val="0021336E"/>
    <w:rsid w:val="00213FAF"/>
    <w:rsid w:val="00214B25"/>
    <w:rsid w:val="00216A75"/>
    <w:rsid w:val="0021757B"/>
    <w:rsid w:val="0021770C"/>
    <w:rsid w:val="00217943"/>
    <w:rsid w:val="00217B5D"/>
    <w:rsid w:val="00217BF4"/>
    <w:rsid w:val="00217C60"/>
    <w:rsid w:val="00217F4A"/>
    <w:rsid w:val="0022056A"/>
    <w:rsid w:val="0022085A"/>
    <w:rsid w:val="0022091C"/>
    <w:rsid w:val="00220B2F"/>
    <w:rsid w:val="002210F5"/>
    <w:rsid w:val="00221E56"/>
    <w:rsid w:val="002220DD"/>
    <w:rsid w:val="002220DE"/>
    <w:rsid w:val="002223DC"/>
    <w:rsid w:val="002224F3"/>
    <w:rsid w:val="002225D9"/>
    <w:rsid w:val="00222FD2"/>
    <w:rsid w:val="002232E8"/>
    <w:rsid w:val="002237AF"/>
    <w:rsid w:val="00223ECE"/>
    <w:rsid w:val="00223EE2"/>
    <w:rsid w:val="0022404B"/>
    <w:rsid w:val="002246FF"/>
    <w:rsid w:val="00226136"/>
    <w:rsid w:val="00226183"/>
    <w:rsid w:val="00226EB3"/>
    <w:rsid w:val="0022798C"/>
    <w:rsid w:val="00227AFF"/>
    <w:rsid w:val="002310F3"/>
    <w:rsid w:val="002314A7"/>
    <w:rsid w:val="0023151E"/>
    <w:rsid w:val="00231C58"/>
    <w:rsid w:val="00232E80"/>
    <w:rsid w:val="0023324D"/>
    <w:rsid w:val="002333E5"/>
    <w:rsid w:val="00233537"/>
    <w:rsid w:val="002335F9"/>
    <w:rsid w:val="00233748"/>
    <w:rsid w:val="002341C4"/>
    <w:rsid w:val="00234973"/>
    <w:rsid w:val="00235781"/>
    <w:rsid w:val="00235AF0"/>
    <w:rsid w:val="00235E98"/>
    <w:rsid w:val="0023652C"/>
    <w:rsid w:val="00236739"/>
    <w:rsid w:val="0023683F"/>
    <w:rsid w:val="00237284"/>
    <w:rsid w:val="00237FCE"/>
    <w:rsid w:val="002400B1"/>
    <w:rsid w:val="00240C38"/>
    <w:rsid w:val="002410FC"/>
    <w:rsid w:val="00241A6A"/>
    <w:rsid w:val="00242C2B"/>
    <w:rsid w:val="00242ED5"/>
    <w:rsid w:val="0024380C"/>
    <w:rsid w:val="0024390B"/>
    <w:rsid w:val="00243D3D"/>
    <w:rsid w:val="00244366"/>
    <w:rsid w:val="0024446B"/>
    <w:rsid w:val="002444D4"/>
    <w:rsid w:val="00244716"/>
    <w:rsid w:val="0024488B"/>
    <w:rsid w:val="00244912"/>
    <w:rsid w:val="00245270"/>
    <w:rsid w:val="002452AF"/>
    <w:rsid w:val="00245705"/>
    <w:rsid w:val="002458C7"/>
    <w:rsid w:val="00245B07"/>
    <w:rsid w:val="00245B9E"/>
    <w:rsid w:val="00245F9E"/>
    <w:rsid w:val="002468D5"/>
    <w:rsid w:val="0024715F"/>
    <w:rsid w:val="00247C71"/>
    <w:rsid w:val="00250373"/>
    <w:rsid w:val="002504FD"/>
    <w:rsid w:val="00250D57"/>
    <w:rsid w:val="002511BC"/>
    <w:rsid w:val="00251559"/>
    <w:rsid w:val="00252053"/>
    <w:rsid w:val="002521A2"/>
    <w:rsid w:val="00253AD4"/>
    <w:rsid w:val="00254106"/>
    <w:rsid w:val="00254356"/>
    <w:rsid w:val="002546AC"/>
    <w:rsid w:val="0025480A"/>
    <w:rsid w:val="00254963"/>
    <w:rsid w:val="00254C58"/>
    <w:rsid w:val="00255D6E"/>
    <w:rsid w:val="00256381"/>
    <w:rsid w:val="0025647A"/>
    <w:rsid w:val="00256CB2"/>
    <w:rsid w:val="00257AAB"/>
    <w:rsid w:val="00257B65"/>
    <w:rsid w:val="00257E31"/>
    <w:rsid w:val="00257E33"/>
    <w:rsid w:val="002602F3"/>
    <w:rsid w:val="00260599"/>
    <w:rsid w:val="002609AF"/>
    <w:rsid w:val="00261218"/>
    <w:rsid w:val="002617D4"/>
    <w:rsid w:val="00261EDA"/>
    <w:rsid w:val="0026240C"/>
    <w:rsid w:val="00262746"/>
    <w:rsid w:val="00263A56"/>
    <w:rsid w:val="00263D6C"/>
    <w:rsid w:val="002648DF"/>
    <w:rsid w:val="00264AB5"/>
    <w:rsid w:val="00264F95"/>
    <w:rsid w:val="00265464"/>
    <w:rsid w:val="002659B5"/>
    <w:rsid w:val="00265A4F"/>
    <w:rsid w:val="00265C6F"/>
    <w:rsid w:val="00266002"/>
    <w:rsid w:val="00267054"/>
    <w:rsid w:val="0026765F"/>
    <w:rsid w:val="00270569"/>
    <w:rsid w:val="00270888"/>
    <w:rsid w:val="00271178"/>
    <w:rsid w:val="002715E2"/>
    <w:rsid w:val="0027161C"/>
    <w:rsid w:val="00271740"/>
    <w:rsid w:val="002717ED"/>
    <w:rsid w:val="00271B3C"/>
    <w:rsid w:val="00271C7F"/>
    <w:rsid w:val="00273290"/>
    <w:rsid w:val="0027331A"/>
    <w:rsid w:val="0027335F"/>
    <w:rsid w:val="00273497"/>
    <w:rsid w:val="00274297"/>
    <w:rsid w:val="00274F16"/>
    <w:rsid w:val="00275507"/>
    <w:rsid w:val="00275A6A"/>
    <w:rsid w:val="00275A6C"/>
    <w:rsid w:val="002766FB"/>
    <w:rsid w:val="0027757C"/>
    <w:rsid w:val="0027798C"/>
    <w:rsid w:val="00277F8A"/>
    <w:rsid w:val="00280608"/>
    <w:rsid w:val="00280B6C"/>
    <w:rsid w:val="0028108B"/>
    <w:rsid w:val="002815B2"/>
    <w:rsid w:val="002819FC"/>
    <w:rsid w:val="00281FEA"/>
    <w:rsid w:val="0028221B"/>
    <w:rsid w:val="002822CA"/>
    <w:rsid w:val="00283769"/>
    <w:rsid w:val="00283A05"/>
    <w:rsid w:val="002847AB"/>
    <w:rsid w:val="00284B6B"/>
    <w:rsid w:val="0028620D"/>
    <w:rsid w:val="0028642D"/>
    <w:rsid w:val="00286C99"/>
    <w:rsid w:val="002870CD"/>
    <w:rsid w:val="00287C46"/>
    <w:rsid w:val="00287DF9"/>
    <w:rsid w:val="00287E19"/>
    <w:rsid w:val="00287FE1"/>
    <w:rsid w:val="002902DC"/>
    <w:rsid w:val="002914AF"/>
    <w:rsid w:val="00291F30"/>
    <w:rsid w:val="00292237"/>
    <w:rsid w:val="002922EA"/>
    <w:rsid w:val="00292654"/>
    <w:rsid w:val="00292DA9"/>
    <w:rsid w:val="002932EF"/>
    <w:rsid w:val="002935E3"/>
    <w:rsid w:val="00293CD4"/>
    <w:rsid w:val="00294427"/>
    <w:rsid w:val="002945BC"/>
    <w:rsid w:val="00294D7D"/>
    <w:rsid w:val="002950AB"/>
    <w:rsid w:val="00295290"/>
    <w:rsid w:val="00295B9C"/>
    <w:rsid w:val="00296045"/>
    <w:rsid w:val="00296961"/>
    <w:rsid w:val="00296A19"/>
    <w:rsid w:val="00296D4A"/>
    <w:rsid w:val="00296D85"/>
    <w:rsid w:val="00297226"/>
    <w:rsid w:val="00297BCE"/>
    <w:rsid w:val="00297C5D"/>
    <w:rsid w:val="002A0431"/>
    <w:rsid w:val="002A0501"/>
    <w:rsid w:val="002A1068"/>
    <w:rsid w:val="002A135A"/>
    <w:rsid w:val="002A1857"/>
    <w:rsid w:val="002A23B7"/>
    <w:rsid w:val="002A26F6"/>
    <w:rsid w:val="002A2872"/>
    <w:rsid w:val="002A2ECB"/>
    <w:rsid w:val="002A30D8"/>
    <w:rsid w:val="002A3FDE"/>
    <w:rsid w:val="002A4995"/>
    <w:rsid w:val="002A4D34"/>
    <w:rsid w:val="002A5285"/>
    <w:rsid w:val="002A580B"/>
    <w:rsid w:val="002A5AB7"/>
    <w:rsid w:val="002A5CF8"/>
    <w:rsid w:val="002A6D1C"/>
    <w:rsid w:val="002A798C"/>
    <w:rsid w:val="002A7B53"/>
    <w:rsid w:val="002A7CAF"/>
    <w:rsid w:val="002B00FB"/>
    <w:rsid w:val="002B125E"/>
    <w:rsid w:val="002B17C8"/>
    <w:rsid w:val="002B181D"/>
    <w:rsid w:val="002B22F1"/>
    <w:rsid w:val="002B2C9C"/>
    <w:rsid w:val="002B3079"/>
    <w:rsid w:val="002B31AE"/>
    <w:rsid w:val="002B3A7E"/>
    <w:rsid w:val="002B3F0D"/>
    <w:rsid w:val="002B4679"/>
    <w:rsid w:val="002B4C9E"/>
    <w:rsid w:val="002B7EAF"/>
    <w:rsid w:val="002C0050"/>
    <w:rsid w:val="002C00E1"/>
    <w:rsid w:val="002C04EC"/>
    <w:rsid w:val="002C088B"/>
    <w:rsid w:val="002C29D0"/>
    <w:rsid w:val="002C46E7"/>
    <w:rsid w:val="002C5B41"/>
    <w:rsid w:val="002C5C33"/>
    <w:rsid w:val="002C6C20"/>
    <w:rsid w:val="002C6C2E"/>
    <w:rsid w:val="002C7288"/>
    <w:rsid w:val="002C7701"/>
    <w:rsid w:val="002C780A"/>
    <w:rsid w:val="002C7CA6"/>
    <w:rsid w:val="002C7FA5"/>
    <w:rsid w:val="002C7FAA"/>
    <w:rsid w:val="002D0138"/>
    <w:rsid w:val="002D096C"/>
    <w:rsid w:val="002D0AF9"/>
    <w:rsid w:val="002D1382"/>
    <w:rsid w:val="002D19A9"/>
    <w:rsid w:val="002D1BE4"/>
    <w:rsid w:val="002D1DFD"/>
    <w:rsid w:val="002D20BA"/>
    <w:rsid w:val="002D2CE0"/>
    <w:rsid w:val="002D2F30"/>
    <w:rsid w:val="002D37AC"/>
    <w:rsid w:val="002D48AD"/>
    <w:rsid w:val="002D4C26"/>
    <w:rsid w:val="002D4ECB"/>
    <w:rsid w:val="002D5265"/>
    <w:rsid w:val="002D533E"/>
    <w:rsid w:val="002D54C7"/>
    <w:rsid w:val="002D54DB"/>
    <w:rsid w:val="002D6292"/>
    <w:rsid w:val="002D6EA0"/>
    <w:rsid w:val="002D6EAB"/>
    <w:rsid w:val="002D7228"/>
    <w:rsid w:val="002D73AC"/>
    <w:rsid w:val="002D7CFA"/>
    <w:rsid w:val="002E13F9"/>
    <w:rsid w:val="002E146D"/>
    <w:rsid w:val="002E1AE6"/>
    <w:rsid w:val="002E1B1B"/>
    <w:rsid w:val="002E268B"/>
    <w:rsid w:val="002E2DF7"/>
    <w:rsid w:val="002E3EB8"/>
    <w:rsid w:val="002E3FF4"/>
    <w:rsid w:val="002E4390"/>
    <w:rsid w:val="002E4AFC"/>
    <w:rsid w:val="002E4EC1"/>
    <w:rsid w:val="002E5378"/>
    <w:rsid w:val="002E53E1"/>
    <w:rsid w:val="002E5529"/>
    <w:rsid w:val="002E6200"/>
    <w:rsid w:val="002E6FFB"/>
    <w:rsid w:val="002E70CC"/>
    <w:rsid w:val="002E7729"/>
    <w:rsid w:val="002E7F92"/>
    <w:rsid w:val="002F0670"/>
    <w:rsid w:val="002F1262"/>
    <w:rsid w:val="002F1303"/>
    <w:rsid w:val="002F1639"/>
    <w:rsid w:val="002F1692"/>
    <w:rsid w:val="002F1B2B"/>
    <w:rsid w:val="002F1CF2"/>
    <w:rsid w:val="002F207C"/>
    <w:rsid w:val="002F21D1"/>
    <w:rsid w:val="002F2D28"/>
    <w:rsid w:val="002F3135"/>
    <w:rsid w:val="002F32B3"/>
    <w:rsid w:val="002F33D6"/>
    <w:rsid w:val="002F3DB1"/>
    <w:rsid w:val="002F41B5"/>
    <w:rsid w:val="002F47A0"/>
    <w:rsid w:val="002F4B00"/>
    <w:rsid w:val="002F4DC1"/>
    <w:rsid w:val="002F53E2"/>
    <w:rsid w:val="002F5E04"/>
    <w:rsid w:val="002F693D"/>
    <w:rsid w:val="002F6D08"/>
    <w:rsid w:val="002F6D69"/>
    <w:rsid w:val="002F71D7"/>
    <w:rsid w:val="002F73FF"/>
    <w:rsid w:val="002F7CD6"/>
    <w:rsid w:val="003001FD"/>
    <w:rsid w:val="00300887"/>
    <w:rsid w:val="00300899"/>
    <w:rsid w:val="0030133D"/>
    <w:rsid w:val="00301451"/>
    <w:rsid w:val="00302DF4"/>
    <w:rsid w:val="00303064"/>
    <w:rsid w:val="003033AF"/>
    <w:rsid w:val="00304E90"/>
    <w:rsid w:val="003052AE"/>
    <w:rsid w:val="00305BE7"/>
    <w:rsid w:val="00305FD8"/>
    <w:rsid w:val="00306233"/>
    <w:rsid w:val="003062F1"/>
    <w:rsid w:val="0030665C"/>
    <w:rsid w:val="00306916"/>
    <w:rsid w:val="003072EF"/>
    <w:rsid w:val="00307675"/>
    <w:rsid w:val="00307735"/>
    <w:rsid w:val="00307E0E"/>
    <w:rsid w:val="0031054D"/>
    <w:rsid w:val="00310B99"/>
    <w:rsid w:val="00311008"/>
    <w:rsid w:val="003111AD"/>
    <w:rsid w:val="00311215"/>
    <w:rsid w:val="00311715"/>
    <w:rsid w:val="00311DCE"/>
    <w:rsid w:val="0031219A"/>
    <w:rsid w:val="00312354"/>
    <w:rsid w:val="00312C76"/>
    <w:rsid w:val="003148A0"/>
    <w:rsid w:val="00315A43"/>
    <w:rsid w:val="00315B5E"/>
    <w:rsid w:val="00316C60"/>
    <w:rsid w:val="00320178"/>
    <w:rsid w:val="00320862"/>
    <w:rsid w:val="00320D74"/>
    <w:rsid w:val="00320E34"/>
    <w:rsid w:val="003211FC"/>
    <w:rsid w:val="00321D95"/>
    <w:rsid w:val="003222BD"/>
    <w:rsid w:val="00322460"/>
    <w:rsid w:val="003227BB"/>
    <w:rsid w:val="00323160"/>
    <w:rsid w:val="003237DE"/>
    <w:rsid w:val="0032381C"/>
    <w:rsid w:val="00323CA2"/>
    <w:rsid w:val="00324F04"/>
    <w:rsid w:val="00325698"/>
    <w:rsid w:val="003257A5"/>
    <w:rsid w:val="00325F77"/>
    <w:rsid w:val="00326405"/>
    <w:rsid w:val="0032658E"/>
    <w:rsid w:val="00330A38"/>
    <w:rsid w:val="00331031"/>
    <w:rsid w:val="00331392"/>
    <w:rsid w:val="0033147A"/>
    <w:rsid w:val="0033175A"/>
    <w:rsid w:val="00331C98"/>
    <w:rsid w:val="00332596"/>
    <w:rsid w:val="00332BF6"/>
    <w:rsid w:val="00332D7D"/>
    <w:rsid w:val="00332DDE"/>
    <w:rsid w:val="00333464"/>
    <w:rsid w:val="003338B9"/>
    <w:rsid w:val="00333D13"/>
    <w:rsid w:val="003345D5"/>
    <w:rsid w:val="0033491A"/>
    <w:rsid w:val="00334979"/>
    <w:rsid w:val="00335881"/>
    <w:rsid w:val="00336453"/>
    <w:rsid w:val="003366C3"/>
    <w:rsid w:val="00336824"/>
    <w:rsid w:val="003368D6"/>
    <w:rsid w:val="003373A4"/>
    <w:rsid w:val="00337FF3"/>
    <w:rsid w:val="00340635"/>
    <w:rsid w:val="00340B90"/>
    <w:rsid w:val="00340C58"/>
    <w:rsid w:val="00340E8F"/>
    <w:rsid w:val="00341163"/>
    <w:rsid w:val="0034133E"/>
    <w:rsid w:val="0034171E"/>
    <w:rsid w:val="00342185"/>
    <w:rsid w:val="0034255A"/>
    <w:rsid w:val="0034259B"/>
    <w:rsid w:val="003440EB"/>
    <w:rsid w:val="003444CF"/>
    <w:rsid w:val="00345ECA"/>
    <w:rsid w:val="00346519"/>
    <w:rsid w:val="00346783"/>
    <w:rsid w:val="00346B61"/>
    <w:rsid w:val="0034788D"/>
    <w:rsid w:val="00350F7E"/>
    <w:rsid w:val="00351029"/>
    <w:rsid w:val="0035131D"/>
    <w:rsid w:val="00351DE3"/>
    <w:rsid w:val="00351F8C"/>
    <w:rsid w:val="00352245"/>
    <w:rsid w:val="00352664"/>
    <w:rsid w:val="00352AA1"/>
    <w:rsid w:val="00353C34"/>
    <w:rsid w:val="00353C6B"/>
    <w:rsid w:val="003546FB"/>
    <w:rsid w:val="003547D5"/>
    <w:rsid w:val="00354F21"/>
    <w:rsid w:val="00355323"/>
    <w:rsid w:val="003558F1"/>
    <w:rsid w:val="00356348"/>
    <w:rsid w:val="003563A0"/>
    <w:rsid w:val="00356A66"/>
    <w:rsid w:val="00357A12"/>
    <w:rsid w:val="003611FF"/>
    <w:rsid w:val="00361795"/>
    <w:rsid w:val="00361CDB"/>
    <w:rsid w:val="00363064"/>
    <w:rsid w:val="003630EE"/>
    <w:rsid w:val="003638E8"/>
    <w:rsid w:val="00363B35"/>
    <w:rsid w:val="003650C9"/>
    <w:rsid w:val="0036576A"/>
    <w:rsid w:val="00365AA4"/>
    <w:rsid w:val="00365C59"/>
    <w:rsid w:val="003665D6"/>
    <w:rsid w:val="00367099"/>
    <w:rsid w:val="00367B98"/>
    <w:rsid w:val="00367BD0"/>
    <w:rsid w:val="00367BF4"/>
    <w:rsid w:val="00370164"/>
    <w:rsid w:val="00370BB2"/>
    <w:rsid w:val="0037107B"/>
    <w:rsid w:val="00371334"/>
    <w:rsid w:val="0037195E"/>
    <w:rsid w:val="00371998"/>
    <w:rsid w:val="00372F67"/>
    <w:rsid w:val="00373DE5"/>
    <w:rsid w:val="00374E89"/>
    <w:rsid w:val="0037509D"/>
    <w:rsid w:val="00375F9A"/>
    <w:rsid w:val="00375F9D"/>
    <w:rsid w:val="00376A8D"/>
    <w:rsid w:val="00377FD0"/>
    <w:rsid w:val="0038012E"/>
    <w:rsid w:val="003812CD"/>
    <w:rsid w:val="00381A95"/>
    <w:rsid w:val="00381C06"/>
    <w:rsid w:val="00382BE5"/>
    <w:rsid w:val="00382F8B"/>
    <w:rsid w:val="0038341E"/>
    <w:rsid w:val="00383735"/>
    <w:rsid w:val="003849F3"/>
    <w:rsid w:val="00384E42"/>
    <w:rsid w:val="00385289"/>
    <w:rsid w:val="00385298"/>
    <w:rsid w:val="0038549B"/>
    <w:rsid w:val="003856E1"/>
    <w:rsid w:val="00386497"/>
    <w:rsid w:val="00386598"/>
    <w:rsid w:val="00386952"/>
    <w:rsid w:val="00386B30"/>
    <w:rsid w:val="00387158"/>
    <w:rsid w:val="003871B0"/>
    <w:rsid w:val="0038765E"/>
    <w:rsid w:val="003877A5"/>
    <w:rsid w:val="00387A87"/>
    <w:rsid w:val="00387FA9"/>
    <w:rsid w:val="00390B7B"/>
    <w:rsid w:val="00390C0E"/>
    <w:rsid w:val="00390E9A"/>
    <w:rsid w:val="00391003"/>
    <w:rsid w:val="00391548"/>
    <w:rsid w:val="0039183A"/>
    <w:rsid w:val="00391E30"/>
    <w:rsid w:val="00393C0A"/>
    <w:rsid w:val="0039473C"/>
    <w:rsid w:val="00395021"/>
    <w:rsid w:val="00395ABA"/>
    <w:rsid w:val="00395C1E"/>
    <w:rsid w:val="00396E62"/>
    <w:rsid w:val="0039759F"/>
    <w:rsid w:val="00397F26"/>
    <w:rsid w:val="00397F61"/>
    <w:rsid w:val="003A0874"/>
    <w:rsid w:val="003A08D3"/>
    <w:rsid w:val="003A08E6"/>
    <w:rsid w:val="003A0E61"/>
    <w:rsid w:val="003A13BE"/>
    <w:rsid w:val="003A1A35"/>
    <w:rsid w:val="003A2AEE"/>
    <w:rsid w:val="003A340A"/>
    <w:rsid w:val="003A3D9F"/>
    <w:rsid w:val="003A499E"/>
    <w:rsid w:val="003A5000"/>
    <w:rsid w:val="003A55C7"/>
    <w:rsid w:val="003A61F2"/>
    <w:rsid w:val="003A6515"/>
    <w:rsid w:val="003A6AC7"/>
    <w:rsid w:val="003A73A0"/>
    <w:rsid w:val="003B0BFB"/>
    <w:rsid w:val="003B0D69"/>
    <w:rsid w:val="003B176D"/>
    <w:rsid w:val="003B190C"/>
    <w:rsid w:val="003B20D5"/>
    <w:rsid w:val="003B2ED8"/>
    <w:rsid w:val="003B2EF1"/>
    <w:rsid w:val="003B32F2"/>
    <w:rsid w:val="003B348A"/>
    <w:rsid w:val="003B3857"/>
    <w:rsid w:val="003B4122"/>
    <w:rsid w:val="003B42BE"/>
    <w:rsid w:val="003B44D4"/>
    <w:rsid w:val="003B51AC"/>
    <w:rsid w:val="003B51D0"/>
    <w:rsid w:val="003B524B"/>
    <w:rsid w:val="003B5990"/>
    <w:rsid w:val="003B5B0A"/>
    <w:rsid w:val="003B5BA4"/>
    <w:rsid w:val="003B5FED"/>
    <w:rsid w:val="003B6115"/>
    <w:rsid w:val="003B68B9"/>
    <w:rsid w:val="003B6D69"/>
    <w:rsid w:val="003B77DC"/>
    <w:rsid w:val="003B7CB3"/>
    <w:rsid w:val="003C0942"/>
    <w:rsid w:val="003C0997"/>
    <w:rsid w:val="003C0CBD"/>
    <w:rsid w:val="003C0FC7"/>
    <w:rsid w:val="003C14EF"/>
    <w:rsid w:val="003C1634"/>
    <w:rsid w:val="003C1B43"/>
    <w:rsid w:val="003C1EB9"/>
    <w:rsid w:val="003C267C"/>
    <w:rsid w:val="003C2FB3"/>
    <w:rsid w:val="003C31C3"/>
    <w:rsid w:val="003C36A2"/>
    <w:rsid w:val="003C3D6F"/>
    <w:rsid w:val="003C43FB"/>
    <w:rsid w:val="003C45E8"/>
    <w:rsid w:val="003C4ADF"/>
    <w:rsid w:val="003C4C6B"/>
    <w:rsid w:val="003C5CB6"/>
    <w:rsid w:val="003C61A1"/>
    <w:rsid w:val="003C65A0"/>
    <w:rsid w:val="003C6D68"/>
    <w:rsid w:val="003C7C09"/>
    <w:rsid w:val="003D07FF"/>
    <w:rsid w:val="003D0D46"/>
    <w:rsid w:val="003D1588"/>
    <w:rsid w:val="003D1709"/>
    <w:rsid w:val="003D2700"/>
    <w:rsid w:val="003D2849"/>
    <w:rsid w:val="003D2F26"/>
    <w:rsid w:val="003D3466"/>
    <w:rsid w:val="003D3D3F"/>
    <w:rsid w:val="003D422E"/>
    <w:rsid w:val="003D4609"/>
    <w:rsid w:val="003D4612"/>
    <w:rsid w:val="003D465E"/>
    <w:rsid w:val="003D4783"/>
    <w:rsid w:val="003D596A"/>
    <w:rsid w:val="003D5CC6"/>
    <w:rsid w:val="003D6018"/>
    <w:rsid w:val="003D68E0"/>
    <w:rsid w:val="003D6B31"/>
    <w:rsid w:val="003D7411"/>
    <w:rsid w:val="003D7C5C"/>
    <w:rsid w:val="003E0745"/>
    <w:rsid w:val="003E07F5"/>
    <w:rsid w:val="003E1CC2"/>
    <w:rsid w:val="003E213B"/>
    <w:rsid w:val="003E214C"/>
    <w:rsid w:val="003E37D3"/>
    <w:rsid w:val="003E3D5E"/>
    <w:rsid w:val="003E4FF9"/>
    <w:rsid w:val="003E56EB"/>
    <w:rsid w:val="003E5BA9"/>
    <w:rsid w:val="003E636A"/>
    <w:rsid w:val="003E6762"/>
    <w:rsid w:val="003E71E9"/>
    <w:rsid w:val="003E722D"/>
    <w:rsid w:val="003E76A4"/>
    <w:rsid w:val="003E7C2F"/>
    <w:rsid w:val="003E7D64"/>
    <w:rsid w:val="003E7DCD"/>
    <w:rsid w:val="003F002A"/>
    <w:rsid w:val="003F01A3"/>
    <w:rsid w:val="003F06BB"/>
    <w:rsid w:val="003F09A3"/>
    <w:rsid w:val="003F0B43"/>
    <w:rsid w:val="003F0EA8"/>
    <w:rsid w:val="003F1D51"/>
    <w:rsid w:val="003F1E45"/>
    <w:rsid w:val="003F2521"/>
    <w:rsid w:val="003F2926"/>
    <w:rsid w:val="003F2D39"/>
    <w:rsid w:val="003F3509"/>
    <w:rsid w:val="003F3ABF"/>
    <w:rsid w:val="003F4506"/>
    <w:rsid w:val="003F4BC2"/>
    <w:rsid w:val="003F4C0C"/>
    <w:rsid w:val="003F5067"/>
    <w:rsid w:val="003F5241"/>
    <w:rsid w:val="003F6760"/>
    <w:rsid w:val="003F683E"/>
    <w:rsid w:val="003F7231"/>
    <w:rsid w:val="003F745E"/>
    <w:rsid w:val="003F7AE9"/>
    <w:rsid w:val="003F7B09"/>
    <w:rsid w:val="003F7FFC"/>
    <w:rsid w:val="004002F1"/>
    <w:rsid w:val="00400450"/>
    <w:rsid w:val="0040066B"/>
    <w:rsid w:val="0040093F"/>
    <w:rsid w:val="00400A5F"/>
    <w:rsid w:val="00400D6D"/>
    <w:rsid w:val="00401017"/>
    <w:rsid w:val="00401446"/>
    <w:rsid w:val="004014DD"/>
    <w:rsid w:val="00401686"/>
    <w:rsid w:val="00401FE7"/>
    <w:rsid w:val="004022BB"/>
    <w:rsid w:val="004023B5"/>
    <w:rsid w:val="00402AE4"/>
    <w:rsid w:val="00404EF6"/>
    <w:rsid w:val="0040528D"/>
    <w:rsid w:val="00405477"/>
    <w:rsid w:val="00406DA2"/>
    <w:rsid w:val="00406E75"/>
    <w:rsid w:val="004071E4"/>
    <w:rsid w:val="00407336"/>
    <w:rsid w:val="004076E7"/>
    <w:rsid w:val="004116AE"/>
    <w:rsid w:val="004117A5"/>
    <w:rsid w:val="004117B6"/>
    <w:rsid w:val="0041278A"/>
    <w:rsid w:val="00413F6E"/>
    <w:rsid w:val="0041461D"/>
    <w:rsid w:val="00414716"/>
    <w:rsid w:val="004150A6"/>
    <w:rsid w:val="004154A1"/>
    <w:rsid w:val="0041626E"/>
    <w:rsid w:val="00416702"/>
    <w:rsid w:val="004177AD"/>
    <w:rsid w:val="00417AA4"/>
    <w:rsid w:val="00417F75"/>
    <w:rsid w:val="00417FDC"/>
    <w:rsid w:val="0042094D"/>
    <w:rsid w:val="0042105F"/>
    <w:rsid w:val="004213D0"/>
    <w:rsid w:val="00422354"/>
    <w:rsid w:val="00422C39"/>
    <w:rsid w:val="00422DD4"/>
    <w:rsid w:val="0042331B"/>
    <w:rsid w:val="00423377"/>
    <w:rsid w:val="004235C4"/>
    <w:rsid w:val="0042400A"/>
    <w:rsid w:val="0042554D"/>
    <w:rsid w:val="0042624C"/>
    <w:rsid w:val="0042672E"/>
    <w:rsid w:val="004267CD"/>
    <w:rsid w:val="004270BC"/>
    <w:rsid w:val="00427480"/>
    <w:rsid w:val="00427878"/>
    <w:rsid w:val="00430DBD"/>
    <w:rsid w:val="00430FCD"/>
    <w:rsid w:val="004312E1"/>
    <w:rsid w:val="0043215B"/>
    <w:rsid w:val="00432359"/>
    <w:rsid w:val="00432A50"/>
    <w:rsid w:val="00433F78"/>
    <w:rsid w:val="004342F7"/>
    <w:rsid w:val="00434372"/>
    <w:rsid w:val="00434794"/>
    <w:rsid w:val="00434AA0"/>
    <w:rsid w:val="00434AEE"/>
    <w:rsid w:val="00435058"/>
    <w:rsid w:val="00435134"/>
    <w:rsid w:val="0043553B"/>
    <w:rsid w:val="00435A18"/>
    <w:rsid w:val="00435D47"/>
    <w:rsid w:val="004364B7"/>
    <w:rsid w:val="0043675F"/>
    <w:rsid w:val="00436889"/>
    <w:rsid w:val="00436E53"/>
    <w:rsid w:val="00436F2C"/>
    <w:rsid w:val="00436F88"/>
    <w:rsid w:val="0043757D"/>
    <w:rsid w:val="00437716"/>
    <w:rsid w:val="00437734"/>
    <w:rsid w:val="00440BED"/>
    <w:rsid w:val="004419AD"/>
    <w:rsid w:val="00441A94"/>
    <w:rsid w:val="00442663"/>
    <w:rsid w:val="004435F6"/>
    <w:rsid w:val="00444B01"/>
    <w:rsid w:val="0044524F"/>
    <w:rsid w:val="0044551B"/>
    <w:rsid w:val="00445BC9"/>
    <w:rsid w:val="004460DE"/>
    <w:rsid w:val="004461B9"/>
    <w:rsid w:val="00446C07"/>
    <w:rsid w:val="004476C9"/>
    <w:rsid w:val="004504A1"/>
    <w:rsid w:val="0045079B"/>
    <w:rsid w:val="00450A32"/>
    <w:rsid w:val="00450D8B"/>
    <w:rsid w:val="00450EB1"/>
    <w:rsid w:val="00450F0B"/>
    <w:rsid w:val="0045146F"/>
    <w:rsid w:val="00451DB7"/>
    <w:rsid w:val="0045205E"/>
    <w:rsid w:val="00454FB2"/>
    <w:rsid w:val="00455005"/>
    <w:rsid w:val="0045508D"/>
    <w:rsid w:val="0045677A"/>
    <w:rsid w:val="0045726A"/>
    <w:rsid w:val="00457616"/>
    <w:rsid w:val="00460AD7"/>
    <w:rsid w:val="00460C04"/>
    <w:rsid w:val="00460E0D"/>
    <w:rsid w:val="00461180"/>
    <w:rsid w:val="00461232"/>
    <w:rsid w:val="004619D0"/>
    <w:rsid w:val="00461B0B"/>
    <w:rsid w:val="00461D5C"/>
    <w:rsid w:val="0046213D"/>
    <w:rsid w:val="00462CB3"/>
    <w:rsid w:val="00463325"/>
    <w:rsid w:val="004633CA"/>
    <w:rsid w:val="004634C4"/>
    <w:rsid w:val="00464C0F"/>
    <w:rsid w:val="00466379"/>
    <w:rsid w:val="00466C0F"/>
    <w:rsid w:val="00466F94"/>
    <w:rsid w:val="004672D1"/>
    <w:rsid w:val="00467917"/>
    <w:rsid w:val="00467D37"/>
    <w:rsid w:val="0047015E"/>
    <w:rsid w:val="00470359"/>
    <w:rsid w:val="0047036C"/>
    <w:rsid w:val="0047069A"/>
    <w:rsid w:val="004706C9"/>
    <w:rsid w:val="00470E62"/>
    <w:rsid w:val="0047102F"/>
    <w:rsid w:val="00471E9B"/>
    <w:rsid w:val="004725EA"/>
    <w:rsid w:val="00472A5A"/>
    <w:rsid w:val="00473CA9"/>
    <w:rsid w:val="00473E00"/>
    <w:rsid w:val="0047429E"/>
    <w:rsid w:val="00474747"/>
    <w:rsid w:val="00474CF0"/>
    <w:rsid w:val="0047638E"/>
    <w:rsid w:val="004767AF"/>
    <w:rsid w:val="004769A2"/>
    <w:rsid w:val="004771E4"/>
    <w:rsid w:val="00477D55"/>
    <w:rsid w:val="0048048C"/>
    <w:rsid w:val="0048113B"/>
    <w:rsid w:val="00481875"/>
    <w:rsid w:val="00481F4D"/>
    <w:rsid w:val="004837B7"/>
    <w:rsid w:val="00483892"/>
    <w:rsid w:val="00483CF1"/>
    <w:rsid w:val="00483D81"/>
    <w:rsid w:val="00483FB2"/>
    <w:rsid w:val="0048467B"/>
    <w:rsid w:val="00484923"/>
    <w:rsid w:val="00484FB9"/>
    <w:rsid w:val="004852DA"/>
    <w:rsid w:val="00485534"/>
    <w:rsid w:val="004856B0"/>
    <w:rsid w:val="00486A9D"/>
    <w:rsid w:val="00487BAF"/>
    <w:rsid w:val="00487D79"/>
    <w:rsid w:val="00490B90"/>
    <w:rsid w:val="00490C40"/>
    <w:rsid w:val="004913A2"/>
    <w:rsid w:val="00491A91"/>
    <w:rsid w:val="0049223F"/>
    <w:rsid w:val="00492F6B"/>
    <w:rsid w:val="00493444"/>
    <w:rsid w:val="00493908"/>
    <w:rsid w:val="00494436"/>
    <w:rsid w:val="004945F4"/>
    <w:rsid w:val="0049494E"/>
    <w:rsid w:val="00494E2B"/>
    <w:rsid w:val="004956DE"/>
    <w:rsid w:val="00495831"/>
    <w:rsid w:val="00495CF3"/>
    <w:rsid w:val="00496594"/>
    <w:rsid w:val="004968E6"/>
    <w:rsid w:val="00496B09"/>
    <w:rsid w:val="00496E95"/>
    <w:rsid w:val="00497137"/>
    <w:rsid w:val="00497957"/>
    <w:rsid w:val="004A0552"/>
    <w:rsid w:val="004A129F"/>
    <w:rsid w:val="004A1EC6"/>
    <w:rsid w:val="004A2058"/>
    <w:rsid w:val="004A281A"/>
    <w:rsid w:val="004A2FB4"/>
    <w:rsid w:val="004A30E7"/>
    <w:rsid w:val="004A31E9"/>
    <w:rsid w:val="004A3C10"/>
    <w:rsid w:val="004A40D4"/>
    <w:rsid w:val="004A413D"/>
    <w:rsid w:val="004A4966"/>
    <w:rsid w:val="004A4A26"/>
    <w:rsid w:val="004A502C"/>
    <w:rsid w:val="004A5310"/>
    <w:rsid w:val="004A559A"/>
    <w:rsid w:val="004A60D8"/>
    <w:rsid w:val="004A62A2"/>
    <w:rsid w:val="004A68D7"/>
    <w:rsid w:val="004A764F"/>
    <w:rsid w:val="004B0131"/>
    <w:rsid w:val="004B095A"/>
    <w:rsid w:val="004B2237"/>
    <w:rsid w:val="004B238B"/>
    <w:rsid w:val="004B2AEB"/>
    <w:rsid w:val="004B2C95"/>
    <w:rsid w:val="004B437D"/>
    <w:rsid w:val="004B4DA0"/>
    <w:rsid w:val="004B5120"/>
    <w:rsid w:val="004B55F9"/>
    <w:rsid w:val="004B5B8B"/>
    <w:rsid w:val="004B64D5"/>
    <w:rsid w:val="004B77AE"/>
    <w:rsid w:val="004B7E37"/>
    <w:rsid w:val="004C006A"/>
    <w:rsid w:val="004C03F2"/>
    <w:rsid w:val="004C0526"/>
    <w:rsid w:val="004C188A"/>
    <w:rsid w:val="004C2590"/>
    <w:rsid w:val="004C2715"/>
    <w:rsid w:val="004C2812"/>
    <w:rsid w:val="004C35A5"/>
    <w:rsid w:val="004C3812"/>
    <w:rsid w:val="004C3D54"/>
    <w:rsid w:val="004C443A"/>
    <w:rsid w:val="004C49A9"/>
    <w:rsid w:val="004C49FA"/>
    <w:rsid w:val="004C4B21"/>
    <w:rsid w:val="004C532F"/>
    <w:rsid w:val="004C5434"/>
    <w:rsid w:val="004C548D"/>
    <w:rsid w:val="004C5818"/>
    <w:rsid w:val="004C5F42"/>
    <w:rsid w:val="004C5F4D"/>
    <w:rsid w:val="004C6D84"/>
    <w:rsid w:val="004C703C"/>
    <w:rsid w:val="004C7991"/>
    <w:rsid w:val="004C7AD7"/>
    <w:rsid w:val="004C7F25"/>
    <w:rsid w:val="004D0BAE"/>
    <w:rsid w:val="004D0F6E"/>
    <w:rsid w:val="004D2190"/>
    <w:rsid w:val="004D2211"/>
    <w:rsid w:val="004D3263"/>
    <w:rsid w:val="004D32E9"/>
    <w:rsid w:val="004D3619"/>
    <w:rsid w:val="004D3912"/>
    <w:rsid w:val="004D3E2F"/>
    <w:rsid w:val="004D3F56"/>
    <w:rsid w:val="004D401D"/>
    <w:rsid w:val="004D4958"/>
    <w:rsid w:val="004D49AE"/>
    <w:rsid w:val="004D4A9E"/>
    <w:rsid w:val="004D519C"/>
    <w:rsid w:val="004D5322"/>
    <w:rsid w:val="004D5A93"/>
    <w:rsid w:val="004D6EA3"/>
    <w:rsid w:val="004D7114"/>
    <w:rsid w:val="004D7203"/>
    <w:rsid w:val="004D76BC"/>
    <w:rsid w:val="004E00F2"/>
    <w:rsid w:val="004E02BD"/>
    <w:rsid w:val="004E0497"/>
    <w:rsid w:val="004E07C0"/>
    <w:rsid w:val="004E1CE1"/>
    <w:rsid w:val="004E1EF9"/>
    <w:rsid w:val="004E2288"/>
    <w:rsid w:val="004E24A6"/>
    <w:rsid w:val="004E2CCB"/>
    <w:rsid w:val="004E33F1"/>
    <w:rsid w:val="004E3633"/>
    <w:rsid w:val="004E3806"/>
    <w:rsid w:val="004E4202"/>
    <w:rsid w:val="004E4314"/>
    <w:rsid w:val="004E4A36"/>
    <w:rsid w:val="004E4BDF"/>
    <w:rsid w:val="004E4E10"/>
    <w:rsid w:val="004E4EF5"/>
    <w:rsid w:val="004E5882"/>
    <w:rsid w:val="004E63D2"/>
    <w:rsid w:val="004E7385"/>
    <w:rsid w:val="004E742C"/>
    <w:rsid w:val="004E7B09"/>
    <w:rsid w:val="004F0D39"/>
    <w:rsid w:val="004F0EBE"/>
    <w:rsid w:val="004F0FD7"/>
    <w:rsid w:val="004F1370"/>
    <w:rsid w:val="004F15B7"/>
    <w:rsid w:val="004F19DE"/>
    <w:rsid w:val="004F19ED"/>
    <w:rsid w:val="004F2A2C"/>
    <w:rsid w:val="004F2C42"/>
    <w:rsid w:val="004F3687"/>
    <w:rsid w:val="004F3F95"/>
    <w:rsid w:val="004F4206"/>
    <w:rsid w:val="004F4825"/>
    <w:rsid w:val="004F486F"/>
    <w:rsid w:val="004F4D0C"/>
    <w:rsid w:val="004F735F"/>
    <w:rsid w:val="004F7516"/>
    <w:rsid w:val="004F767E"/>
    <w:rsid w:val="004F7A64"/>
    <w:rsid w:val="004F7DFD"/>
    <w:rsid w:val="004F7EC3"/>
    <w:rsid w:val="00500ABB"/>
    <w:rsid w:val="00500BE8"/>
    <w:rsid w:val="005023CA"/>
    <w:rsid w:val="00502C4E"/>
    <w:rsid w:val="00504708"/>
    <w:rsid w:val="00506078"/>
    <w:rsid w:val="00506EFD"/>
    <w:rsid w:val="00506F90"/>
    <w:rsid w:val="0050712B"/>
    <w:rsid w:val="00507636"/>
    <w:rsid w:val="00507B7C"/>
    <w:rsid w:val="005105E1"/>
    <w:rsid w:val="005114D7"/>
    <w:rsid w:val="00511568"/>
    <w:rsid w:val="0051235F"/>
    <w:rsid w:val="00513509"/>
    <w:rsid w:val="0051411E"/>
    <w:rsid w:val="0051590F"/>
    <w:rsid w:val="00515A16"/>
    <w:rsid w:val="0051645A"/>
    <w:rsid w:val="00517285"/>
    <w:rsid w:val="005174FD"/>
    <w:rsid w:val="00517EFA"/>
    <w:rsid w:val="00517F1A"/>
    <w:rsid w:val="00520736"/>
    <w:rsid w:val="0052078C"/>
    <w:rsid w:val="0052184B"/>
    <w:rsid w:val="0052193A"/>
    <w:rsid w:val="00521DA8"/>
    <w:rsid w:val="00523BF4"/>
    <w:rsid w:val="00523DEA"/>
    <w:rsid w:val="00523E86"/>
    <w:rsid w:val="00524448"/>
    <w:rsid w:val="0052482A"/>
    <w:rsid w:val="00524C13"/>
    <w:rsid w:val="00524F98"/>
    <w:rsid w:val="00525717"/>
    <w:rsid w:val="005263AC"/>
    <w:rsid w:val="005266F9"/>
    <w:rsid w:val="00527045"/>
    <w:rsid w:val="005278C5"/>
    <w:rsid w:val="00527BC3"/>
    <w:rsid w:val="00527DDC"/>
    <w:rsid w:val="0053000F"/>
    <w:rsid w:val="00530097"/>
    <w:rsid w:val="005300C7"/>
    <w:rsid w:val="005302BB"/>
    <w:rsid w:val="005302D4"/>
    <w:rsid w:val="00531783"/>
    <w:rsid w:val="00531989"/>
    <w:rsid w:val="00531F57"/>
    <w:rsid w:val="00532B1B"/>
    <w:rsid w:val="00533878"/>
    <w:rsid w:val="0053450C"/>
    <w:rsid w:val="00534CA5"/>
    <w:rsid w:val="00535066"/>
    <w:rsid w:val="00535BCA"/>
    <w:rsid w:val="00535E40"/>
    <w:rsid w:val="0053609F"/>
    <w:rsid w:val="005363B4"/>
    <w:rsid w:val="005373C1"/>
    <w:rsid w:val="00537407"/>
    <w:rsid w:val="00537619"/>
    <w:rsid w:val="0054023E"/>
    <w:rsid w:val="00540C63"/>
    <w:rsid w:val="00541226"/>
    <w:rsid w:val="00541306"/>
    <w:rsid w:val="005415FD"/>
    <w:rsid w:val="00541F31"/>
    <w:rsid w:val="005428E0"/>
    <w:rsid w:val="00542A4B"/>
    <w:rsid w:val="00543CB7"/>
    <w:rsid w:val="00543ED3"/>
    <w:rsid w:val="00544600"/>
    <w:rsid w:val="005456F2"/>
    <w:rsid w:val="0054582D"/>
    <w:rsid w:val="00545CB8"/>
    <w:rsid w:val="00545D99"/>
    <w:rsid w:val="00545E28"/>
    <w:rsid w:val="005477BD"/>
    <w:rsid w:val="00547A34"/>
    <w:rsid w:val="005502C6"/>
    <w:rsid w:val="00550860"/>
    <w:rsid w:val="00551422"/>
    <w:rsid w:val="00551BF9"/>
    <w:rsid w:val="00552285"/>
    <w:rsid w:val="0055266A"/>
    <w:rsid w:val="00552BF1"/>
    <w:rsid w:val="00552DD6"/>
    <w:rsid w:val="005540E5"/>
    <w:rsid w:val="005541B5"/>
    <w:rsid w:val="00554425"/>
    <w:rsid w:val="0055470D"/>
    <w:rsid w:val="00554B43"/>
    <w:rsid w:val="0055537E"/>
    <w:rsid w:val="00555858"/>
    <w:rsid w:val="00555B2C"/>
    <w:rsid w:val="0055695D"/>
    <w:rsid w:val="00556A56"/>
    <w:rsid w:val="00556E2A"/>
    <w:rsid w:val="005571F5"/>
    <w:rsid w:val="0055738D"/>
    <w:rsid w:val="0055743A"/>
    <w:rsid w:val="005579BD"/>
    <w:rsid w:val="00557C8A"/>
    <w:rsid w:val="0056083B"/>
    <w:rsid w:val="0056088C"/>
    <w:rsid w:val="00560B76"/>
    <w:rsid w:val="00560B81"/>
    <w:rsid w:val="00560C14"/>
    <w:rsid w:val="00562591"/>
    <w:rsid w:val="00562F63"/>
    <w:rsid w:val="0056305B"/>
    <w:rsid w:val="005631E3"/>
    <w:rsid w:val="00563598"/>
    <w:rsid w:val="00563644"/>
    <w:rsid w:val="00563DBA"/>
    <w:rsid w:val="00564051"/>
    <w:rsid w:val="0056470E"/>
    <w:rsid w:val="00564BD7"/>
    <w:rsid w:val="00564C0C"/>
    <w:rsid w:val="00564C88"/>
    <w:rsid w:val="0056512E"/>
    <w:rsid w:val="00566018"/>
    <w:rsid w:val="00566973"/>
    <w:rsid w:val="005670C1"/>
    <w:rsid w:val="00567E0B"/>
    <w:rsid w:val="00567E77"/>
    <w:rsid w:val="005702D8"/>
    <w:rsid w:val="0057037C"/>
    <w:rsid w:val="00570B87"/>
    <w:rsid w:val="005711A0"/>
    <w:rsid w:val="00571547"/>
    <w:rsid w:val="005728D2"/>
    <w:rsid w:val="00572BE8"/>
    <w:rsid w:val="0057303E"/>
    <w:rsid w:val="005730FF"/>
    <w:rsid w:val="005732ED"/>
    <w:rsid w:val="0057340A"/>
    <w:rsid w:val="005736F3"/>
    <w:rsid w:val="00573AC9"/>
    <w:rsid w:val="00574085"/>
    <w:rsid w:val="00574271"/>
    <w:rsid w:val="00574A59"/>
    <w:rsid w:val="005754F4"/>
    <w:rsid w:val="005756AB"/>
    <w:rsid w:val="005756CF"/>
    <w:rsid w:val="00576076"/>
    <w:rsid w:val="005761E7"/>
    <w:rsid w:val="00576C8F"/>
    <w:rsid w:val="00577326"/>
    <w:rsid w:val="00577B69"/>
    <w:rsid w:val="00580591"/>
    <w:rsid w:val="005805A4"/>
    <w:rsid w:val="00580A3B"/>
    <w:rsid w:val="0058140F"/>
    <w:rsid w:val="005817A1"/>
    <w:rsid w:val="00582462"/>
    <w:rsid w:val="00582E41"/>
    <w:rsid w:val="005836B0"/>
    <w:rsid w:val="005837CA"/>
    <w:rsid w:val="005837E7"/>
    <w:rsid w:val="005847B7"/>
    <w:rsid w:val="005851DA"/>
    <w:rsid w:val="00585587"/>
    <w:rsid w:val="00585E0E"/>
    <w:rsid w:val="005864E5"/>
    <w:rsid w:val="00586530"/>
    <w:rsid w:val="00587549"/>
    <w:rsid w:val="0058795A"/>
    <w:rsid w:val="00590B8D"/>
    <w:rsid w:val="00590F9C"/>
    <w:rsid w:val="0059105D"/>
    <w:rsid w:val="005923E5"/>
    <w:rsid w:val="005928E8"/>
    <w:rsid w:val="00592DD7"/>
    <w:rsid w:val="00592FB3"/>
    <w:rsid w:val="00592FDA"/>
    <w:rsid w:val="005930C9"/>
    <w:rsid w:val="00593135"/>
    <w:rsid w:val="00593BBD"/>
    <w:rsid w:val="005948F9"/>
    <w:rsid w:val="005950AA"/>
    <w:rsid w:val="00595865"/>
    <w:rsid w:val="0059664F"/>
    <w:rsid w:val="00596F58"/>
    <w:rsid w:val="00597119"/>
    <w:rsid w:val="005975B6"/>
    <w:rsid w:val="0059765E"/>
    <w:rsid w:val="005A01A2"/>
    <w:rsid w:val="005A01C5"/>
    <w:rsid w:val="005A118F"/>
    <w:rsid w:val="005A1482"/>
    <w:rsid w:val="005A15B4"/>
    <w:rsid w:val="005A18BA"/>
    <w:rsid w:val="005A1985"/>
    <w:rsid w:val="005A27F2"/>
    <w:rsid w:val="005A2A3C"/>
    <w:rsid w:val="005A2C63"/>
    <w:rsid w:val="005A31D9"/>
    <w:rsid w:val="005A332B"/>
    <w:rsid w:val="005A3409"/>
    <w:rsid w:val="005A39B7"/>
    <w:rsid w:val="005A486D"/>
    <w:rsid w:val="005A49F0"/>
    <w:rsid w:val="005A4AD0"/>
    <w:rsid w:val="005A4D86"/>
    <w:rsid w:val="005A54B5"/>
    <w:rsid w:val="005A60F2"/>
    <w:rsid w:val="005A6158"/>
    <w:rsid w:val="005A6F39"/>
    <w:rsid w:val="005B0D6B"/>
    <w:rsid w:val="005B25D4"/>
    <w:rsid w:val="005B2740"/>
    <w:rsid w:val="005B2B36"/>
    <w:rsid w:val="005B2C9C"/>
    <w:rsid w:val="005B3577"/>
    <w:rsid w:val="005B381A"/>
    <w:rsid w:val="005B420C"/>
    <w:rsid w:val="005B43FD"/>
    <w:rsid w:val="005B6151"/>
    <w:rsid w:val="005B6E2F"/>
    <w:rsid w:val="005B7006"/>
    <w:rsid w:val="005B7140"/>
    <w:rsid w:val="005B77C5"/>
    <w:rsid w:val="005B7FB2"/>
    <w:rsid w:val="005C023A"/>
    <w:rsid w:val="005C08A7"/>
    <w:rsid w:val="005C10F2"/>
    <w:rsid w:val="005C1571"/>
    <w:rsid w:val="005C1583"/>
    <w:rsid w:val="005C1DB8"/>
    <w:rsid w:val="005C2025"/>
    <w:rsid w:val="005C20A5"/>
    <w:rsid w:val="005C2DB9"/>
    <w:rsid w:val="005C3C15"/>
    <w:rsid w:val="005C3D02"/>
    <w:rsid w:val="005C437D"/>
    <w:rsid w:val="005C4F24"/>
    <w:rsid w:val="005C509C"/>
    <w:rsid w:val="005C549A"/>
    <w:rsid w:val="005C66D8"/>
    <w:rsid w:val="005C71C5"/>
    <w:rsid w:val="005C7235"/>
    <w:rsid w:val="005C747F"/>
    <w:rsid w:val="005D00CD"/>
    <w:rsid w:val="005D0B24"/>
    <w:rsid w:val="005D2B34"/>
    <w:rsid w:val="005D2FC1"/>
    <w:rsid w:val="005D3481"/>
    <w:rsid w:val="005D3856"/>
    <w:rsid w:val="005D3DED"/>
    <w:rsid w:val="005D418D"/>
    <w:rsid w:val="005D783A"/>
    <w:rsid w:val="005E0EC4"/>
    <w:rsid w:val="005E16CB"/>
    <w:rsid w:val="005E209B"/>
    <w:rsid w:val="005E240F"/>
    <w:rsid w:val="005E26E3"/>
    <w:rsid w:val="005E345B"/>
    <w:rsid w:val="005E3D18"/>
    <w:rsid w:val="005E3E9E"/>
    <w:rsid w:val="005E48F1"/>
    <w:rsid w:val="005E544F"/>
    <w:rsid w:val="005E7F52"/>
    <w:rsid w:val="005F048B"/>
    <w:rsid w:val="005F06D3"/>
    <w:rsid w:val="005F0B3B"/>
    <w:rsid w:val="005F0BA3"/>
    <w:rsid w:val="005F0C40"/>
    <w:rsid w:val="005F11D1"/>
    <w:rsid w:val="005F1723"/>
    <w:rsid w:val="005F1DCA"/>
    <w:rsid w:val="005F2632"/>
    <w:rsid w:val="005F2900"/>
    <w:rsid w:val="005F2C23"/>
    <w:rsid w:val="005F3007"/>
    <w:rsid w:val="005F36FB"/>
    <w:rsid w:val="005F3AD0"/>
    <w:rsid w:val="005F3CCF"/>
    <w:rsid w:val="005F4208"/>
    <w:rsid w:val="005F4CB8"/>
    <w:rsid w:val="005F4FAF"/>
    <w:rsid w:val="005F50E2"/>
    <w:rsid w:val="005F53A2"/>
    <w:rsid w:val="005F54C4"/>
    <w:rsid w:val="005F552F"/>
    <w:rsid w:val="005F6270"/>
    <w:rsid w:val="005F7675"/>
    <w:rsid w:val="005F7A03"/>
    <w:rsid w:val="005F7D6A"/>
    <w:rsid w:val="0060037C"/>
    <w:rsid w:val="00600C54"/>
    <w:rsid w:val="00600C79"/>
    <w:rsid w:val="00600E26"/>
    <w:rsid w:val="00600F76"/>
    <w:rsid w:val="00601C39"/>
    <w:rsid w:val="00602073"/>
    <w:rsid w:val="00602774"/>
    <w:rsid w:val="0060346D"/>
    <w:rsid w:val="00604388"/>
    <w:rsid w:val="00605462"/>
    <w:rsid w:val="006067AF"/>
    <w:rsid w:val="00607088"/>
    <w:rsid w:val="006072E7"/>
    <w:rsid w:val="00607409"/>
    <w:rsid w:val="00607BCA"/>
    <w:rsid w:val="00610852"/>
    <w:rsid w:val="00610A06"/>
    <w:rsid w:val="00612799"/>
    <w:rsid w:val="0061279B"/>
    <w:rsid w:val="00612D0C"/>
    <w:rsid w:val="006137B3"/>
    <w:rsid w:val="0061386D"/>
    <w:rsid w:val="006142AF"/>
    <w:rsid w:val="006143F6"/>
    <w:rsid w:val="006148C6"/>
    <w:rsid w:val="00614FE7"/>
    <w:rsid w:val="006150AA"/>
    <w:rsid w:val="006151B9"/>
    <w:rsid w:val="00615921"/>
    <w:rsid w:val="00615EEF"/>
    <w:rsid w:val="00615F38"/>
    <w:rsid w:val="00617041"/>
    <w:rsid w:val="00617CCC"/>
    <w:rsid w:val="00617DCC"/>
    <w:rsid w:val="0062042B"/>
    <w:rsid w:val="00620751"/>
    <w:rsid w:val="00620A09"/>
    <w:rsid w:val="00620B5F"/>
    <w:rsid w:val="006214CC"/>
    <w:rsid w:val="006225F6"/>
    <w:rsid w:val="006226C2"/>
    <w:rsid w:val="0062314B"/>
    <w:rsid w:val="0062320C"/>
    <w:rsid w:val="00623AA0"/>
    <w:rsid w:val="00623E6C"/>
    <w:rsid w:val="006240D2"/>
    <w:rsid w:val="0062483A"/>
    <w:rsid w:val="00624A80"/>
    <w:rsid w:val="00624F1A"/>
    <w:rsid w:val="006251C4"/>
    <w:rsid w:val="0062597C"/>
    <w:rsid w:val="00626B02"/>
    <w:rsid w:val="006278DB"/>
    <w:rsid w:val="0063108F"/>
    <w:rsid w:val="00631159"/>
    <w:rsid w:val="00631319"/>
    <w:rsid w:val="006315B7"/>
    <w:rsid w:val="006319B2"/>
    <w:rsid w:val="00632AAF"/>
    <w:rsid w:val="00632BD7"/>
    <w:rsid w:val="00633000"/>
    <w:rsid w:val="006338E7"/>
    <w:rsid w:val="006339C3"/>
    <w:rsid w:val="00633AC6"/>
    <w:rsid w:val="00633B4B"/>
    <w:rsid w:val="00633CD9"/>
    <w:rsid w:val="00633D59"/>
    <w:rsid w:val="006342B0"/>
    <w:rsid w:val="00634618"/>
    <w:rsid w:val="006347BA"/>
    <w:rsid w:val="00635912"/>
    <w:rsid w:val="006361E0"/>
    <w:rsid w:val="00636869"/>
    <w:rsid w:val="00636935"/>
    <w:rsid w:val="00637BE7"/>
    <w:rsid w:val="00637DB0"/>
    <w:rsid w:val="00637E6F"/>
    <w:rsid w:val="00637FBA"/>
    <w:rsid w:val="006403DC"/>
    <w:rsid w:val="006403EF"/>
    <w:rsid w:val="00640EE2"/>
    <w:rsid w:val="006413DC"/>
    <w:rsid w:val="00641445"/>
    <w:rsid w:val="00641B14"/>
    <w:rsid w:val="00641EAA"/>
    <w:rsid w:val="00641F0B"/>
    <w:rsid w:val="00642537"/>
    <w:rsid w:val="006425D2"/>
    <w:rsid w:val="00642771"/>
    <w:rsid w:val="00642F21"/>
    <w:rsid w:val="00642FC4"/>
    <w:rsid w:val="006430AE"/>
    <w:rsid w:val="00643909"/>
    <w:rsid w:val="0064396E"/>
    <w:rsid w:val="00644B4B"/>
    <w:rsid w:val="00646C46"/>
    <w:rsid w:val="00646F7B"/>
    <w:rsid w:val="00647144"/>
    <w:rsid w:val="00647354"/>
    <w:rsid w:val="00647474"/>
    <w:rsid w:val="006477DA"/>
    <w:rsid w:val="006513A8"/>
    <w:rsid w:val="00651C83"/>
    <w:rsid w:val="00651D7E"/>
    <w:rsid w:val="00651F63"/>
    <w:rsid w:val="00651FE5"/>
    <w:rsid w:val="006520F8"/>
    <w:rsid w:val="006526BF"/>
    <w:rsid w:val="00653395"/>
    <w:rsid w:val="00653DFF"/>
    <w:rsid w:val="0065426B"/>
    <w:rsid w:val="0065570C"/>
    <w:rsid w:val="0065599C"/>
    <w:rsid w:val="00655F94"/>
    <w:rsid w:val="00656312"/>
    <w:rsid w:val="00656EB2"/>
    <w:rsid w:val="0065769E"/>
    <w:rsid w:val="006579BA"/>
    <w:rsid w:val="006604AF"/>
    <w:rsid w:val="00660539"/>
    <w:rsid w:val="00660A19"/>
    <w:rsid w:val="00660DA1"/>
    <w:rsid w:val="0066178E"/>
    <w:rsid w:val="00662AC2"/>
    <w:rsid w:val="00662CB0"/>
    <w:rsid w:val="00663440"/>
    <w:rsid w:val="00663587"/>
    <w:rsid w:val="006638A3"/>
    <w:rsid w:val="00663A7C"/>
    <w:rsid w:val="00664178"/>
    <w:rsid w:val="00664322"/>
    <w:rsid w:val="00665065"/>
    <w:rsid w:val="0066528C"/>
    <w:rsid w:val="00665396"/>
    <w:rsid w:val="006655A5"/>
    <w:rsid w:val="00665E5B"/>
    <w:rsid w:val="00666D69"/>
    <w:rsid w:val="0066753F"/>
    <w:rsid w:val="00667A6E"/>
    <w:rsid w:val="00670AE5"/>
    <w:rsid w:val="0067100B"/>
    <w:rsid w:val="00671CDF"/>
    <w:rsid w:val="00671F6F"/>
    <w:rsid w:val="00672042"/>
    <w:rsid w:val="0067240B"/>
    <w:rsid w:val="00672994"/>
    <w:rsid w:val="006733B3"/>
    <w:rsid w:val="00673914"/>
    <w:rsid w:val="00673FAF"/>
    <w:rsid w:val="0067475D"/>
    <w:rsid w:val="006747A4"/>
    <w:rsid w:val="00675730"/>
    <w:rsid w:val="00675D25"/>
    <w:rsid w:val="00676741"/>
    <w:rsid w:val="00676953"/>
    <w:rsid w:val="00676E6B"/>
    <w:rsid w:val="006771A6"/>
    <w:rsid w:val="0068088C"/>
    <w:rsid w:val="00680BCF"/>
    <w:rsid w:val="00680DBC"/>
    <w:rsid w:val="00680EC1"/>
    <w:rsid w:val="00681701"/>
    <w:rsid w:val="00681A9B"/>
    <w:rsid w:val="006829F5"/>
    <w:rsid w:val="00683250"/>
    <w:rsid w:val="00684037"/>
    <w:rsid w:val="006843B5"/>
    <w:rsid w:val="00684496"/>
    <w:rsid w:val="00684AC5"/>
    <w:rsid w:val="00686A11"/>
    <w:rsid w:val="00686F05"/>
    <w:rsid w:val="00687D9A"/>
    <w:rsid w:val="006902EB"/>
    <w:rsid w:val="006904DD"/>
    <w:rsid w:val="0069088C"/>
    <w:rsid w:val="00690974"/>
    <w:rsid w:val="00690E07"/>
    <w:rsid w:val="00691193"/>
    <w:rsid w:val="00691720"/>
    <w:rsid w:val="00691C82"/>
    <w:rsid w:val="00692098"/>
    <w:rsid w:val="00692639"/>
    <w:rsid w:val="00693031"/>
    <w:rsid w:val="00694417"/>
    <w:rsid w:val="0069483C"/>
    <w:rsid w:val="00694E34"/>
    <w:rsid w:val="0069506E"/>
    <w:rsid w:val="00695BE9"/>
    <w:rsid w:val="00695C2A"/>
    <w:rsid w:val="00696476"/>
    <w:rsid w:val="006968B9"/>
    <w:rsid w:val="00696B71"/>
    <w:rsid w:val="0069716A"/>
    <w:rsid w:val="0069747F"/>
    <w:rsid w:val="0069796E"/>
    <w:rsid w:val="006A043E"/>
    <w:rsid w:val="006A0803"/>
    <w:rsid w:val="006A0807"/>
    <w:rsid w:val="006A08E2"/>
    <w:rsid w:val="006A0D02"/>
    <w:rsid w:val="006A1413"/>
    <w:rsid w:val="006A1CAC"/>
    <w:rsid w:val="006A2345"/>
    <w:rsid w:val="006A2AAD"/>
    <w:rsid w:val="006A2B12"/>
    <w:rsid w:val="006A2B29"/>
    <w:rsid w:val="006A3445"/>
    <w:rsid w:val="006A3F41"/>
    <w:rsid w:val="006A4602"/>
    <w:rsid w:val="006A55C2"/>
    <w:rsid w:val="006A5DB9"/>
    <w:rsid w:val="006A69ED"/>
    <w:rsid w:val="006A74DD"/>
    <w:rsid w:val="006A7AD5"/>
    <w:rsid w:val="006A7C56"/>
    <w:rsid w:val="006A7D43"/>
    <w:rsid w:val="006B0101"/>
    <w:rsid w:val="006B080E"/>
    <w:rsid w:val="006B13E2"/>
    <w:rsid w:val="006B1493"/>
    <w:rsid w:val="006B15B1"/>
    <w:rsid w:val="006B2207"/>
    <w:rsid w:val="006B22D5"/>
    <w:rsid w:val="006B2762"/>
    <w:rsid w:val="006B27A9"/>
    <w:rsid w:val="006B2E58"/>
    <w:rsid w:val="006B316F"/>
    <w:rsid w:val="006B38DE"/>
    <w:rsid w:val="006B3AB3"/>
    <w:rsid w:val="006B41D4"/>
    <w:rsid w:val="006B44D4"/>
    <w:rsid w:val="006B489B"/>
    <w:rsid w:val="006B4914"/>
    <w:rsid w:val="006B4AB6"/>
    <w:rsid w:val="006B4B13"/>
    <w:rsid w:val="006B4E63"/>
    <w:rsid w:val="006B5016"/>
    <w:rsid w:val="006B5035"/>
    <w:rsid w:val="006B54C7"/>
    <w:rsid w:val="006B5518"/>
    <w:rsid w:val="006B5601"/>
    <w:rsid w:val="006B5A81"/>
    <w:rsid w:val="006B7527"/>
    <w:rsid w:val="006B759A"/>
    <w:rsid w:val="006B7DF0"/>
    <w:rsid w:val="006C019D"/>
    <w:rsid w:val="006C0D84"/>
    <w:rsid w:val="006C13F1"/>
    <w:rsid w:val="006C16C2"/>
    <w:rsid w:val="006C1856"/>
    <w:rsid w:val="006C2E9C"/>
    <w:rsid w:val="006C3125"/>
    <w:rsid w:val="006C34A0"/>
    <w:rsid w:val="006C36ED"/>
    <w:rsid w:val="006C37D3"/>
    <w:rsid w:val="006C3871"/>
    <w:rsid w:val="006C3ADC"/>
    <w:rsid w:val="006C3BDF"/>
    <w:rsid w:val="006C3CDD"/>
    <w:rsid w:val="006C42F8"/>
    <w:rsid w:val="006C452A"/>
    <w:rsid w:val="006C462D"/>
    <w:rsid w:val="006C5093"/>
    <w:rsid w:val="006C5722"/>
    <w:rsid w:val="006C615A"/>
    <w:rsid w:val="006C6675"/>
    <w:rsid w:val="006C722A"/>
    <w:rsid w:val="006C78EE"/>
    <w:rsid w:val="006C7977"/>
    <w:rsid w:val="006C7D74"/>
    <w:rsid w:val="006D01FF"/>
    <w:rsid w:val="006D08AF"/>
    <w:rsid w:val="006D1289"/>
    <w:rsid w:val="006D16DE"/>
    <w:rsid w:val="006D253A"/>
    <w:rsid w:val="006D25C2"/>
    <w:rsid w:val="006D311D"/>
    <w:rsid w:val="006D4454"/>
    <w:rsid w:val="006D52AE"/>
    <w:rsid w:val="006D5C61"/>
    <w:rsid w:val="006D5C8B"/>
    <w:rsid w:val="006D5EEC"/>
    <w:rsid w:val="006D6600"/>
    <w:rsid w:val="006D6ACD"/>
    <w:rsid w:val="006D6F09"/>
    <w:rsid w:val="006D7590"/>
    <w:rsid w:val="006D780A"/>
    <w:rsid w:val="006D7916"/>
    <w:rsid w:val="006E0255"/>
    <w:rsid w:val="006E07AC"/>
    <w:rsid w:val="006E0ABA"/>
    <w:rsid w:val="006E0DC8"/>
    <w:rsid w:val="006E121E"/>
    <w:rsid w:val="006E1672"/>
    <w:rsid w:val="006E1754"/>
    <w:rsid w:val="006E188B"/>
    <w:rsid w:val="006E2169"/>
    <w:rsid w:val="006E251E"/>
    <w:rsid w:val="006E27F8"/>
    <w:rsid w:val="006E2F08"/>
    <w:rsid w:val="006E2F90"/>
    <w:rsid w:val="006E30BA"/>
    <w:rsid w:val="006E3F42"/>
    <w:rsid w:val="006E468E"/>
    <w:rsid w:val="006E4B01"/>
    <w:rsid w:val="006E5112"/>
    <w:rsid w:val="006E673D"/>
    <w:rsid w:val="006E6FE5"/>
    <w:rsid w:val="006E7211"/>
    <w:rsid w:val="006E73D9"/>
    <w:rsid w:val="006E73E0"/>
    <w:rsid w:val="006E75A9"/>
    <w:rsid w:val="006F015F"/>
    <w:rsid w:val="006F046C"/>
    <w:rsid w:val="006F0B8A"/>
    <w:rsid w:val="006F10F6"/>
    <w:rsid w:val="006F144C"/>
    <w:rsid w:val="006F1D0F"/>
    <w:rsid w:val="006F31F3"/>
    <w:rsid w:val="006F35AE"/>
    <w:rsid w:val="006F383E"/>
    <w:rsid w:val="006F38C6"/>
    <w:rsid w:val="006F3CEF"/>
    <w:rsid w:val="006F4CCF"/>
    <w:rsid w:val="006F4EC8"/>
    <w:rsid w:val="006F739B"/>
    <w:rsid w:val="006F776A"/>
    <w:rsid w:val="006F79DC"/>
    <w:rsid w:val="00700479"/>
    <w:rsid w:val="00700BD7"/>
    <w:rsid w:val="007014B5"/>
    <w:rsid w:val="007022E3"/>
    <w:rsid w:val="00702E37"/>
    <w:rsid w:val="0070359A"/>
    <w:rsid w:val="007035F3"/>
    <w:rsid w:val="00703E6D"/>
    <w:rsid w:val="00703F79"/>
    <w:rsid w:val="00704AC6"/>
    <w:rsid w:val="00705075"/>
    <w:rsid w:val="007051DA"/>
    <w:rsid w:val="0070540D"/>
    <w:rsid w:val="00705C6D"/>
    <w:rsid w:val="007068C0"/>
    <w:rsid w:val="007068EE"/>
    <w:rsid w:val="0070739B"/>
    <w:rsid w:val="00707561"/>
    <w:rsid w:val="00707B17"/>
    <w:rsid w:val="00707D58"/>
    <w:rsid w:val="00707E90"/>
    <w:rsid w:val="007105EF"/>
    <w:rsid w:val="00710A2C"/>
    <w:rsid w:val="00710DA3"/>
    <w:rsid w:val="0071114F"/>
    <w:rsid w:val="007119BE"/>
    <w:rsid w:val="0071255C"/>
    <w:rsid w:val="007125F5"/>
    <w:rsid w:val="0071293A"/>
    <w:rsid w:val="00712CB2"/>
    <w:rsid w:val="00713987"/>
    <w:rsid w:val="00713FBF"/>
    <w:rsid w:val="007145D4"/>
    <w:rsid w:val="0071496E"/>
    <w:rsid w:val="0071507E"/>
    <w:rsid w:val="007153F6"/>
    <w:rsid w:val="0071557A"/>
    <w:rsid w:val="007156F6"/>
    <w:rsid w:val="007158E9"/>
    <w:rsid w:val="00716847"/>
    <w:rsid w:val="00716909"/>
    <w:rsid w:val="007169AB"/>
    <w:rsid w:val="00716DEA"/>
    <w:rsid w:val="007170DC"/>
    <w:rsid w:val="007179FA"/>
    <w:rsid w:val="00717A16"/>
    <w:rsid w:val="00717A3A"/>
    <w:rsid w:val="00717D66"/>
    <w:rsid w:val="00720161"/>
    <w:rsid w:val="007202DD"/>
    <w:rsid w:val="007209D0"/>
    <w:rsid w:val="00720B01"/>
    <w:rsid w:val="00721329"/>
    <w:rsid w:val="00721926"/>
    <w:rsid w:val="00721A08"/>
    <w:rsid w:val="00722EAF"/>
    <w:rsid w:val="00724469"/>
    <w:rsid w:val="0072599B"/>
    <w:rsid w:val="00725FA1"/>
    <w:rsid w:val="007302CC"/>
    <w:rsid w:val="00730C6A"/>
    <w:rsid w:val="007319AD"/>
    <w:rsid w:val="00731AB9"/>
    <w:rsid w:val="00731CF8"/>
    <w:rsid w:val="00732844"/>
    <w:rsid w:val="00732FEB"/>
    <w:rsid w:val="0073331F"/>
    <w:rsid w:val="007333DE"/>
    <w:rsid w:val="0073372A"/>
    <w:rsid w:val="007337E3"/>
    <w:rsid w:val="00733ABE"/>
    <w:rsid w:val="00733F1B"/>
    <w:rsid w:val="0073455C"/>
    <w:rsid w:val="00734684"/>
    <w:rsid w:val="00734F85"/>
    <w:rsid w:val="00735674"/>
    <w:rsid w:val="00735869"/>
    <w:rsid w:val="00735D50"/>
    <w:rsid w:val="00736152"/>
    <w:rsid w:val="0073627C"/>
    <w:rsid w:val="00736C07"/>
    <w:rsid w:val="00736DBA"/>
    <w:rsid w:val="0073708C"/>
    <w:rsid w:val="007373E2"/>
    <w:rsid w:val="00737656"/>
    <w:rsid w:val="007401CC"/>
    <w:rsid w:val="007401F6"/>
    <w:rsid w:val="007403AE"/>
    <w:rsid w:val="0074053F"/>
    <w:rsid w:val="00740E54"/>
    <w:rsid w:val="007410DD"/>
    <w:rsid w:val="00741CBF"/>
    <w:rsid w:val="00741D94"/>
    <w:rsid w:val="00741FBE"/>
    <w:rsid w:val="00742151"/>
    <w:rsid w:val="007427B6"/>
    <w:rsid w:val="00742E9E"/>
    <w:rsid w:val="0074307B"/>
    <w:rsid w:val="007435A7"/>
    <w:rsid w:val="007439A5"/>
    <w:rsid w:val="00743ABA"/>
    <w:rsid w:val="00743AF9"/>
    <w:rsid w:val="00743FD2"/>
    <w:rsid w:val="007440D6"/>
    <w:rsid w:val="007445BF"/>
    <w:rsid w:val="0074499E"/>
    <w:rsid w:val="00745DFB"/>
    <w:rsid w:val="00745F4B"/>
    <w:rsid w:val="00745FC4"/>
    <w:rsid w:val="0074658C"/>
    <w:rsid w:val="00746BDA"/>
    <w:rsid w:val="00746DA0"/>
    <w:rsid w:val="00746E72"/>
    <w:rsid w:val="0074701C"/>
    <w:rsid w:val="0074726A"/>
    <w:rsid w:val="00747949"/>
    <w:rsid w:val="00750279"/>
    <w:rsid w:val="00750962"/>
    <w:rsid w:val="007509B6"/>
    <w:rsid w:val="0075136F"/>
    <w:rsid w:val="0075149C"/>
    <w:rsid w:val="00751AB8"/>
    <w:rsid w:val="007520AB"/>
    <w:rsid w:val="00752C26"/>
    <w:rsid w:val="00752F32"/>
    <w:rsid w:val="00752FA4"/>
    <w:rsid w:val="00753728"/>
    <w:rsid w:val="00753D69"/>
    <w:rsid w:val="007542BA"/>
    <w:rsid w:val="00754319"/>
    <w:rsid w:val="0075443E"/>
    <w:rsid w:val="00754AAD"/>
    <w:rsid w:val="0075523C"/>
    <w:rsid w:val="0075565A"/>
    <w:rsid w:val="00755DAC"/>
    <w:rsid w:val="00755FF8"/>
    <w:rsid w:val="00756B02"/>
    <w:rsid w:val="00756D16"/>
    <w:rsid w:val="00757417"/>
    <w:rsid w:val="00757442"/>
    <w:rsid w:val="00757753"/>
    <w:rsid w:val="00760352"/>
    <w:rsid w:val="007604BC"/>
    <w:rsid w:val="00761197"/>
    <w:rsid w:val="00761317"/>
    <w:rsid w:val="00761B7C"/>
    <w:rsid w:val="00761EB5"/>
    <w:rsid w:val="007626E0"/>
    <w:rsid w:val="007631E2"/>
    <w:rsid w:val="00764A80"/>
    <w:rsid w:val="00764AD8"/>
    <w:rsid w:val="00764DB8"/>
    <w:rsid w:val="00765408"/>
    <w:rsid w:val="00765E95"/>
    <w:rsid w:val="00766629"/>
    <w:rsid w:val="007675E5"/>
    <w:rsid w:val="0077035A"/>
    <w:rsid w:val="00770993"/>
    <w:rsid w:val="007713E1"/>
    <w:rsid w:val="00771536"/>
    <w:rsid w:val="0077175C"/>
    <w:rsid w:val="007718C2"/>
    <w:rsid w:val="00771F82"/>
    <w:rsid w:val="0077287B"/>
    <w:rsid w:val="007728E1"/>
    <w:rsid w:val="00772BCA"/>
    <w:rsid w:val="00772E06"/>
    <w:rsid w:val="00772E0E"/>
    <w:rsid w:val="0077312F"/>
    <w:rsid w:val="007734CF"/>
    <w:rsid w:val="007740DB"/>
    <w:rsid w:val="00774649"/>
    <w:rsid w:val="007756BE"/>
    <w:rsid w:val="00775961"/>
    <w:rsid w:val="00775C04"/>
    <w:rsid w:val="00775F6E"/>
    <w:rsid w:val="00776790"/>
    <w:rsid w:val="00777FF0"/>
    <w:rsid w:val="007800A2"/>
    <w:rsid w:val="007804A8"/>
    <w:rsid w:val="00780912"/>
    <w:rsid w:val="007810A5"/>
    <w:rsid w:val="00781277"/>
    <w:rsid w:val="007814C9"/>
    <w:rsid w:val="007816AD"/>
    <w:rsid w:val="007817AB"/>
    <w:rsid w:val="007825FE"/>
    <w:rsid w:val="00782A52"/>
    <w:rsid w:val="00782BAB"/>
    <w:rsid w:val="00782BED"/>
    <w:rsid w:val="00782D9B"/>
    <w:rsid w:val="00782E00"/>
    <w:rsid w:val="00783340"/>
    <w:rsid w:val="007840CE"/>
    <w:rsid w:val="00784786"/>
    <w:rsid w:val="00784FDD"/>
    <w:rsid w:val="007850AF"/>
    <w:rsid w:val="007854DF"/>
    <w:rsid w:val="00785680"/>
    <w:rsid w:val="007859E2"/>
    <w:rsid w:val="00785C09"/>
    <w:rsid w:val="007864A8"/>
    <w:rsid w:val="0078670A"/>
    <w:rsid w:val="0078711A"/>
    <w:rsid w:val="00790DEC"/>
    <w:rsid w:val="00791A09"/>
    <w:rsid w:val="00792D46"/>
    <w:rsid w:val="00792D8C"/>
    <w:rsid w:val="007930EA"/>
    <w:rsid w:val="00793EDD"/>
    <w:rsid w:val="00794182"/>
    <w:rsid w:val="00794327"/>
    <w:rsid w:val="00794A9C"/>
    <w:rsid w:val="00794F0E"/>
    <w:rsid w:val="00795E16"/>
    <w:rsid w:val="00795E70"/>
    <w:rsid w:val="00795EF1"/>
    <w:rsid w:val="00796835"/>
    <w:rsid w:val="00796C8F"/>
    <w:rsid w:val="00796FB7"/>
    <w:rsid w:val="00797534"/>
    <w:rsid w:val="007975F7"/>
    <w:rsid w:val="0079790B"/>
    <w:rsid w:val="00797EDF"/>
    <w:rsid w:val="007A0140"/>
    <w:rsid w:val="007A149A"/>
    <w:rsid w:val="007A1A9B"/>
    <w:rsid w:val="007A1C17"/>
    <w:rsid w:val="007A21B4"/>
    <w:rsid w:val="007A2243"/>
    <w:rsid w:val="007A245A"/>
    <w:rsid w:val="007A2E9E"/>
    <w:rsid w:val="007A303E"/>
    <w:rsid w:val="007A360C"/>
    <w:rsid w:val="007A3EEE"/>
    <w:rsid w:val="007A4110"/>
    <w:rsid w:val="007A4263"/>
    <w:rsid w:val="007A4851"/>
    <w:rsid w:val="007A4863"/>
    <w:rsid w:val="007A50CF"/>
    <w:rsid w:val="007A51C0"/>
    <w:rsid w:val="007A599A"/>
    <w:rsid w:val="007A6104"/>
    <w:rsid w:val="007A6276"/>
    <w:rsid w:val="007A7100"/>
    <w:rsid w:val="007A716B"/>
    <w:rsid w:val="007A7609"/>
    <w:rsid w:val="007A7798"/>
    <w:rsid w:val="007A7D99"/>
    <w:rsid w:val="007B10F9"/>
    <w:rsid w:val="007B131E"/>
    <w:rsid w:val="007B158F"/>
    <w:rsid w:val="007B164A"/>
    <w:rsid w:val="007B22E1"/>
    <w:rsid w:val="007B22FA"/>
    <w:rsid w:val="007B2503"/>
    <w:rsid w:val="007B3C2F"/>
    <w:rsid w:val="007B4A0B"/>
    <w:rsid w:val="007B4E30"/>
    <w:rsid w:val="007B50DF"/>
    <w:rsid w:val="007B597C"/>
    <w:rsid w:val="007B5A7B"/>
    <w:rsid w:val="007B5FB1"/>
    <w:rsid w:val="007B5FD1"/>
    <w:rsid w:val="007B61BB"/>
    <w:rsid w:val="007B627E"/>
    <w:rsid w:val="007B6539"/>
    <w:rsid w:val="007B776D"/>
    <w:rsid w:val="007B778F"/>
    <w:rsid w:val="007B7C7C"/>
    <w:rsid w:val="007B7F7B"/>
    <w:rsid w:val="007C00BA"/>
    <w:rsid w:val="007C0146"/>
    <w:rsid w:val="007C01CF"/>
    <w:rsid w:val="007C0297"/>
    <w:rsid w:val="007C0562"/>
    <w:rsid w:val="007C0689"/>
    <w:rsid w:val="007C07AA"/>
    <w:rsid w:val="007C0EA1"/>
    <w:rsid w:val="007C107C"/>
    <w:rsid w:val="007C107F"/>
    <w:rsid w:val="007C1243"/>
    <w:rsid w:val="007C2083"/>
    <w:rsid w:val="007C2344"/>
    <w:rsid w:val="007C2B17"/>
    <w:rsid w:val="007C3C7C"/>
    <w:rsid w:val="007C4881"/>
    <w:rsid w:val="007C4915"/>
    <w:rsid w:val="007C4CE2"/>
    <w:rsid w:val="007C4ED4"/>
    <w:rsid w:val="007C6A5F"/>
    <w:rsid w:val="007C6AEA"/>
    <w:rsid w:val="007C701B"/>
    <w:rsid w:val="007C7060"/>
    <w:rsid w:val="007C73CF"/>
    <w:rsid w:val="007C760B"/>
    <w:rsid w:val="007D0BBA"/>
    <w:rsid w:val="007D0E35"/>
    <w:rsid w:val="007D127F"/>
    <w:rsid w:val="007D369D"/>
    <w:rsid w:val="007D3E0B"/>
    <w:rsid w:val="007D424C"/>
    <w:rsid w:val="007D4DDF"/>
    <w:rsid w:val="007D4EB4"/>
    <w:rsid w:val="007D5072"/>
    <w:rsid w:val="007D572C"/>
    <w:rsid w:val="007D5A13"/>
    <w:rsid w:val="007D5B54"/>
    <w:rsid w:val="007D77B5"/>
    <w:rsid w:val="007D79D0"/>
    <w:rsid w:val="007D7D5A"/>
    <w:rsid w:val="007E0B18"/>
    <w:rsid w:val="007E0C98"/>
    <w:rsid w:val="007E0D9E"/>
    <w:rsid w:val="007E0DCC"/>
    <w:rsid w:val="007E1724"/>
    <w:rsid w:val="007E1A51"/>
    <w:rsid w:val="007E1FD1"/>
    <w:rsid w:val="007E37F8"/>
    <w:rsid w:val="007E3D44"/>
    <w:rsid w:val="007E508A"/>
    <w:rsid w:val="007E5C3E"/>
    <w:rsid w:val="007E5FB3"/>
    <w:rsid w:val="007E6392"/>
    <w:rsid w:val="007E6779"/>
    <w:rsid w:val="007E7018"/>
    <w:rsid w:val="007E738D"/>
    <w:rsid w:val="007E7A6F"/>
    <w:rsid w:val="007E7F00"/>
    <w:rsid w:val="007F1435"/>
    <w:rsid w:val="007F1968"/>
    <w:rsid w:val="007F1EC1"/>
    <w:rsid w:val="007F2859"/>
    <w:rsid w:val="007F2ACD"/>
    <w:rsid w:val="007F3731"/>
    <w:rsid w:val="007F37BD"/>
    <w:rsid w:val="007F3B64"/>
    <w:rsid w:val="007F42A1"/>
    <w:rsid w:val="007F4455"/>
    <w:rsid w:val="007F45C0"/>
    <w:rsid w:val="007F4666"/>
    <w:rsid w:val="007F4F23"/>
    <w:rsid w:val="007F56CA"/>
    <w:rsid w:val="007F58D3"/>
    <w:rsid w:val="007F5A86"/>
    <w:rsid w:val="007F5D9A"/>
    <w:rsid w:val="007F5FD6"/>
    <w:rsid w:val="007F6428"/>
    <w:rsid w:val="007F69C2"/>
    <w:rsid w:val="007F69F1"/>
    <w:rsid w:val="007F711A"/>
    <w:rsid w:val="007F7371"/>
    <w:rsid w:val="007F7604"/>
    <w:rsid w:val="00800025"/>
    <w:rsid w:val="00801982"/>
    <w:rsid w:val="00801A2B"/>
    <w:rsid w:val="00801D0C"/>
    <w:rsid w:val="008020E5"/>
    <w:rsid w:val="008026D1"/>
    <w:rsid w:val="00802763"/>
    <w:rsid w:val="00802F39"/>
    <w:rsid w:val="00802FE0"/>
    <w:rsid w:val="008033F1"/>
    <w:rsid w:val="008035FB"/>
    <w:rsid w:val="00804ACF"/>
    <w:rsid w:val="00804FB8"/>
    <w:rsid w:val="00805C12"/>
    <w:rsid w:val="008069E7"/>
    <w:rsid w:val="00810082"/>
    <w:rsid w:val="008107B5"/>
    <w:rsid w:val="00810CFE"/>
    <w:rsid w:val="00810E87"/>
    <w:rsid w:val="00810F83"/>
    <w:rsid w:val="0081130C"/>
    <w:rsid w:val="008115C3"/>
    <w:rsid w:val="008120CF"/>
    <w:rsid w:val="00812182"/>
    <w:rsid w:val="008123C4"/>
    <w:rsid w:val="00812840"/>
    <w:rsid w:val="00812D13"/>
    <w:rsid w:val="0081355B"/>
    <w:rsid w:val="0081366A"/>
    <w:rsid w:val="00813BB8"/>
    <w:rsid w:val="00814352"/>
    <w:rsid w:val="008166FB"/>
    <w:rsid w:val="00816ABC"/>
    <w:rsid w:val="008172DD"/>
    <w:rsid w:val="00817EFF"/>
    <w:rsid w:val="00822293"/>
    <w:rsid w:val="008229BE"/>
    <w:rsid w:val="00823227"/>
    <w:rsid w:val="00823437"/>
    <w:rsid w:val="00823D3C"/>
    <w:rsid w:val="0082445A"/>
    <w:rsid w:val="00824CC6"/>
    <w:rsid w:val="008256F3"/>
    <w:rsid w:val="00825F61"/>
    <w:rsid w:val="00826018"/>
    <w:rsid w:val="00827725"/>
    <w:rsid w:val="00827FAE"/>
    <w:rsid w:val="00830384"/>
    <w:rsid w:val="00830DAA"/>
    <w:rsid w:val="008312CB"/>
    <w:rsid w:val="008323A6"/>
    <w:rsid w:val="00833CA0"/>
    <w:rsid w:val="008346DC"/>
    <w:rsid w:val="0083502F"/>
    <w:rsid w:val="00836464"/>
    <w:rsid w:val="00836A5D"/>
    <w:rsid w:val="00836AB7"/>
    <w:rsid w:val="0084033C"/>
    <w:rsid w:val="0084069C"/>
    <w:rsid w:val="00840CF6"/>
    <w:rsid w:val="00840E3B"/>
    <w:rsid w:val="00841290"/>
    <w:rsid w:val="00841AB6"/>
    <w:rsid w:val="00841ACD"/>
    <w:rsid w:val="00841CFE"/>
    <w:rsid w:val="00841EA4"/>
    <w:rsid w:val="00841FD4"/>
    <w:rsid w:val="00842279"/>
    <w:rsid w:val="00842B9F"/>
    <w:rsid w:val="0084348B"/>
    <w:rsid w:val="008435C1"/>
    <w:rsid w:val="00843EE6"/>
    <w:rsid w:val="00844017"/>
    <w:rsid w:val="0084405C"/>
    <w:rsid w:val="008450FE"/>
    <w:rsid w:val="0084558C"/>
    <w:rsid w:val="008456F8"/>
    <w:rsid w:val="00845ECC"/>
    <w:rsid w:val="008460CB"/>
    <w:rsid w:val="008474F2"/>
    <w:rsid w:val="0084780B"/>
    <w:rsid w:val="008479FD"/>
    <w:rsid w:val="00847CCC"/>
    <w:rsid w:val="0085132F"/>
    <w:rsid w:val="00851A15"/>
    <w:rsid w:val="00851FA5"/>
    <w:rsid w:val="0085261A"/>
    <w:rsid w:val="0085300E"/>
    <w:rsid w:val="00853364"/>
    <w:rsid w:val="008538A3"/>
    <w:rsid w:val="008539C0"/>
    <w:rsid w:val="00854196"/>
    <w:rsid w:val="00854428"/>
    <w:rsid w:val="00854C81"/>
    <w:rsid w:val="00855046"/>
    <w:rsid w:val="00855B1F"/>
    <w:rsid w:val="00855C32"/>
    <w:rsid w:val="00856887"/>
    <w:rsid w:val="008568B9"/>
    <w:rsid w:val="00857154"/>
    <w:rsid w:val="00857413"/>
    <w:rsid w:val="008578EF"/>
    <w:rsid w:val="008605C6"/>
    <w:rsid w:val="00861389"/>
    <w:rsid w:val="0086155C"/>
    <w:rsid w:val="00861A73"/>
    <w:rsid w:val="0086229E"/>
    <w:rsid w:val="00863536"/>
    <w:rsid w:val="008640E9"/>
    <w:rsid w:val="00864118"/>
    <w:rsid w:val="00864FC2"/>
    <w:rsid w:val="008651B7"/>
    <w:rsid w:val="008655A4"/>
    <w:rsid w:val="00865819"/>
    <w:rsid w:val="00865E5D"/>
    <w:rsid w:val="00866073"/>
    <w:rsid w:val="00866356"/>
    <w:rsid w:val="00866D5E"/>
    <w:rsid w:val="00866DF1"/>
    <w:rsid w:val="0086747D"/>
    <w:rsid w:val="00870103"/>
    <w:rsid w:val="0087052E"/>
    <w:rsid w:val="00870C14"/>
    <w:rsid w:val="00871F3B"/>
    <w:rsid w:val="00872C43"/>
    <w:rsid w:val="00872FA7"/>
    <w:rsid w:val="008739A0"/>
    <w:rsid w:val="0087422F"/>
    <w:rsid w:val="008743FD"/>
    <w:rsid w:val="00874559"/>
    <w:rsid w:val="008745AF"/>
    <w:rsid w:val="00874A64"/>
    <w:rsid w:val="00874ADD"/>
    <w:rsid w:val="00874EFB"/>
    <w:rsid w:val="00875197"/>
    <w:rsid w:val="00875211"/>
    <w:rsid w:val="00875248"/>
    <w:rsid w:val="008753DC"/>
    <w:rsid w:val="008758FD"/>
    <w:rsid w:val="00875CB3"/>
    <w:rsid w:val="00875E06"/>
    <w:rsid w:val="00875F45"/>
    <w:rsid w:val="00876005"/>
    <w:rsid w:val="008762D0"/>
    <w:rsid w:val="00876F25"/>
    <w:rsid w:val="00876FEE"/>
    <w:rsid w:val="008805FA"/>
    <w:rsid w:val="00880ACD"/>
    <w:rsid w:val="00881493"/>
    <w:rsid w:val="00882065"/>
    <w:rsid w:val="00882636"/>
    <w:rsid w:val="00882DB0"/>
    <w:rsid w:val="008830E7"/>
    <w:rsid w:val="00883971"/>
    <w:rsid w:val="00883AF2"/>
    <w:rsid w:val="00884173"/>
    <w:rsid w:val="0088476B"/>
    <w:rsid w:val="008849FE"/>
    <w:rsid w:val="00884F82"/>
    <w:rsid w:val="00885421"/>
    <w:rsid w:val="008858C1"/>
    <w:rsid w:val="008858E5"/>
    <w:rsid w:val="00885E8E"/>
    <w:rsid w:val="00885E92"/>
    <w:rsid w:val="0088620B"/>
    <w:rsid w:val="00886B36"/>
    <w:rsid w:val="00886B6F"/>
    <w:rsid w:val="0088753A"/>
    <w:rsid w:val="00887698"/>
    <w:rsid w:val="008902F0"/>
    <w:rsid w:val="0089050D"/>
    <w:rsid w:val="00890AAA"/>
    <w:rsid w:val="00890CF6"/>
    <w:rsid w:val="00891D96"/>
    <w:rsid w:val="00892235"/>
    <w:rsid w:val="00892716"/>
    <w:rsid w:val="00892BE5"/>
    <w:rsid w:val="00892CB4"/>
    <w:rsid w:val="00893515"/>
    <w:rsid w:val="0089479B"/>
    <w:rsid w:val="008948EF"/>
    <w:rsid w:val="00895276"/>
    <w:rsid w:val="00895292"/>
    <w:rsid w:val="00895334"/>
    <w:rsid w:val="00895FD5"/>
    <w:rsid w:val="00896334"/>
    <w:rsid w:val="008971CB"/>
    <w:rsid w:val="008972D6"/>
    <w:rsid w:val="00897628"/>
    <w:rsid w:val="00897AA5"/>
    <w:rsid w:val="00897F43"/>
    <w:rsid w:val="00897F77"/>
    <w:rsid w:val="008A024B"/>
    <w:rsid w:val="008A1114"/>
    <w:rsid w:val="008A1426"/>
    <w:rsid w:val="008A2D48"/>
    <w:rsid w:val="008A2E75"/>
    <w:rsid w:val="008A30CA"/>
    <w:rsid w:val="008A317E"/>
    <w:rsid w:val="008A5C7E"/>
    <w:rsid w:val="008A61C8"/>
    <w:rsid w:val="008A6200"/>
    <w:rsid w:val="008A68A1"/>
    <w:rsid w:val="008A6C36"/>
    <w:rsid w:val="008A727B"/>
    <w:rsid w:val="008A744B"/>
    <w:rsid w:val="008A751C"/>
    <w:rsid w:val="008B04C3"/>
    <w:rsid w:val="008B0816"/>
    <w:rsid w:val="008B10B9"/>
    <w:rsid w:val="008B142D"/>
    <w:rsid w:val="008B1FD5"/>
    <w:rsid w:val="008B2A3C"/>
    <w:rsid w:val="008B2BAA"/>
    <w:rsid w:val="008B2BD9"/>
    <w:rsid w:val="008B30D5"/>
    <w:rsid w:val="008B37B2"/>
    <w:rsid w:val="008B43B1"/>
    <w:rsid w:val="008B528D"/>
    <w:rsid w:val="008B5462"/>
    <w:rsid w:val="008B56A6"/>
    <w:rsid w:val="008B58DD"/>
    <w:rsid w:val="008B5D02"/>
    <w:rsid w:val="008B5D9D"/>
    <w:rsid w:val="008B60E5"/>
    <w:rsid w:val="008B6E69"/>
    <w:rsid w:val="008B746D"/>
    <w:rsid w:val="008B7926"/>
    <w:rsid w:val="008B792B"/>
    <w:rsid w:val="008B7D15"/>
    <w:rsid w:val="008B7F38"/>
    <w:rsid w:val="008C06DF"/>
    <w:rsid w:val="008C071B"/>
    <w:rsid w:val="008C11CF"/>
    <w:rsid w:val="008C133D"/>
    <w:rsid w:val="008C154A"/>
    <w:rsid w:val="008C165E"/>
    <w:rsid w:val="008C20A1"/>
    <w:rsid w:val="008C260F"/>
    <w:rsid w:val="008C26C3"/>
    <w:rsid w:val="008C30AB"/>
    <w:rsid w:val="008C35A0"/>
    <w:rsid w:val="008C3634"/>
    <w:rsid w:val="008C366D"/>
    <w:rsid w:val="008C3E7B"/>
    <w:rsid w:val="008C3FF7"/>
    <w:rsid w:val="008C43E8"/>
    <w:rsid w:val="008C4784"/>
    <w:rsid w:val="008C494D"/>
    <w:rsid w:val="008C5B21"/>
    <w:rsid w:val="008C5BED"/>
    <w:rsid w:val="008C5CDE"/>
    <w:rsid w:val="008C5F1A"/>
    <w:rsid w:val="008C5F4E"/>
    <w:rsid w:val="008C6882"/>
    <w:rsid w:val="008C6E49"/>
    <w:rsid w:val="008C6EFF"/>
    <w:rsid w:val="008C759E"/>
    <w:rsid w:val="008D0409"/>
    <w:rsid w:val="008D0B1A"/>
    <w:rsid w:val="008D15BF"/>
    <w:rsid w:val="008D2919"/>
    <w:rsid w:val="008D2F2C"/>
    <w:rsid w:val="008D5469"/>
    <w:rsid w:val="008D56AC"/>
    <w:rsid w:val="008D5D34"/>
    <w:rsid w:val="008D64F2"/>
    <w:rsid w:val="008D6567"/>
    <w:rsid w:val="008D677A"/>
    <w:rsid w:val="008D6E90"/>
    <w:rsid w:val="008D7002"/>
    <w:rsid w:val="008D71EA"/>
    <w:rsid w:val="008D75C4"/>
    <w:rsid w:val="008D7A8F"/>
    <w:rsid w:val="008E07DE"/>
    <w:rsid w:val="008E0C96"/>
    <w:rsid w:val="008E0F9D"/>
    <w:rsid w:val="008E1648"/>
    <w:rsid w:val="008E1B2D"/>
    <w:rsid w:val="008E1B95"/>
    <w:rsid w:val="008E1F6C"/>
    <w:rsid w:val="008E2A59"/>
    <w:rsid w:val="008E2F37"/>
    <w:rsid w:val="008E343B"/>
    <w:rsid w:val="008E350C"/>
    <w:rsid w:val="008E4160"/>
    <w:rsid w:val="008E4205"/>
    <w:rsid w:val="008E4254"/>
    <w:rsid w:val="008E42CC"/>
    <w:rsid w:val="008E42FB"/>
    <w:rsid w:val="008E453B"/>
    <w:rsid w:val="008E4BD0"/>
    <w:rsid w:val="008E4FE4"/>
    <w:rsid w:val="008E6190"/>
    <w:rsid w:val="008E624B"/>
    <w:rsid w:val="008E7CF8"/>
    <w:rsid w:val="008F01C3"/>
    <w:rsid w:val="008F0574"/>
    <w:rsid w:val="008F1676"/>
    <w:rsid w:val="008F23CF"/>
    <w:rsid w:val="008F24BC"/>
    <w:rsid w:val="008F2566"/>
    <w:rsid w:val="008F2F0F"/>
    <w:rsid w:val="008F3F20"/>
    <w:rsid w:val="008F430A"/>
    <w:rsid w:val="008F45A4"/>
    <w:rsid w:val="008F462B"/>
    <w:rsid w:val="008F4807"/>
    <w:rsid w:val="008F4877"/>
    <w:rsid w:val="008F4A79"/>
    <w:rsid w:val="008F5888"/>
    <w:rsid w:val="008F746E"/>
    <w:rsid w:val="00900026"/>
    <w:rsid w:val="00901034"/>
    <w:rsid w:val="009013A8"/>
    <w:rsid w:val="0090176B"/>
    <w:rsid w:val="00901A5E"/>
    <w:rsid w:val="00901E4A"/>
    <w:rsid w:val="00902DF3"/>
    <w:rsid w:val="00903062"/>
    <w:rsid w:val="0090336C"/>
    <w:rsid w:val="00903521"/>
    <w:rsid w:val="0090379F"/>
    <w:rsid w:val="00903BB3"/>
    <w:rsid w:val="0090423D"/>
    <w:rsid w:val="00904416"/>
    <w:rsid w:val="0090441E"/>
    <w:rsid w:val="0090444B"/>
    <w:rsid w:val="0090446B"/>
    <w:rsid w:val="00904824"/>
    <w:rsid w:val="00904A7A"/>
    <w:rsid w:val="00904C67"/>
    <w:rsid w:val="0090632E"/>
    <w:rsid w:val="00906755"/>
    <w:rsid w:val="00906BB0"/>
    <w:rsid w:val="00907570"/>
    <w:rsid w:val="009100DA"/>
    <w:rsid w:val="0091020F"/>
    <w:rsid w:val="00910E37"/>
    <w:rsid w:val="009112C8"/>
    <w:rsid w:val="009114EE"/>
    <w:rsid w:val="00911D71"/>
    <w:rsid w:val="0091210D"/>
    <w:rsid w:val="0091325B"/>
    <w:rsid w:val="0091367B"/>
    <w:rsid w:val="00913722"/>
    <w:rsid w:val="009137D0"/>
    <w:rsid w:val="009139E4"/>
    <w:rsid w:val="00913A3E"/>
    <w:rsid w:val="00913DF6"/>
    <w:rsid w:val="00914186"/>
    <w:rsid w:val="00914892"/>
    <w:rsid w:val="00914C30"/>
    <w:rsid w:val="00914F49"/>
    <w:rsid w:val="00914F5D"/>
    <w:rsid w:val="00915CEA"/>
    <w:rsid w:val="0091636F"/>
    <w:rsid w:val="00916AA5"/>
    <w:rsid w:val="00916B92"/>
    <w:rsid w:val="00917C8D"/>
    <w:rsid w:val="00917DB6"/>
    <w:rsid w:val="00920613"/>
    <w:rsid w:val="00920DE1"/>
    <w:rsid w:val="00920F12"/>
    <w:rsid w:val="0092166E"/>
    <w:rsid w:val="009224B8"/>
    <w:rsid w:val="009224E8"/>
    <w:rsid w:val="009225DF"/>
    <w:rsid w:val="00922B34"/>
    <w:rsid w:val="00922B43"/>
    <w:rsid w:val="00922C24"/>
    <w:rsid w:val="00922F20"/>
    <w:rsid w:val="00922F47"/>
    <w:rsid w:val="0092432B"/>
    <w:rsid w:val="00924BCD"/>
    <w:rsid w:val="00924DDD"/>
    <w:rsid w:val="0092516D"/>
    <w:rsid w:val="00925406"/>
    <w:rsid w:val="00925428"/>
    <w:rsid w:val="009256DB"/>
    <w:rsid w:val="009259C1"/>
    <w:rsid w:val="00925EED"/>
    <w:rsid w:val="009270CF"/>
    <w:rsid w:val="00927353"/>
    <w:rsid w:val="00927625"/>
    <w:rsid w:val="009276AF"/>
    <w:rsid w:val="00927BCB"/>
    <w:rsid w:val="00930376"/>
    <w:rsid w:val="00931103"/>
    <w:rsid w:val="009314E2"/>
    <w:rsid w:val="009315A2"/>
    <w:rsid w:val="009315A3"/>
    <w:rsid w:val="00931643"/>
    <w:rsid w:val="00931A41"/>
    <w:rsid w:val="00931FF8"/>
    <w:rsid w:val="00932B92"/>
    <w:rsid w:val="00933024"/>
    <w:rsid w:val="009331F4"/>
    <w:rsid w:val="00934D65"/>
    <w:rsid w:val="00934FF9"/>
    <w:rsid w:val="00935375"/>
    <w:rsid w:val="009359C9"/>
    <w:rsid w:val="00936137"/>
    <w:rsid w:val="0093664D"/>
    <w:rsid w:val="00936AE9"/>
    <w:rsid w:val="00936E4A"/>
    <w:rsid w:val="00937E2D"/>
    <w:rsid w:val="00937EAF"/>
    <w:rsid w:val="00940CD9"/>
    <w:rsid w:val="0094194C"/>
    <w:rsid w:val="009419D5"/>
    <w:rsid w:val="00941D48"/>
    <w:rsid w:val="00942B0B"/>
    <w:rsid w:val="0094391A"/>
    <w:rsid w:val="009442DA"/>
    <w:rsid w:val="00944517"/>
    <w:rsid w:val="00944841"/>
    <w:rsid w:val="0094626D"/>
    <w:rsid w:val="00946404"/>
    <w:rsid w:val="0094665B"/>
    <w:rsid w:val="00946AAE"/>
    <w:rsid w:val="00947492"/>
    <w:rsid w:val="00947F1F"/>
    <w:rsid w:val="00950C70"/>
    <w:rsid w:val="00950FC3"/>
    <w:rsid w:val="009514EE"/>
    <w:rsid w:val="00951C37"/>
    <w:rsid w:val="00951C9D"/>
    <w:rsid w:val="00952428"/>
    <w:rsid w:val="009525D6"/>
    <w:rsid w:val="009527DB"/>
    <w:rsid w:val="00952B3B"/>
    <w:rsid w:val="00952EE4"/>
    <w:rsid w:val="009533C1"/>
    <w:rsid w:val="00953913"/>
    <w:rsid w:val="009544F0"/>
    <w:rsid w:val="0095470F"/>
    <w:rsid w:val="00954D58"/>
    <w:rsid w:val="00956736"/>
    <w:rsid w:val="009569EE"/>
    <w:rsid w:val="00956C98"/>
    <w:rsid w:val="0095721D"/>
    <w:rsid w:val="00957734"/>
    <w:rsid w:val="00960512"/>
    <w:rsid w:val="0096065F"/>
    <w:rsid w:val="00960ADB"/>
    <w:rsid w:val="009612E8"/>
    <w:rsid w:val="00961532"/>
    <w:rsid w:val="009617BB"/>
    <w:rsid w:val="0096187D"/>
    <w:rsid w:val="00961BDE"/>
    <w:rsid w:val="009625A1"/>
    <w:rsid w:val="009633B9"/>
    <w:rsid w:val="009647E9"/>
    <w:rsid w:val="00964E87"/>
    <w:rsid w:val="00964E99"/>
    <w:rsid w:val="00964F07"/>
    <w:rsid w:val="00965144"/>
    <w:rsid w:val="00965E2F"/>
    <w:rsid w:val="00966AEC"/>
    <w:rsid w:val="009670B3"/>
    <w:rsid w:val="00967F1D"/>
    <w:rsid w:val="009702E7"/>
    <w:rsid w:val="009715CE"/>
    <w:rsid w:val="0097160E"/>
    <w:rsid w:val="00972799"/>
    <w:rsid w:val="0097404F"/>
    <w:rsid w:val="009741FB"/>
    <w:rsid w:val="0097429F"/>
    <w:rsid w:val="009757B4"/>
    <w:rsid w:val="009760E2"/>
    <w:rsid w:val="009762B5"/>
    <w:rsid w:val="00976981"/>
    <w:rsid w:val="00976C74"/>
    <w:rsid w:val="00977212"/>
    <w:rsid w:val="009779B6"/>
    <w:rsid w:val="00980D56"/>
    <w:rsid w:val="00981C99"/>
    <w:rsid w:val="00982064"/>
    <w:rsid w:val="00982E7B"/>
    <w:rsid w:val="0098376D"/>
    <w:rsid w:val="009838D3"/>
    <w:rsid w:val="00983DF8"/>
    <w:rsid w:val="009842B6"/>
    <w:rsid w:val="009843E0"/>
    <w:rsid w:val="00984728"/>
    <w:rsid w:val="009847AC"/>
    <w:rsid w:val="00984E73"/>
    <w:rsid w:val="0098584E"/>
    <w:rsid w:val="00985944"/>
    <w:rsid w:val="00985B43"/>
    <w:rsid w:val="00985E3B"/>
    <w:rsid w:val="009865DA"/>
    <w:rsid w:val="00986861"/>
    <w:rsid w:val="00987B25"/>
    <w:rsid w:val="00987CE8"/>
    <w:rsid w:val="00987D9A"/>
    <w:rsid w:val="00987E62"/>
    <w:rsid w:val="00987F86"/>
    <w:rsid w:val="00990259"/>
    <w:rsid w:val="00990CA0"/>
    <w:rsid w:val="00991F69"/>
    <w:rsid w:val="0099224D"/>
    <w:rsid w:val="00993E33"/>
    <w:rsid w:val="0099430E"/>
    <w:rsid w:val="0099465F"/>
    <w:rsid w:val="00994FD0"/>
    <w:rsid w:val="00995830"/>
    <w:rsid w:val="009959E5"/>
    <w:rsid w:val="00996182"/>
    <w:rsid w:val="009969A9"/>
    <w:rsid w:val="00996AE1"/>
    <w:rsid w:val="0099734A"/>
    <w:rsid w:val="00997EFD"/>
    <w:rsid w:val="009A00AE"/>
    <w:rsid w:val="009A06A8"/>
    <w:rsid w:val="009A0B03"/>
    <w:rsid w:val="009A0CA4"/>
    <w:rsid w:val="009A0F8E"/>
    <w:rsid w:val="009A17F7"/>
    <w:rsid w:val="009A2634"/>
    <w:rsid w:val="009A2B04"/>
    <w:rsid w:val="009A2C4B"/>
    <w:rsid w:val="009A2F61"/>
    <w:rsid w:val="009A3DE1"/>
    <w:rsid w:val="009A3E0C"/>
    <w:rsid w:val="009A3FDB"/>
    <w:rsid w:val="009A4123"/>
    <w:rsid w:val="009A53FD"/>
    <w:rsid w:val="009A5B75"/>
    <w:rsid w:val="009A5D89"/>
    <w:rsid w:val="009A5EAA"/>
    <w:rsid w:val="009A64A1"/>
    <w:rsid w:val="009A6559"/>
    <w:rsid w:val="009A7B43"/>
    <w:rsid w:val="009B0A5A"/>
    <w:rsid w:val="009B0F22"/>
    <w:rsid w:val="009B17FE"/>
    <w:rsid w:val="009B1E09"/>
    <w:rsid w:val="009B24FD"/>
    <w:rsid w:val="009B282D"/>
    <w:rsid w:val="009B30E3"/>
    <w:rsid w:val="009B3146"/>
    <w:rsid w:val="009B3BDE"/>
    <w:rsid w:val="009B3D67"/>
    <w:rsid w:val="009B4131"/>
    <w:rsid w:val="009B414B"/>
    <w:rsid w:val="009B43E4"/>
    <w:rsid w:val="009B4804"/>
    <w:rsid w:val="009B4DB5"/>
    <w:rsid w:val="009B5372"/>
    <w:rsid w:val="009B5F88"/>
    <w:rsid w:val="009B62A4"/>
    <w:rsid w:val="009B6798"/>
    <w:rsid w:val="009B70AD"/>
    <w:rsid w:val="009B70C6"/>
    <w:rsid w:val="009B710C"/>
    <w:rsid w:val="009B717C"/>
    <w:rsid w:val="009B725B"/>
    <w:rsid w:val="009B7B32"/>
    <w:rsid w:val="009C1808"/>
    <w:rsid w:val="009C1DA2"/>
    <w:rsid w:val="009C2288"/>
    <w:rsid w:val="009C29C1"/>
    <w:rsid w:val="009C2BD4"/>
    <w:rsid w:val="009C2D56"/>
    <w:rsid w:val="009C2ED4"/>
    <w:rsid w:val="009C30E7"/>
    <w:rsid w:val="009C34B2"/>
    <w:rsid w:val="009C3909"/>
    <w:rsid w:val="009C41E9"/>
    <w:rsid w:val="009C4554"/>
    <w:rsid w:val="009C47C3"/>
    <w:rsid w:val="009C4D1D"/>
    <w:rsid w:val="009C516E"/>
    <w:rsid w:val="009C518A"/>
    <w:rsid w:val="009C5671"/>
    <w:rsid w:val="009C61C9"/>
    <w:rsid w:val="009C693E"/>
    <w:rsid w:val="009C6AFC"/>
    <w:rsid w:val="009C75AA"/>
    <w:rsid w:val="009C77E4"/>
    <w:rsid w:val="009C783B"/>
    <w:rsid w:val="009C78A6"/>
    <w:rsid w:val="009C791A"/>
    <w:rsid w:val="009D13D2"/>
    <w:rsid w:val="009D21A7"/>
    <w:rsid w:val="009D227D"/>
    <w:rsid w:val="009D235E"/>
    <w:rsid w:val="009D25D3"/>
    <w:rsid w:val="009D2DD4"/>
    <w:rsid w:val="009D329D"/>
    <w:rsid w:val="009D343A"/>
    <w:rsid w:val="009D37BB"/>
    <w:rsid w:val="009D3C96"/>
    <w:rsid w:val="009D484A"/>
    <w:rsid w:val="009D549D"/>
    <w:rsid w:val="009D5507"/>
    <w:rsid w:val="009D5DB5"/>
    <w:rsid w:val="009D5E89"/>
    <w:rsid w:val="009D64BD"/>
    <w:rsid w:val="009D659A"/>
    <w:rsid w:val="009D7489"/>
    <w:rsid w:val="009D748E"/>
    <w:rsid w:val="009D7AE2"/>
    <w:rsid w:val="009D7B06"/>
    <w:rsid w:val="009D7CBD"/>
    <w:rsid w:val="009D7E28"/>
    <w:rsid w:val="009E09AC"/>
    <w:rsid w:val="009E1362"/>
    <w:rsid w:val="009E15DA"/>
    <w:rsid w:val="009E1751"/>
    <w:rsid w:val="009E1E72"/>
    <w:rsid w:val="009E2912"/>
    <w:rsid w:val="009E2F2F"/>
    <w:rsid w:val="009E329D"/>
    <w:rsid w:val="009E3F1A"/>
    <w:rsid w:val="009E3F30"/>
    <w:rsid w:val="009E4BC7"/>
    <w:rsid w:val="009E4D2B"/>
    <w:rsid w:val="009E4E33"/>
    <w:rsid w:val="009E565D"/>
    <w:rsid w:val="009E58D3"/>
    <w:rsid w:val="009E5DED"/>
    <w:rsid w:val="009E6676"/>
    <w:rsid w:val="009E67B0"/>
    <w:rsid w:val="009E771E"/>
    <w:rsid w:val="009F0299"/>
    <w:rsid w:val="009F0373"/>
    <w:rsid w:val="009F0655"/>
    <w:rsid w:val="009F086B"/>
    <w:rsid w:val="009F143D"/>
    <w:rsid w:val="009F19E1"/>
    <w:rsid w:val="009F1AF9"/>
    <w:rsid w:val="009F392D"/>
    <w:rsid w:val="009F3B22"/>
    <w:rsid w:val="009F4A56"/>
    <w:rsid w:val="009F4CAD"/>
    <w:rsid w:val="009F4F06"/>
    <w:rsid w:val="009F5780"/>
    <w:rsid w:val="009F5DA3"/>
    <w:rsid w:val="009F6206"/>
    <w:rsid w:val="009F7241"/>
    <w:rsid w:val="009F741E"/>
    <w:rsid w:val="009F7DB9"/>
    <w:rsid w:val="009F7E80"/>
    <w:rsid w:val="00A00891"/>
    <w:rsid w:val="00A00BEF"/>
    <w:rsid w:val="00A00FE5"/>
    <w:rsid w:val="00A0128F"/>
    <w:rsid w:val="00A014C0"/>
    <w:rsid w:val="00A0192F"/>
    <w:rsid w:val="00A01A28"/>
    <w:rsid w:val="00A01B25"/>
    <w:rsid w:val="00A02167"/>
    <w:rsid w:val="00A025E6"/>
    <w:rsid w:val="00A03A3A"/>
    <w:rsid w:val="00A03A7C"/>
    <w:rsid w:val="00A03CA7"/>
    <w:rsid w:val="00A04C01"/>
    <w:rsid w:val="00A04F4E"/>
    <w:rsid w:val="00A05437"/>
    <w:rsid w:val="00A059AA"/>
    <w:rsid w:val="00A05C69"/>
    <w:rsid w:val="00A0616F"/>
    <w:rsid w:val="00A06A3B"/>
    <w:rsid w:val="00A06FAE"/>
    <w:rsid w:val="00A07699"/>
    <w:rsid w:val="00A102A0"/>
    <w:rsid w:val="00A10ACF"/>
    <w:rsid w:val="00A10E87"/>
    <w:rsid w:val="00A127C3"/>
    <w:rsid w:val="00A12A1D"/>
    <w:rsid w:val="00A12AA2"/>
    <w:rsid w:val="00A1376C"/>
    <w:rsid w:val="00A13AF8"/>
    <w:rsid w:val="00A14526"/>
    <w:rsid w:val="00A14B47"/>
    <w:rsid w:val="00A14BED"/>
    <w:rsid w:val="00A14C06"/>
    <w:rsid w:val="00A14CD1"/>
    <w:rsid w:val="00A15644"/>
    <w:rsid w:val="00A15871"/>
    <w:rsid w:val="00A1659A"/>
    <w:rsid w:val="00A16D07"/>
    <w:rsid w:val="00A17148"/>
    <w:rsid w:val="00A17E23"/>
    <w:rsid w:val="00A2002B"/>
    <w:rsid w:val="00A20AE0"/>
    <w:rsid w:val="00A20B34"/>
    <w:rsid w:val="00A213E3"/>
    <w:rsid w:val="00A21625"/>
    <w:rsid w:val="00A21680"/>
    <w:rsid w:val="00A21D51"/>
    <w:rsid w:val="00A2247C"/>
    <w:rsid w:val="00A229AD"/>
    <w:rsid w:val="00A23249"/>
    <w:rsid w:val="00A24681"/>
    <w:rsid w:val="00A2497B"/>
    <w:rsid w:val="00A249CD"/>
    <w:rsid w:val="00A24DF0"/>
    <w:rsid w:val="00A25360"/>
    <w:rsid w:val="00A259CA"/>
    <w:rsid w:val="00A25C8F"/>
    <w:rsid w:val="00A2643C"/>
    <w:rsid w:val="00A26F33"/>
    <w:rsid w:val="00A2710F"/>
    <w:rsid w:val="00A2752D"/>
    <w:rsid w:val="00A2789C"/>
    <w:rsid w:val="00A27D12"/>
    <w:rsid w:val="00A30740"/>
    <w:rsid w:val="00A30749"/>
    <w:rsid w:val="00A30CB9"/>
    <w:rsid w:val="00A30DFA"/>
    <w:rsid w:val="00A3101A"/>
    <w:rsid w:val="00A31176"/>
    <w:rsid w:val="00A31625"/>
    <w:rsid w:val="00A31B9F"/>
    <w:rsid w:val="00A32122"/>
    <w:rsid w:val="00A3222D"/>
    <w:rsid w:val="00A32394"/>
    <w:rsid w:val="00A3314B"/>
    <w:rsid w:val="00A3326A"/>
    <w:rsid w:val="00A33C67"/>
    <w:rsid w:val="00A33FAC"/>
    <w:rsid w:val="00A347A3"/>
    <w:rsid w:val="00A35405"/>
    <w:rsid w:val="00A3550A"/>
    <w:rsid w:val="00A35B98"/>
    <w:rsid w:val="00A3689D"/>
    <w:rsid w:val="00A36DD2"/>
    <w:rsid w:val="00A37142"/>
    <w:rsid w:val="00A37E0B"/>
    <w:rsid w:val="00A40A45"/>
    <w:rsid w:val="00A40A6E"/>
    <w:rsid w:val="00A41099"/>
    <w:rsid w:val="00A42F85"/>
    <w:rsid w:val="00A431B0"/>
    <w:rsid w:val="00A436D3"/>
    <w:rsid w:val="00A440B6"/>
    <w:rsid w:val="00A4416E"/>
    <w:rsid w:val="00A441E6"/>
    <w:rsid w:val="00A4440A"/>
    <w:rsid w:val="00A44B8E"/>
    <w:rsid w:val="00A44E7A"/>
    <w:rsid w:val="00A44F02"/>
    <w:rsid w:val="00A44FFD"/>
    <w:rsid w:val="00A45194"/>
    <w:rsid w:val="00A45780"/>
    <w:rsid w:val="00A4649E"/>
    <w:rsid w:val="00A464B7"/>
    <w:rsid w:val="00A46509"/>
    <w:rsid w:val="00A47134"/>
    <w:rsid w:val="00A477B1"/>
    <w:rsid w:val="00A50329"/>
    <w:rsid w:val="00A50872"/>
    <w:rsid w:val="00A51915"/>
    <w:rsid w:val="00A51E6C"/>
    <w:rsid w:val="00A5204C"/>
    <w:rsid w:val="00A52654"/>
    <w:rsid w:val="00A52A35"/>
    <w:rsid w:val="00A52BA3"/>
    <w:rsid w:val="00A52EB5"/>
    <w:rsid w:val="00A53E17"/>
    <w:rsid w:val="00A54562"/>
    <w:rsid w:val="00A5513E"/>
    <w:rsid w:val="00A552F8"/>
    <w:rsid w:val="00A55646"/>
    <w:rsid w:val="00A5598A"/>
    <w:rsid w:val="00A559A4"/>
    <w:rsid w:val="00A55F48"/>
    <w:rsid w:val="00A560A6"/>
    <w:rsid w:val="00A566AA"/>
    <w:rsid w:val="00A56AC1"/>
    <w:rsid w:val="00A56C7E"/>
    <w:rsid w:val="00A56CF7"/>
    <w:rsid w:val="00A56EAD"/>
    <w:rsid w:val="00A5789B"/>
    <w:rsid w:val="00A57A4D"/>
    <w:rsid w:val="00A57E1F"/>
    <w:rsid w:val="00A57F7C"/>
    <w:rsid w:val="00A605CE"/>
    <w:rsid w:val="00A60823"/>
    <w:rsid w:val="00A60B12"/>
    <w:rsid w:val="00A615EB"/>
    <w:rsid w:val="00A61D32"/>
    <w:rsid w:val="00A6326C"/>
    <w:rsid w:val="00A64241"/>
    <w:rsid w:val="00A642F2"/>
    <w:rsid w:val="00A64BBB"/>
    <w:rsid w:val="00A65375"/>
    <w:rsid w:val="00A65618"/>
    <w:rsid w:val="00A656AB"/>
    <w:rsid w:val="00A65E99"/>
    <w:rsid w:val="00A6620C"/>
    <w:rsid w:val="00A66AE8"/>
    <w:rsid w:val="00A66FBB"/>
    <w:rsid w:val="00A670D0"/>
    <w:rsid w:val="00A6743B"/>
    <w:rsid w:val="00A67E9A"/>
    <w:rsid w:val="00A70EC2"/>
    <w:rsid w:val="00A72243"/>
    <w:rsid w:val="00A72951"/>
    <w:rsid w:val="00A72BE6"/>
    <w:rsid w:val="00A72D47"/>
    <w:rsid w:val="00A7346D"/>
    <w:rsid w:val="00A73543"/>
    <w:rsid w:val="00A73733"/>
    <w:rsid w:val="00A73CF8"/>
    <w:rsid w:val="00A73D4B"/>
    <w:rsid w:val="00A741B2"/>
    <w:rsid w:val="00A74EC3"/>
    <w:rsid w:val="00A74F5F"/>
    <w:rsid w:val="00A75FF5"/>
    <w:rsid w:val="00A77874"/>
    <w:rsid w:val="00A802B9"/>
    <w:rsid w:val="00A80D22"/>
    <w:rsid w:val="00A81FA3"/>
    <w:rsid w:val="00A82808"/>
    <w:rsid w:val="00A828FD"/>
    <w:rsid w:val="00A8316A"/>
    <w:rsid w:val="00A84021"/>
    <w:rsid w:val="00A84749"/>
    <w:rsid w:val="00A84D88"/>
    <w:rsid w:val="00A851EB"/>
    <w:rsid w:val="00A857C0"/>
    <w:rsid w:val="00A85812"/>
    <w:rsid w:val="00A863B8"/>
    <w:rsid w:val="00A86993"/>
    <w:rsid w:val="00A86CF3"/>
    <w:rsid w:val="00A86DAB"/>
    <w:rsid w:val="00A8755A"/>
    <w:rsid w:val="00A877E2"/>
    <w:rsid w:val="00A87E67"/>
    <w:rsid w:val="00A90656"/>
    <w:rsid w:val="00A90949"/>
    <w:rsid w:val="00A909A4"/>
    <w:rsid w:val="00A91440"/>
    <w:rsid w:val="00A91927"/>
    <w:rsid w:val="00A91F78"/>
    <w:rsid w:val="00A921AA"/>
    <w:rsid w:val="00A921B9"/>
    <w:rsid w:val="00A92EFF"/>
    <w:rsid w:val="00A9316E"/>
    <w:rsid w:val="00A93D5F"/>
    <w:rsid w:val="00A93FDE"/>
    <w:rsid w:val="00A94651"/>
    <w:rsid w:val="00A94AA6"/>
    <w:rsid w:val="00A9501E"/>
    <w:rsid w:val="00A95466"/>
    <w:rsid w:val="00A9572A"/>
    <w:rsid w:val="00A959EF"/>
    <w:rsid w:val="00A95C44"/>
    <w:rsid w:val="00A95ECF"/>
    <w:rsid w:val="00A95FE9"/>
    <w:rsid w:val="00A96C7B"/>
    <w:rsid w:val="00A9778F"/>
    <w:rsid w:val="00A977C7"/>
    <w:rsid w:val="00A97AAE"/>
    <w:rsid w:val="00AA3652"/>
    <w:rsid w:val="00AA3E11"/>
    <w:rsid w:val="00AA4983"/>
    <w:rsid w:val="00AA573C"/>
    <w:rsid w:val="00AA5BB5"/>
    <w:rsid w:val="00AA5BF9"/>
    <w:rsid w:val="00AA5EB1"/>
    <w:rsid w:val="00AA5FD6"/>
    <w:rsid w:val="00AA723B"/>
    <w:rsid w:val="00AA7E26"/>
    <w:rsid w:val="00AB00C5"/>
    <w:rsid w:val="00AB0550"/>
    <w:rsid w:val="00AB088B"/>
    <w:rsid w:val="00AB091C"/>
    <w:rsid w:val="00AB1148"/>
    <w:rsid w:val="00AB126C"/>
    <w:rsid w:val="00AB2951"/>
    <w:rsid w:val="00AB41B1"/>
    <w:rsid w:val="00AB4389"/>
    <w:rsid w:val="00AB4D15"/>
    <w:rsid w:val="00AB4F7F"/>
    <w:rsid w:val="00AB5C09"/>
    <w:rsid w:val="00AB68A2"/>
    <w:rsid w:val="00AB7321"/>
    <w:rsid w:val="00AC07B8"/>
    <w:rsid w:val="00AC1BCB"/>
    <w:rsid w:val="00AC235F"/>
    <w:rsid w:val="00AC246A"/>
    <w:rsid w:val="00AC2ACA"/>
    <w:rsid w:val="00AC2B11"/>
    <w:rsid w:val="00AC2CEB"/>
    <w:rsid w:val="00AC3A5A"/>
    <w:rsid w:val="00AC3BA6"/>
    <w:rsid w:val="00AC44F3"/>
    <w:rsid w:val="00AC4625"/>
    <w:rsid w:val="00AC55D3"/>
    <w:rsid w:val="00AC5695"/>
    <w:rsid w:val="00AC6334"/>
    <w:rsid w:val="00AC661A"/>
    <w:rsid w:val="00AC6B63"/>
    <w:rsid w:val="00AC7716"/>
    <w:rsid w:val="00AC7C20"/>
    <w:rsid w:val="00AD0B39"/>
    <w:rsid w:val="00AD2219"/>
    <w:rsid w:val="00AD2411"/>
    <w:rsid w:val="00AD2EC1"/>
    <w:rsid w:val="00AD3023"/>
    <w:rsid w:val="00AD3D6F"/>
    <w:rsid w:val="00AD4A58"/>
    <w:rsid w:val="00AD5E01"/>
    <w:rsid w:val="00AD6204"/>
    <w:rsid w:val="00AD6902"/>
    <w:rsid w:val="00AD6ED8"/>
    <w:rsid w:val="00AD7821"/>
    <w:rsid w:val="00AD7FAF"/>
    <w:rsid w:val="00AE0F39"/>
    <w:rsid w:val="00AE10D6"/>
    <w:rsid w:val="00AE13FA"/>
    <w:rsid w:val="00AE2493"/>
    <w:rsid w:val="00AE2D7E"/>
    <w:rsid w:val="00AE31EF"/>
    <w:rsid w:val="00AE3AB0"/>
    <w:rsid w:val="00AE3C99"/>
    <w:rsid w:val="00AE4D6F"/>
    <w:rsid w:val="00AE5AF6"/>
    <w:rsid w:val="00AE6B03"/>
    <w:rsid w:val="00AE7B48"/>
    <w:rsid w:val="00AF06CE"/>
    <w:rsid w:val="00AF0AAB"/>
    <w:rsid w:val="00AF0C6F"/>
    <w:rsid w:val="00AF1185"/>
    <w:rsid w:val="00AF1656"/>
    <w:rsid w:val="00AF19A9"/>
    <w:rsid w:val="00AF1A5F"/>
    <w:rsid w:val="00AF1D09"/>
    <w:rsid w:val="00AF1DD2"/>
    <w:rsid w:val="00AF1FD8"/>
    <w:rsid w:val="00AF239A"/>
    <w:rsid w:val="00AF2831"/>
    <w:rsid w:val="00AF36BE"/>
    <w:rsid w:val="00AF442E"/>
    <w:rsid w:val="00AF4A8D"/>
    <w:rsid w:val="00AF6044"/>
    <w:rsid w:val="00AF68AF"/>
    <w:rsid w:val="00AF6B63"/>
    <w:rsid w:val="00AF7D17"/>
    <w:rsid w:val="00B00190"/>
    <w:rsid w:val="00B00440"/>
    <w:rsid w:val="00B004C3"/>
    <w:rsid w:val="00B009A9"/>
    <w:rsid w:val="00B01E55"/>
    <w:rsid w:val="00B027D6"/>
    <w:rsid w:val="00B02A26"/>
    <w:rsid w:val="00B02E28"/>
    <w:rsid w:val="00B030F2"/>
    <w:rsid w:val="00B0377F"/>
    <w:rsid w:val="00B0478C"/>
    <w:rsid w:val="00B067BB"/>
    <w:rsid w:val="00B06DDA"/>
    <w:rsid w:val="00B07A23"/>
    <w:rsid w:val="00B1142A"/>
    <w:rsid w:val="00B12CA6"/>
    <w:rsid w:val="00B12F59"/>
    <w:rsid w:val="00B1326A"/>
    <w:rsid w:val="00B13551"/>
    <w:rsid w:val="00B13907"/>
    <w:rsid w:val="00B13A54"/>
    <w:rsid w:val="00B13AC0"/>
    <w:rsid w:val="00B13BB3"/>
    <w:rsid w:val="00B13DD7"/>
    <w:rsid w:val="00B1469C"/>
    <w:rsid w:val="00B14D4A"/>
    <w:rsid w:val="00B157B8"/>
    <w:rsid w:val="00B15B00"/>
    <w:rsid w:val="00B15C03"/>
    <w:rsid w:val="00B15C5E"/>
    <w:rsid w:val="00B1660A"/>
    <w:rsid w:val="00B1665D"/>
    <w:rsid w:val="00B16C2B"/>
    <w:rsid w:val="00B17982"/>
    <w:rsid w:val="00B2015C"/>
    <w:rsid w:val="00B2084D"/>
    <w:rsid w:val="00B20ADD"/>
    <w:rsid w:val="00B20C5A"/>
    <w:rsid w:val="00B20D22"/>
    <w:rsid w:val="00B2108A"/>
    <w:rsid w:val="00B2190D"/>
    <w:rsid w:val="00B21EB6"/>
    <w:rsid w:val="00B21FD0"/>
    <w:rsid w:val="00B22157"/>
    <w:rsid w:val="00B22322"/>
    <w:rsid w:val="00B227E2"/>
    <w:rsid w:val="00B24B08"/>
    <w:rsid w:val="00B25D40"/>
    <w:rsid w:val="00B25F1E"/>
    <w:rsid w:val="00B273BD"/>
    <w:rsid w:val="00B27432"/>
    <w:rsid w:val="00B27BC9"/>
    <w:rsid w:val="00B30D6F"/>
    <w:rsid w:val="00B31497"/>
    <w:rsid w:val="00B3165C"/>
    <w:rsid w:val="00B31A20"/>
    <w:rsid w:val="00B31FAE"/>
    <w:rsid w:val="00B33C61"/>
    <w:rsid w:val="00B3431C"/>
    <w:rsid w:val="00B348F2"/>
    <w:rsid w:val="00B35730"/>
    <w:rsid w:val="00B35DF8"/>
    <w:rsid w:val="00B35EE9"/>
    <w:rsid w:val="00B3661D"/>
    <w:rsid w:val="00B37124"/>
    <w:rsid w:val="00B372B9"/>
    <w:rsid w:val="00B37653"/>
    <w:rsid w:val="00B37EBB"/>
    <w:rsid w:val="00B40570"/>
    <w:rsid w:val="00B412C8"/>
    <w:rsid w:val="00B418BB"/>
    <w:rsid w:val="00B41ABB"/>
    <w:rsid w:val="00B41C6D"/>
    <w:rsid w:val="00B41DC2"/>
    <w:rsid w:val="00B42802"/>
    <w:rsid w:val="00B4309A"/>
    <w:rsid w:val="00B4325B"/>
    <w:rsid w:val="00B44ADD"/>
    <w:rsid w:val="00B45500"/>
    <w:rsid w:val="00B460B5"/>
    <w:rsid w:val="00B50637"/>
    <w:rsid w:val="00B50C13"/>
    <w:rsid w:val="00B50ED4"/>
    <w:rsid w:val="00B51AC2"/>
    <w:rsid w:val="00B52270"/>
    <w:rsid w:val="00B52DEB"/>
    <w:rsid w:val="00B535BD"/>
    <w:rsid w:val="00B5367B"/>
    <w:rsid w:val="00B53E98"/>
    <w:rsid w:val="00B53FB5"/>
    <w:rsid w:val="00B5427D"/>
    <w:rsid w:val="00B55A0E"/>
    <w:rsid w:val="00B56306"/>
    <w:rsid w:val="00B56A04"/>
    <w:rsid w:val="00B57674"/>
    <w:rsid w:val="00B57D9E"/>
    <w:rsid w:val="00B57E25"/>
    <w:rsid w:val="00B6002A"/>
    <w:rsid w:val="00B60E87"/>
    <w:rsid w:val="00B60F68"/>
    <w:rsid w:val="00B61494"/>
    <w:rsid w:val="00B61E38"/>
    <w:rsid w:val="00B61FA8"/>
    <w:rsid w:val="00B62305"/>
    <w:rsid w:val="00B62A4A"/>
    <w:rsid w:val="00B62D40"/>
    <w:rsid w:val="00B63472"/>
    <w:rsid w:val="00B63D55"/>
    <w:rsid w:val="00B6456C"/>
    <w:rsid w:val="00B64595"/>
    <w:rsid w:val="00B64B23"/>
    <w:rsid w:val="00B64CE6"/>
    <w:rsid w:val="00B65A00"/>
    <w:rsid w:val="00B66737"/>
    <w:rsid w:val="00B66FCC"/>
    <w:rsid w:val="00B67D33"/>
    <w:rsid w:val="00B67D74"/>
    <w:rsid w:val="00B7019F"/>
    <w:rsid w:val="00B70497"/>
    <w:rsid w:val="00B71A4C"/>
    <w:rsid w:val="00B72127"/>
    <w:rsid w:val="00B72700"/>
    <w:rsid w:val="00B730AB"/>
    <w:rsid w:val="00B73191"/>
    <w:rsid w:val="00B7352E"/>
    <w:rsid w:val="00B73BC4"/>
    <w:rsid w:val="00B7406B"/>
    <w:rsid w:val="00B746BA"/>
    <w:rsid w:val="00B753A6"/>
    <w:rsid w:val="00B756CB"/>
    <w:rsid w:val="00B75C10"/>
    <w:rsid w:val="00B80105"/>
    <w:rsid w:val="00B80791"/>
    <w:rsid w:val="00B81185"/>
    <w:rsid w:val="00B8140E"/>
    <w:rsid w:val="00B825C7"/>
    <w:rsid w:val="00B8318E"/>
    <w:rsid w:val="00B83ED1"/>
    <w:rsid w:val="00B83EEA"/>
    <w:rsid w:val="00B84619"/>
    <w:rsid w:val="00B84694"/>
    <w:rsid w:val="00B8509D"/>
    <w:rsid w:val="00B8552E"/>
    <w:rsid w:val="00B85697"/>
    <w:rsid w:val="00B86420"/>
    <w:rsid w:val="00B8658B"/>
    <w:rsid w:val="00B86B6A"/>
    <w:rsid w:val="00B8704C"/>
    <w:rsid w:val="00B8717A"/>
    <w:rsid w:val="00B906BC"/>
    <w:rsid w:val="00B90C30"/>
    <w:rsid w:val="00B918B2"/>
    <w:rsid w:val="00B92A08"/>
    <w:rsid w:val="00B930C1"/>
    <w:rsid w:val="00B93435"/>
    <w:rsid w:val="00B93489"/>
    <w:rsid w:val="00B935EA"/>
    <w:rsid w:val="00B93A22"/>
    <w:rsid w:val="00B942D0"/>
    <w:rsid w:val="00B94998"/>
    <w:rsid w:val="00B94A47"/>
    <w:rsid w:val="00B94A77"/>
    <w:rsid w:val="00B94AEC"/>
    <w:rsid w:val="00B95266"/>
    <w:rsid w:val="00B959AF"/>
    <w:rsid w:val="00B960E8"/>
    <w:rsid w:val="00B96DB1"/>
    <w:rsid w:val="00B96F30"/>
    <w:rsid w:val="00B974A3"/>
    <w:rsid w:val="00B97589"/>
    <w:rsid w:val="00B97905"/>
    <w:rsid w:val="00B97B39"/>
    <w:rsid w:val="00BA005B"/>
    <w:rsid w:val="00BA01E6"/>
    <w:rsid w:val="00BA0B7E"/>
    <w:rsid w:val="00BA0B8A"/>
    <w:rsid w:val="00BA0DDA"/>
    <w:rsid w:val="00BA13B4"/>
    <w:rsid w:val="00BA146B"/>
    <w:rsid w:val="00BA18AD"/>
    <w:rsid w:val="00BA22CC"/>
    <w:rsid w:val="00BA26C7"/>
    <w:rsid w:val="00BA2C9F"/>
    <w:rsid w:val="00BA2F34"/>
    <w:rsid w:val="00BA2F7E"/>
    <w:rsid w:val="00BA32E5"/>
    <w:rsid w:val="00BA35FC"/>
    <w:rsid w:val="00BA3C96"/>
    <w:rsid w:val="00BA3FDB"/>
    <w:rsid w:val="00BA477C"/>
    <w:rsid w:val="00BA48D0"/>
    <w:rsid w:val="00BA49DA"/>
    <w:rsid w:val="00BA4DB2"/>
    <w:rsid w:val="00BA5615"/>
    <w:rsid w:val="00BA5B57"/>
    <w:rsid w:val="00BA5BD8"/>
    <w:rsid w:val="00BA6B7D"/>
    <w:rsid w:val="00BA76A6"/>
    <w:rsid w:val="00BA7B73"/>
    <w:rsid w:val="00BB0028"/>
    <w:rsid w:val="00BB08F0"/>
    <w:rsid w:val="00BB0F3A"/>
    <w:rsid w:val="00BB1195"/>
    <w:rsid w:val="00BB2515"/>
    <w:rsid w:val="00BB2A4E"/>
    <w:rsid w:val="00BB2B23"/>
    <w:rsid w:val="00BB3A3B"/>
    <w:rsid w:val="00BB4E6A"/>
    <w:rsid w:val="00BB57B0"/>
    <w:rsid w:val="00BB6E54"/>
    <w:rsid w:val="00BB79E9"/>
    <w:rsid w:val="00BB7A92"/>
    <w:rsid w:val="00BB7FC3"/>
    <w:rsid w:val="00BC0209"/>
    <w:rsid w:val="00BC1670"/>
    <w:rsid w:val="00BC16CA"/>
    <w:rsid w:val="00BC1784"/>
    <w:rsid w:val="00BC17FA"/>
    <w:rsid w:val="00BC1C02"/>
    <w:rsid w:val="00BC1D16"/>
    <w:rsid w:val="00BC1E6F"/>
    <w:rsid w:val="00BC1FCD"/>
    <w:rsid w:val="00BC34BA"/>
    <w:rsid w:val="00BC3A4A"/>
    <w:rsid w:val="00BC4047"/>
    <w:rsid w:val="00BC4495"/>
    <w:rsid w:val="00BC4BA0"/>
    <w:rsid w:val="00BC4C11"/>
    <w:rsid w:val="00BC4F15"/>
    <w:rsid w:val="00BC531F"/>
    <w:rsid w:val="00BC5E37"/>
    <w:rsid w:val="00BC5FC1"/>
    <w:rsid w:val="00BC63F8"/>
    <w:rsid w:val="00BC6462"/>
    <w:rsid w:val="00BC6FE6"/>
    <w:rsid w:val="00BC766E"/>
    <w:rsid w:val="00BD10EF"/>
    <w:rsid w:val="00BD12B7"/>
    <w:rsid w:val="00BD173B"/>
    <w:rsid w:val="00BD22C9"/>
    <w:rsid w:val="00BD2D3C"/>
    <w:rsid w:val="00BD3B03"/>
    <w:rsid w:val="00BD3D09"/>
    <w:rsid w:val="00BD3FB3"/>
    <w:rsid w:val="00BD40F8"/>
    <w:rsid w:val="00BD43A5"/>
    <w:rsid w:val="00BD4698"/>
    <w:rsid w:val="00BD4F45"/>
    <w:rsid w:val="00BD579F"/>
    <w:rsid w:val="00BD6484"/>
    <w:rsid w:val="00BD70B2"/>
    <w:rsid w:val="00BD7760"/>
    <w:rsid w:val="00BD78B4"/>
    <w:rsid w:val="00BD7B96"/>
    <w:rsid w:val="00BE0236"/>
    <w:rsid w:val="00BE0651"/>
    <w:rsid w:val="00BE106A"/>
    <w:rsid w:val="00BE12FC"/>
    <w:rsid w:val="00BE164A"/>
    <w:rsid w:val="00BE1689"/>
    <w:rsid w:val="00BE1699"/>
    <w:rsid w:val="00BE29BA"/>
    <w:rsid w:val="00BE2F99"/>
    <w:rsid w:val="00BE3943"/>
    <w:rsid w:val="00BE4C78"/>
    <w:rsid w:val="00BE4D62"/>
    <w:rsid w:val="00BE4DAE"/>
    <w:rsid w:val="00BE507C"/>
    <w:rsid w:val="00BE5D4F"/>
    <w:rsid w:val="00BE631A"/>
    <w:rsid w:val="00BE6828"/>
    <w:rsid w:val="00BE6A56"/>
    <w:rsid w:val="00BE79A6"/>
    <w:rsid w:val="00BF052B"/>
    <w:rsid w:val="00BF0ACF"/>
    <w:rsid w:val="00BF1BE6"/>
    <w:rsid w:val="00BF2446"/>
    <w:rsid w:val="00BF3F81"/>
    <w:rsid w:val="00BF406C"/>
    <w:rsid w:val="00BF457B"/>
    <w:rsid w:val="00BF4941"/>
    <w:rsid w:val="00BF505B"/>
    <w:rsid w:val="00BF6270"/>
    <w:rsid w:val="00BF63A2"/>
    <w:rsid w:val="00BF683A"/>
    <w:rsid w:val="00BF68CE"/>
    <w:rsid w:val="00BF6C50"/>
    <w:rsid w:val="00BF7CD8"/>
    <w:rsid w:val="00C0039C"/>
    <w:rsid w:val="00C006FE"/>
    <w:rsid w:val="00C008E6"/>
    <w:rsid w:val="00C00BFA"/>
    <w:rsid w:val="00C00D58"/>
    <w:rsid w:val="00C0157C"/>
    <w:rsid w:val="00C01AD2"/>
    <w:rsid w:val="00C01D94"/>
    <w:rsid w:val="00C0219B"/>
    <w:rsid w:val="00C02707"/>
    <w:rsid w:val="00C03261"/>
    <w:rsid w:val="00C03A86"/>
    <w:rsid w:val="00C03D56"/>
    <w:rsid w:val="00C03DA0"/>
    <w:rsid w:val="00C047E0"/>
    <w:rsid w:val="00C04A21"/>
    <w:rsid w:val="00C04AFC"/>
    <w:rsid w:val="00C04C54"/>
    <w:rsid w:val="00C05D2A"/>
    <w:rsid w:val="00C06386"/>
    <w:rsid w:val="00C06F87"/>
    <w:rsid w:val="00C0702A"/>
    <w:rsid w:val="00C079AA"/>
    <w:rsid w:val="00C07F3D"/>
    <w:rsid w:val="00C1086B"/>
    <w:rsid w:val="00C10F50"/>
    <w:rsid w:val="00C11028"/>
    <w:rsid w:val="00C11BDD"/>
    <w:rsid w:val="00C11CEB"/>
    <w:rsid w:val="00C11D9C"/>
    <w:rsid w:val="00C11F14"/>
    <w:rsid w:val="00C12118"/>
    <w:rsid w:val="00C1232A"/>
    <w:rsid w:val="00C12DAD"/>
    <w:rsid w:val="00C13416"/>
    <w:rsid w:val="00C14561"/>
    <w:rsid w:val="00C14D60"/>
    <w:rsid w:val="00C14DEB"/>
    <w:rsid w:val="00C15078"/>
    <w:rsid w:val="00C1590C"/>
    <w:rsid w:val="00C1621C"/>
    <w:rsid w:val="00C162C5"/>
    <w:rsid w:val="00C165A2"/>
    <w:rsid w:val="00C1767B"/>
    <w:rsid w:val="00C17956"/>
    <w:rsid w:val="00C17F85"/>
    <w:rsid w:val="00C2012A"/>
    <w:rsid w:val="00C2036C"/>
    <w:rsid w:val="00C20389"/>
    <w:rsid w:val="00C20765"/>
    <w:rsid w:val="00C208E1"/>
    <w:rsid w:val="00C209FC"/>
    <w:rsid w:val="00C21A7E"/>
    <w:rsid w:val="00C21ADE"/>
    <w:rsid w:val="00C22674"/>
    <w:rsid w:val="00C22ED4"/>
    <w:rsid w:val="00C233F5"/>
    <w:rsid w:val="00C23CE4"/>
    <w:rsid w:val="00C24711"/>
    <w:rsid w:val="00C250FD"/>
    <w:rsid w:val="00C25464"/>
    <w:rsid w:val="00C25E3A"/>
    <w:rsid w:val="00C26BC4"/>
    <w:rsid w:val="00C26F44"/>
    <w:rsid w:val="00C271BD"/>
    <w:rsid w:val="00C272C5"/>
    <w:rsid w:val="00C27B6E"/>
    <w:rsid w:val="00C3006D"/>
    <w:rsid w:val="00C301E5"/>
    <w:rsid w:val="00C30B2F"/>
    <w:rsid w:val="00C313A6"/>
    <w:rsid w:val="00C3167A"/>
    <w:rsid w:val="00C31A3B"/>
    <w:rsid w:val="00C32040"/>
    <w:rsid w:val="00C32ADB"/>
    <w:rsid w:val="00C33975"/>
    <w:rsid w:val="00C34024"/>
    <w:rsid w:val="00C343EA"/>
    <w:rsid w:val="00C3450A"/>
    <w:rsid w:val="00C34632"/>
    <w:rsid w:val="00C34719"/>
    <w:rsid w:val="00C34C41"/>
    <w:rsid w:val="00C3520F"/>
    <w:rsid w:val="00C35CF3"/>
    <w:rsid w:val="00C35F2D"/>
    <w:rsid w:val="00C365E4"/>
    <w:rsid w:val="00C36F68"/>
    <w:rsid w:val="00C3746B"/>
    <w:rsid w:val="00C37535"/>
    <w:rsid w:val="00C40538"/>
    <w:rsid w:val="00C41F3D"/>
    <w:rsid w:val="00C42051"/>
    <w:rsid w:val="00C42B0E"/>
    <w:rsid w:val="00C42BB6"/>
    <w:rsid w:val="00C433AE"/>
    <w:rsid w:val="00C44417"/>
    <w:rsid w:val="00C446C7"/>
    <w:rsid w:val="00C44DD6"/>
    <w:rsid w:val="00C44DDF"/>
    <w:rsid w:val="00C45430"/>
    <w:rsid w:val="00C45A5E"/>
    <w:rsid w:val="00C4692A"/>
    <w:rsid w:val="00C469A8"/>
    <w:rsid w:val="00C46A80"/>
    <w:rsid w:val="00C46BC6"/>
    <w:rsid w:val="00C47CBC"/>
    <w:rsid w:val="00C47CD3"/>
    <w:rsid w:val="00C500D1"/>
    <w:rsid w:val="00C503CF"/>
    <w:rsid w:val="00C533D1"/>
    <w:rsid w:val="00C53E96"/>
    <w:rsid w:val="00C54514"/>
    <w:rsid w:val="00C54C6F"/>
    <w:rsid w:val="00C54D3E"/>
    <w:rsid w:val="00C552A2"/>
    <w:rsid w:val="00C55320"/>
    <w:rsid w:val="00C55778"/>
    <w:rsid w:val="00C571B2"/>
    <w:rsid w:val="00C57463"/>
    <w:rsid w:val="00C5754F"/>
    <w:rsid w:val="00C5782B"/>
    <w:rsid w:val="00C57EC3"/>
    <w:rsid w:val="00C600F9"/>
    <w:rsid w:val="00C61055"/>
    <w:rsid w:val="00C615D5"/>
    <w:rsid w:val="00C620EF"/>
    <w:rsid w:val="00C644B2"/>
    <w:rsid w:val="00C64AC4"/>
    <w:rsid w:val="00C64E9B"/>
    <w:rsid w:val="00C663F0"/>
    <w:rsid w:val="00C666E7"/>
    <w:rsid w:val="00C666EA"/>
    <w:rsid w:val="00C67094"/>
    <w:rsid w:val="00C671EB"/>
    <w:rsid w:val="00C6784E"/>
    <w:rsid w:val="00C67A94"/>
    <w:rsid w:val="00C70636"/>
    <w:rsid w:val="00C7072F"/>
    <w:rsid w:val="00C70B7A"/>
    <w:rsid w:val="00C70D72"/>
    <w:rsid w:val="00C711E4"/>
    <w:rsid w:val="00C718CA"/>
    <w:rsid w:val="00C71BD5"/>
    <w:rsid w:val="00C71F49"/>
    <w:rsid w:val="00C7268C"/>
    <w:rsid w:val="00C728C1"/>
    <w:rsid w:val="00C7406C"/>
    <w:rsid w:val="00C743CA"/>
    <w:rsid w:val="00C74699"/>
    <w:rsid w:val="00C74E55"/>
    <w:rsid w:val="00C75032"/>
    <w:rsid w:val="00C75C51"/>
    <w:rsid w:val="00C76D9B"/>
    <w:rsid w:val="00C80163"/>
    <w:rsid w:val="00C80242"/>
    <w:rsid w:val="00C806E1"/>
    <w:rsid w:val="00C80DCB"/>
    <w:rsid w:val="00C81338"/>
    <w:rsid w:val="00C8152C"/>
    <w:rsid w:val="00C8223D"/>
    <w:rsid w:val="00C82F04"/>
    <w:rsid w:val="00C840F0"/>
    <w:rsid w:val="00C849B4"/>
    <w:rsid w:val="00C84A6A"/>
    <w:rsid w:val="00C85B44"/>
    <w:rsid w:val="00C85DEE"/>
    <w:rsid w:val="00C85F30"/>
    <w:rsid w:val="00C863C9"/>
    <w:rsid w:val="00C86D43"/>
    <w:rsid w:val="00C87089"/>
    <w:rsid w:val="00C87356"/>
    <w:rsid w:val="00C92436"/>
    <w:rsid w:val="00C925B9"/>
    <w:rsid w:val="00C927B9"/>
    <w:rsid w:val="00C92836"/>
    <w:rsid w:val="00C9363F"/>
    <w:rsid w:val="00C938AB"/>
    <w:rsid w:val="00C93B8C"/>
    <w:rsid w:val="00C93D7F"/>
    <w:rsid w:val="00C9401B"/>
    <w:rsid w:val="00C941CF"/>
    <w:rsid w:val="00C94240"/>
    <w:rsid w:val="00C942C7"/>
    <w:rsid w:val="00C94C30"/>
    <w:rsid w:val="00C960E6"/>
    <w:rsid w:val="00C961A2"/>
    <w:rsid w:val="00C96AA5"/>
    <w:rsid w:val="00C972E5"/>
    <w:rsid w:val="00C9744E"/>
    <w:rsid w:val="00C978F9"/>
    <w:rsid w:val="00C97CC9"/>
    <w:rsid w:val="00CA0F2F"/>
    <w:rsid w:val="00CA2A54"/>
    <w:rsid w:val="00CA2F79"/>
    <w:rsid w:val="00CA49C8"/>
    <w:rsid w:val="00CA5AA0"/>
    <w:rsid w:val="00CA6403"/>
    <w:rsid w:val="00CA7500"/>
    <w:rsid w:val="00CA7AC8"/>
    <w:rsid w:val="00CA7D53"/>
    <w:rsid w:val="00CB0C05"/>
    <w:rsid w:val="00CB1457"/>
    <w:rsid w:val="00CB28B3"/>
    <w:rsid w:val="00CB3E6C"/>
    <w:rsid w:val="00CB4065"/>
    <w:rsid w:val="00CB46D8"/>
    <w:rsid w:val="00CB47AA"/>
    <w:rsid w:val="00CB4B09"/>
    <w:rsid w:val="00CB4E2D"/>
    <w:rsid w:val="00CB509E"/>
    <w:rsid w:val="00CB5298"/>
    <w:rsid w:val="00CB5525"/>
    <w:rsid w:val="00CB5AB6"/>
    <w:rsid w:val="00CB60F7"/>
    <w:rsid w:val="00CB623D"/>
    <w:rsid w:val="00CB6520"/>
    <w:rsid w:val="00CB68FD"/>
    <w:rsid w:val="00CB6D51"/>
    <w:rsid w:val="00CC04E7"/>
    <w:rsid w:val="00CC0530"/>
    <w:rsid w:val="00CC1F7D"/>
    <w:rsid w:val="00CC2A69"/>
    <w:rsid w:val="00CC2FD1"/>
    <w:rsid w:val="00CC4924"/>
    <w:rsid w:val="00CC55DE"/>
    <w:rsid w:val="00CC5A07"/>
    <w:rsid w:val="00CC6113"/>
    <w:rsid w:val="00CC6586"/>
    <w:rsid w:val="00CC679A"/>
    <w:rsid w:val="00CC6B7A"/>
    <w:rsid w:val="00CC7347"/>
    <w:rsid w:val="00CC753B"/>
    <w:rsid w:val="00CC7E3E"/>
    <w:rsid w:val="00CD0754"/>
    <w:rsid w:val="00CD14C4"/>
    <w:rsid w:val="00CD14DD"/>
    <w:rsid w:val="00CD1B67"/>
    <w:rsid w:val="00CD1F8D"/>
    <w:rsid w:val="00CD22D6"/>
    <w:rsid w:val="00CD23F3"/>
    <w:rsid w:val="00CD2B2A"/>
    <w:rsid w:val="00CD3176"/>
    <w:rsid w:val="00CD31BD"/>
    <w:rsid w:val="00CD3932"/>
    <w:rsid w:val="00CD3CDD"/>
    <w:rsid w:val="00CD4A18"/>
    <w:rsid w:val="00CD5322"/>
    <w:rsid w:val="00CD591C"/>
    <w:rsid w:val="00CD6EDB"/>
    <w:rsid w:val="00CE045D"/>
    <w:rsid w:val="00CE0DBF"/>
    <w:rsid w:val="00CE0DC0"/>
    <w:rsid w:val="00CE2078"/>
    <w:rsid w:val="00CE3A4A"/>
    <w:rsid w:val="00CE40B1"/>
    <w:rsid w:val="00CE49A5"/>
    <w:rsid w:val="00CE4A05"/>
    <w:rsid w:val="00CE5F22"/>
    <w:rsid w:val="00CE602D"/>
    <w:rsid w:val="00CE60BB"/>
    <w:rsid w:val="00CE61C9"/>
    <w:rsid w:val="00CE67FB"/>
    <w:rsid w:val="00CE6A04"/>
    <w:rsid w:val="00CE6FC3"/>
    <w:rsid w:val="00CE7AD0"/>
    <w:rsid w:val="00CE7EEA"/>
    <w:rsid w:val="00CF206C"/>
    <w:rsid w:val="00CF21FC"/>
    <w:rsid w:val="00CF29E5"/>
    <w:rsid w:val="00CF2B06"/>
    <w:rsid w:val="00CF2EF5"/>
    <w:rsid w:val="00CF2F38"/>
    <w:rsid w:val="00CF310A"/>
    <w:rsid w:val="00CF32C7"/>
    <w:rsid w:val="00CF414B"/>
    <w:rsid w:val="00CF420B"/>
    <w:rsid w:val="00CF4F99"/>
    <w:rsid w:val="00CF516B"/>
    <w:rsid w:val="00CF5D20"/>
    <w:rsid w:val="00CF6AD4"/>
    <w:rsid w:val="00CF7AA2"/>
    <w:rsid w:val="00D00153"/>
    <w:rsid w:val="00D001EF"/>
    <w:rsid w:val="00D00F2E"/>
    <w:rsid w:val="00D01559"/>
    <w:rsid w:val="00D01F4C"/>
    <w:rsid w:val="00D034FA"/>
    <w:rsid w:val="00D03730"/>
    <w:rsid w:val="00D04BDE"/>
    <w:rsid w:val="00D04CC8"/>
    <w:rsid w:val="00D053B1"/>
    <w:rsid w:val="00D053BB"/>
    <w:rsid w:val="00D0575C"/>
    <w:rsid w:val="00D05A77"/>
    <w:rsid w:val="00D05D32"/>
    <w:rsid w:val="00D05F90"/>
    <w:rsid w:val="00D0621F"/>
    <w:rsid w:val="00D062E7"/>
    <w:rsid w:val="00D0667F"/>
    <w:rsid w:val="00D069DF"/>
    <w:rsid w:val="00D06ACB"/>
    <w:rsid w:val="00D06B90"/>
    <w:rsid w:val="00D06FAD"/>
    <w:rsid w:val="00D07134"/>
    <w:rsid w:val="00D079E9"/>
    <w:rsid w:val="00D07C9B"/>
    <w:rsid w:val="00D07CBD"/>
    <w:rsid w:val="00D07F29"/>
    <w:rsid w:val="00D10740"/>
    <w:rsid w:val="00D109DA"/>
    <w:rsid w:val="00D109F6"/>
    <w:rsid w:val="00D111C7"/>
    <w:rsid w:val="00D11A48"/>
    <w:rsid w:val="00D11EC3"/>
    <w:rsid w:val="00D127FC"/>
    <w:rsid w:val="00D12A85"/>
    <w:rsid w:val="00D13258"/>
    <w:rsid w:val="00D13806"/>
    <w:rsid w:val="00D142D2"/>
    <w:rsid w:val="00D15564"/>
    <w:rsid w:val="00D15817"/>
    <w:rsid w:val="00D159F7"/>
    <w:rsid w:val="00D15BB2"/>
    <w:rsid w:val="00D15E02"/>
    <w:rsid w:val="00D167C6"/>
    <w:rsid w:val="00D16D7B"/>
    <w:rsid w:val="00D16FC2"/>
    <w:rsid w:val="00D17E3F"/>
    <w:rsid w:val="00D17EFE"/>
    <w:rsid w:val="00D20CC2"/>
    <w:rsid w:val="00D21186"/>
    <w:rsid w:val="00D214CF"/>
    <w:rsid w:val="00D21B15"/>
    <w:rsid w:val="00D21D5D"/>
    <w:rsid w:val="00D22B42"/>
    <w:rsid w:val="00D23226"/>
    <w:rsid w:val="00D23BB3"/>
    <w:rsid w:val="00D23CED"/>
    <w:rsid w:val="00D24D01"/>
    <w:rsid w:val="00D250A4"/>
    <w:rsid w:val="00D25234"/>
    <w:rsid w:val="00D25860"/>
    <w:rsid w:val="00D26566"/>
    <w:rsid w:val="00D30E90"/>
    <w:rsid w:val="00D3157D"/>
    <w:rsid w:val="00D327D6"/>
    <w:rsid w:val="00D3287A"/>
    <w:rsid w:val="00D32C14"/>
    <w:rsid w:val="00D32CBA"/>
    <w:rsid w:val="00D33199"/>
    <w:rsid w:val="00D337BE"/>
    <w:rsid w:val="00D343FC"/>
    <w:rsid w:val="00D34653"/>
    <w:rsid w:val="00D3488A"/>
    <w:rsid w:val="00D34B22"/>
    <w:rsid w:val="00D34F0A"/>
    <w:rsid w:val="00D36070"/>
    <w:rsid w:val="00D36179"/>
    <w:rsid w:val="00D36375"/>
    <w:rsid w:val="00D37117"/>
    <w:rsid w:val="00D37447"/>
    <w:rsid w:val="00D3769A"/>
    <w:rsid w:val="00D37BF7"/>
    <w:rsid w:val="00D37FC5"/>
    <w:rsid w:val="00D4044E"/>
    <w:rsid w:val="00D418A1"/>
    <w:rsid w:val="00D41A12"/>
    <w:rsid w:val="00D4288B"/>
    <w:rsid w:val="00D43004"/>
    <w:rsid w:val="00D44197"/>
    <w:rsid w:val="00D44921"/>
    <w:rsid w:val="00D45389"/>
    <w:rsid w:val="00D457DD"/>
    <w:rsid w:val="00D4592D"/>
    <w:rsid w:val="00D45970"/>
    <w:rsid w:val="00D45B0D"/>
    <w:rsid w:val="00D45B25"/>
    <w:rsid w:val="00D463B7"/>
    <w:rsid w:val="00D466E4"/>
    <w:rsid w:val="00D46A34"/>
    <w:rsid w:val="00D46A8A"/>
    <w:rsid w:val="00D46B82"/>
    <w:rsid w:val="00D46D14"/>
    <w:rsid w:val="00D46D6B"/>
    <w:rsid w:val="00D47190"/>
    <w:rsid w:val="00D4720B"/>
    <w:rsid w:val="00D474B8"/>
    <w:rsid w:val="00D47527"/>
    <w:rsid w:val="00D4775B"/>
    <w:rsid w:val="00D47908"/>
    <w:rsid w:val="00D50219"/>
    <w:rsid w:val="00D50A7E"/>
    <w:rsid w:val="00D50F9D"/>
    <w:rsid w:val="00D518C4"/>
    <w:rsid w:val="00D52615"/>
    <w:rsid w:val="00D532FF"/>
    <w:rsid w:val="00D53A44"/>
    <w:rsid w:val="00D548EF"/>
    <w:rsid w:val="00D54CBE"/>
    <w:rsid w:val="00D54FF2"/>
    <w:rsid w:val="00D55794"/>
    <w:rsid w:val="00D56D5A"/>
    <w:rsid w:val="00D56E0E"/>
    <w:rsid w:val="00D57FEE"/>
    <w:rsid w:val="00D60A64"/>
    <w:rsid w:val="00D60C4B"/>
    <w:rsid w:val="00D61159"/>
    <w:rsid w:val="00D61F90"/>
    <w:rsid w:val="00D6243D"/>
    <w:rsid w:val="00D6247F"/>
    <w:rsid w:val="00D630BD"/>
    <w:rsid w:val="00D635A7"/>
    <w:rsid w:val="00D63615"/>
    <w:rsid w:val="00D639A7"/>
    <w:rsid w:val="00D63B1F"/>
    <w:rsid w:val="00D63E29"/>
    <w:rsid w:val="00D63F71"/>
    <w:rsid w:val="00D64826"/>
    <w:rsid w:val="00D64A42"/>
    <w:rsid w:val="00D650CB"/>
    <w:rsid w:val="00D650DE"/>
    <w:rsid w:val="00D65302"/>
    <w:rsid w:val="00D65D50"/>
    <w:rsid w:val="00D65E9A"/>
    <w:rsid w:val="00D660CB"/>
    <w:rsid w:val="00D66278"/>
    <w:rsid w:val="00D6663B"/>
    <w:rsid w:val="00D66AC7"/>
    <w:rsid w:val="00D7056F"/>
    <w:rsid w:val="00D708F3"/>
    <w:rsid w:val="00D70A13"/>
    <w:rsid w:val="00D7153D"/>
    <w:rsid w:val="00D7189F"/>
    <w:rsid w:val="00D71AC1"/>
    <w:rsid w:val="00D71ACD"/>
    <w:rsid w:val="00D726F0"/>
    <w:rsid w:val="00D72C5D"/>
    <w:rsid w:val="00D72D3C"/>
    <w:rsid w:val="00D72D50"/>
    <w:rsid w:val="00D72E24"/>
    <w:rsid w:val="00D730B5"/>
    <w:rsid w:val="00D74CEE"/>
    <w:rsid w:val="00D75276"/>
    <w:rsid w:val="00D75F3B"/>
    <w:rsid w:val="00D768E1"/>
    <w:rsid w:val="00D76C4A"/>
    <w:rsid w:val="00D76E6E"/>
    <w:rsid w:val="00D77401"/>
    <w:rsid w:val="00D774C0"/>
    <w:rsid w:val="00D7782D"/>
    <w:rsid w:val="00D80155"/>
    <w:rsid w:val="00D81608"/>
    <w:rsid w:val="00D81618"/>
    <w:rsid w:val="00D82080"/>
    <w:rsid w:val="00D8220C"/>
    <w:rsid w:val="00D82950"/>
    <w:rsid w:val="00D83860"/>
    <w:rsid w:val="00D83D9E"/>
    <w:rsid w:val="00D84EE5"/>
    <w:rsid w:val="00D85414"/>
    <w:rsid w:val="00D85709"/>
    <w:rsid w:val="00D8686E"/>
    <w:rsid w:val="00D86BB5"/>
    <w:rsid w:val="00D86DBE"/>
    <w:rsid w:val="00D87BBC"/>
    <w:rsid w:val="00D87CE6"/>
    <w:rsid w:val="00D909EC"/>
    <w:rsid w:val="00D90DB2"/>
    <w:rsid w:val="00D91477"/>
    <w:rsid w:val="00D91559"/>
    <w:rsid w:val="00D915DF"/>
    <w:rsid w:val="00D916BB"/>
    <w:rsid w:val="00D919C0"/>
    <w:rsid w:val="00D91CFA"/>
    <w:rsid w:val="00D9247A"/>
    <w:rsid w:val="00D9265A"/>
    <w:rsid w:val="00D930F9"/>
    <w:rsid w:val="00D93ABB"/>
    <w:rsid w:val="00D93F55"/>
    <w:rsid w:val="00D94470"/>
    <w:rsid w:val="00D94A9A"/>
    <w:rsid w:val="00D94D8E"/>
    <w:rsid w:val="00D9513E"/>
    <w:rsid w:val="00D951A2"/>
    <w:rsid w:val="00D95D42"/>
    <w:rsid w:val="00D95F8B"/>
    <w:rsid w:val="00D9615D"/>
    <w:rsid w:val="00D96164"/>
    <w:rsid w:val="00D96350"/>
    <w:rsid w:val="00DA0526"/>
    <w:rsid w:val="00DA076D"/>
    <w:rsid w:val="00DA0BB3"/>
    <w:rsid w:val="00DA1B77"/>
    <w:rsid w:val="00DA2DE7"/>
    <w:rsid w:val="00DA37D3"/>
    <w:rsid w:val="00DA3A6E"/>
    <w:rsid w:val="00DA3BC4"/>
    <w:rsid w:val="00DA40EF"/>
    <w:rsid w:val="00DA4FE7"/>
    <w:rsid w:val="00DA507E"/>
    <w:rsid w:val="00DA51F0"/>
    <w:rsid w:val="00DA5D09"/>
    <w:rsid w:val="00DA5D12"/>
    <w:rsid w:val="00DA6B39"/>
    <w:rsid w:val="00DA6ECA"/>
    <w:rsid w:val="00DA7077"/>
    <w:rsid w:val="00DB086E"/>
    <w:rsid w:val="00DB0ADC"/>
    <w:rsid w:val="00DB0CAA"/>
    <w:rsid w:val="00DB0DF3"/>
    <w:rsid w:val="00DB0FB3"/>
    <w:rsid w:val="00DB2000"/>
    <w:rsid w:val="00DB2926"/>
    <w:rsid w:val="00DB36D1"/>
    <w:rsid w:val="00DB3C4C"/>
    <w:rsid w:val="00DB3D0D"/>
    <w:rsid w:val="00DB4235"/>
    <w:rsid w:val="00DB4B7F"/>
    <w:rsid w:val="00DB4BFF"/>
    <w:rsid w:val="00DB4E78"/>
    <w:rsid w:val="00DB4F2F"/>
    <w:rsid w:val="00DB50C5"/>
    <w:rsid w:val="00DB58EE"/>
    <w:rsid w:val="00DB5D2A"/>
    <w:rsid w:val="00DB5D9C"/>
    <w:rsid w:val="00DB6757"/>
    <w:rsid w:val="00DB69C8"/>
    <w:rsid w:val="00DB6CFF"/>
    <w:rsid w:val="00DB6FD9"/>
    <w:rsid w:val="00DB7097"/>
    <w:rsid w:val="00DB755A"/>
    <w:rsid w:val="00DC0046"/>
    <w:rsid w:val="00DC052B"/>
    <w:rsid w:val="00DC1B4A"/>
    <w:rsid w:val="00DC2726"/>
    <w:rsid w:val="00DC27EA"/>
    <w:rsid w:val="00DC2F0D"/>
    <w:rsid w:val="00DC32EA"/>
    <w:rsid w:val="00DC338C"/>
    <w:rsid w:val="00DC3C97"/>
    <w:rsid w:val="00DC3C9A"/>
    <w:rsid w:val="00DC4194"/>
    <w:rsid w:val="00DC56E5"/>
    <w:rsid w:val="00DC5ACD"/>
    <w:rsid w:val="00DC5C34"/>
    <w:rsid w:val="00DC666A"/>
    <w:rsid w:val="00DC6738"/>
    <w:rsid w:val="00DC6B16"/>
    <w:rsid w:val="00DC77EF"/>
    <w:rsid w:val="00DC7873"/>
    <w:rsid w:val="00DC7A1E"/>
    <w:rsid w:val="00DC7AE4"/>
    <w:rsid w:val="00DC7C9C"/>
    <w:rsid w:val="00DD0D1E"/>
    <w:rsid w:val="00DD198A"/>
    <w:rsid w:val="00DD1B9F"/>
    <w:rsid w:val="00DD2ACF"/>
    <w:rsid w:val="00DD2EC3"/>
    <w:rsid w:val="00DD32E4"/>
    <w:rsid w:val="00DD360A"/>
    <w:rsid w:val="00DD38CA"/>
    <w:rsid w:val="00DD4299"/>
    <w:rsid w:val="00DD42F3"/>
    <w:rsid w:val="00DD4B5D"/>
    <w:rsid w:val="00DD55A6"/>
    <w:rsid w:val="00DD578C"/>
    <w:rsid w:val="00DD597F"/>
    <w:rsid w:val="00DD5C02"/>
    <w:rsid w:val="00DD5C25"/>
    <w:rsid w:val="00DD5D9F"/>
    <w:rsid w:val="00DD69B0"/>
    <w:rsid w:val="00DD6D46"/>
    <w:rsid w:val="00DD6FC4"/>
    <w:rsid w:val="00DD73F0"/>
    <w:rsid w:val="00DE02CB"/>
    <w:rsid w:val="00DE077D"/>
    <w:rsid w:val="00DE0B58"/>
    <w:rsid w:val="00DE0BCA"/>
    <w:rsid w:val="00DE1440"/>
    <w:rsid w:val="00DE15B5"/>
    <w:rsid w:val="00DE2ACB"/>
    <w:rsid w:val="00DE2C5E"/>
    <w:rsid w:val="00DE44BB"/>
    <w:rsid w:val="00DE454A"/>
    <w:rsid w:val="00DE472F"/>
    <w:rsid w:val="00DE4EF5"/>
    <w:rsid w:val="00DE5609"/>
    <w:rsid w:val="00DE59BC"/>
    <w:rsid w:val="00DE6838"/>
    <w:rsid w:val="00DE6E66"/>
    <w:rsid w:val="00DE6EB4"/>
    <w:rsid w:val="00DE7936"/>
    <w:rsid w:val="00DF0472"/>
    <w:rsid w:val="00DF11E9"/>
    <w:rsid w:val="00DF1F06"/>
    <w:rsid w:val="00DF2271"/>
    <w:rsid w:val="00DF2E47"/>
    <w:rsid w:val="00DF3275"/>
    <w:rsid w:val="00DF388A"/>
    <w:rsid w:val="00DF3D61"/>
    <w:rsid w:val="00DF3EC4"/>
    <w:rsid w:val="00DF4186"/>
    <w:rsid w:val="00DF4D1E"/>
    <w:rsid w:val="00DF5520"/>
    <w:rsid w:val="00DF5798"/>
    <w:rsid w:val="00DF5A16"/>
    <w:rsid w:val="00DF5A6D"/>
    <w:rsid w:val="00DF5E9A"/>
    <w:rsid w:val="00DF66BB"/>
    <w:rsid w:val="00DF67A8"/>
    <w:rsid w:val="00DF6C39"/>
    <w:rsid w:val="00DF6C7E"/>
    <w:rsid w:val="00DF74A4"/>
    <w:rsid w:val="00DF7617"/>
    <w:rsid w:val="00DF77C4"/>
    <w:rsid w:val="00DF7C03"/>
    <w:rsid w:val="00DF7C82"/>
    <w:rsid w:val="00E00083"/>
    <w:rsid w:val="00E00A1E"/>
    <w:rsid w:val="00E014C0"/>
    <w:rsid w:val="00E01B08"/>
    <w:rsid w:val="00E0204C"/>
    <w:rsid w:val="00E02076"/>
    <w:rsid w:val="00E02138"/>
    <w:rsid w:val="00E02F4D"/>
    <w:rsid w:val="00E0340B"/>
    <w:rsid w:val="00E04A06"/>
    <w:rsid w:val="00E04EF5"/>
    <w:rsid w:val="00E04F4E"/>
    <w:rsid w:val="00E05135"/>
    <w:rsid w:val="00E05195"/>
    <w:rsid w:val="00E05BE7"/>
    <w:rsid w:val="00E05CD1"/>
    <w:rsid w:val="00E05E43"/>
    <w:rsid w:val="00E0798B"/>
    <w:rsid w:val="00E0799C"/>
    <w:rsid w:val="00E10161"/>
    <w:rsid w:val="00E113C8"/>
    <w:rsid w:val="00E121F0"/>
    <w:rsid w:val="00E1275B"/>
    <w:rsid w:val="00E135DA"/>
    <w:rsid w:val="00E13CBA"/>
    <w:rsid w:val="00E14CED"/>
    <w:rsid w:val="00E154FC"/>
    <w:rsid w:val="00E15BAD"/>
    <w:rsid w:val="00E161E2"/>
    <w:rsid w:val="00E1670B"/>
    <w:rsid w:val="00E16913"/>
    <w:rsid w:val="00E16A07"/>
    <w:rsid w:val="00E16BA5"/>
    <w:rsid w:val="00E17201"/>
    <w:rsid w:val="00E173A7"/>
    <w:rsid w:val="00E17853"/>
    <w:rsid w:val="00E17CF4"/>
    <w:rsid w:val="00E20106"/>
    <w:rsid w:val="00E201FD"/>
    <w:rsid w:val="00E20E66"/>
    <w:rsid w:val="00E213B2"/>
    <w:rsid w:val="00E216C2"/>
    <w:rsid w:val="00E21BEF"/>
    <w:rsid w:val="00E22828"/>
    <w:rsid w:val="00E22D71"/>
    <w:rsid w:val="00E2348E"/>
    <w:rsid w:val="00E2391F"/>
    <w:rsid w:val="00E23FF2"/>
    <w:rsid w:val="00E2431A"/>
    <w:rsid w:val="00E24BB6"/>
    <w:rsid w:val="00E24D1F"/>
    <w:rsid w:val="00E25727"/>
    <w:rsid w:val="00E257CD"/>
    <w:rsid w:val="00E25D97"/>
    <w:rsid w:val="00E262EC"/>
    <w:rsid w:val="00E269D6"/>
    <w:rsid w:val="00E26F35"/>
    <w:rsid w:val="00E27166"/>
    <w:rsid w:val="00E272F1"/>
    <w:rsid w:val="00E276D3"/>
    <w:rsid w:val="00E276E9"/>
    <w:rsid w:val="00E27CF8"/>
    <w:rsid w:val="00E3163D"/>
    <w:rsid w:val="00E31DEC"/>
    <w:rsid w:val="00E322DD"/>
    <w:rsid w:val="00E328A6"/>
    <w:rsid w:val="00E35F83"/>
    <w:rsid w:val="00E36B1B"/>
    <w:rsid w:val="00E36B33"/>
    <w:rsid w:val="00E36C25"/>
    <w:rsid w:val="00E36D05"/>
    <w:rsid w:val="00E36DFD"/>
    <w:rsid w:val="00E37772"/>
    <w:rsid w:val="00E4000E"/>
    <w:rsid w:val="00E402D3"/>
    <w:rsid w:val="00E40373"/>
    <w:rsid w:val="00E40433"/>
    <w:rsid w:val="00E40CF0"/>
    <w:rsid w:val="00E40F13"/>
    <w:rsid w:val="00E41016"/>
    <w:rsid w:val="00E417D8"/>
    <w:rsid w:val="00E4229E"/>
    <w:rsid w:val="00E42330"/>
    <w:rsid w:val="00E428D3"/>
    <w:rsid w:val="00E429BB"/>
    <w:rsid w:val="00E429C3"/>
    <w:rsid w:val="00E43686"/>
    <w:rsid w:val="00E4426B"/>
    <w:rsid w:val="00E44420"/>
    <w:rsid w:val="00E44527"/>
    <w:rsid w:val="00E4476E"/>
    <w:rsid w:val="00E45986"/>
    <w:rsid w:val="00E45E9B"/>
    <w:rsid w:val="00E4600F"/>
    <w:rsid w:val="00E46BC8"/>
    <w:rsid w:val="00E50036"/>
    <w:rsid w:val="00E50809"/>
    <w:rsid w:val="00E5103C"/>
    <w:rsid w:val="00E5134A"/>
    <w:rsid w:val="00E51623"/>
    <w:rsid w:val="00E51A28"/>
    <w:rsid w:val="00E52453"/>
    <w:rsid w:val="00E52504"/>
    <w:rsid w:val="00E52870"/>
    <w:rsid w:val="00E52F2A"/>
    <w:rsid w:val="00E53655"/>
    <w:rsid w:val="00E53718"/>
    <w:rsid w:val="00E53769"/>
    <w:rsid w:val="00E53C7D"/>
    <w:rsid w:val="00E53D42"/>
    <w:rsid w:val="00E543DA"/>
    <w:rsid w:val="00E5583F"/>
    <w:rsid w:val="00E55A3F"/>
    <w:rsid w:val="00E55A79"/>
    <w:rsid w:val="00E55AE5"/>
    <w:rsid w:val="00E56109"/>
    <w:rsid w:val="00E56750"/>
    <w:rsid w:val="00E568B2"/>
    <w:rsid w:val="00E56C03"/>
    <w:rsid w:val="00E56D29"/>
    <w:rsid w:val="00E56E69"/>
    <w:rsid w:val="00E56F85"/>
    <w:rsid w:val="00E5710F"/>
    <w:rsid w:val="00E6024C"/>
    <w:rsid w:val="00E6108D"/>
    <w:rsid w:val="00E6181B"/>
    <w:rsid w:val="00E633DD"/>
    <w:rsid w:val="00E63B2B"/>
    <w:rsid w:val="00E648BB"/>
    <w:rsid w:val="00E6575F"/>
    <w:rsid w:val="00E66190"/>
    <w:rsid w:val="00E668A7"/>
    <w:rsid w:val="00E66EE1"/>
    <w:rsid w:val="00E6789D"/>
    <w:rsid w:val="00E67B40"/>
    <w:rsid w:val="00E70097"/>
    <w:rsid w:val="00E70199"/>
    <w:rsid w:val="00E7141D"/>
    <w:rsid w:val="00E715B8"/>
    <w:rsid w:val="00E71A37"/>
    <w:rsid w:val="00E72E0C"/>
    <w:rsid w:val="00E7331C"/>
    <w:rsid w:val="00E73446"/>
    <w:rsid w:val="00E74601"/>
    <w:rsid w:val="00E74C00"/>
    <w:rsid w:val="00E755F3"/>
    <w:rsid w:val="00E75DD7"/>
    <w:rsid w:val="00E7665F"/>
    <w:rsid w:val="00E767AC"/>
    <w:rsid w:val="00E771C1"/>
    <w:rsid w:val="00E776C9"/>
    <w:rsid w:val="00E8006A"/>
    <w:rsid w:val="00E800DA"/>
    <w:rsid w:val="00E80DD3"/>
    <w:rsid w:val="00E81794"/>
    <w:rsid w:val="00E81E6B"/>
    <w:rsid w:val="00E82904"/>
    <w:rsid w:val="00E82914"/>
    <w:rsid w:val="00E82FB9"/>
    <w:rsid w:val="00E83280"/>
    <w:rsid w:val="00E83423"/>
    <w:rsid w:val="00E83C45"/>
    <w:rsid w:val="00E8445B"/>
    <w:rsid w:val="00E84680"/>
    <w:rsid w:val="00E859FB"/>
    <w:rsid w:val="00E85EB2"/>
    <w:rsid w:val="00E86356"/>
    <w:rsid w:val="00E86B5C"/>
    <w:rsid w:val="00E87D74"/>
    <w:rsid w:val="00E87FBA"/>
    <w:rsid w:val="00E90048"/>
    <w:rsid w:val="00E903CA"/>
    <w:rsid w:val="00E90931"/>
    <w:rsid w:val="00E91396"/>
    <w:rsid w:val="00E91A22"/>
    <w:rsid w:val="00E91AFD"/>
    <w:rsid w:val="00E92233"/>
    <w:rsid w:val="00E929C4"/>
    <w:rsid w:val="00E92C02"/>
    <w:rsid w:val="00E92C45"/>
    <w:rsid w:val="00E92EBE"/>
    <w:rsid w:val="00E9410B"/>
    <w:rsid w:val="00E94C11"/>
    <w:rsid w:val="00E94C6F"/>
    <w:rsid w:val="00E95596"/>
    <w:rsid w:val="00E959F1"/>
    <w:rsid w:val="00E95EA9"/>
    <w:rsid w:val="00E96477"/>
    <w:rsid w:val="00E974C7"/>
    <w:rsid w:val="00E978CB"/>
    <w:rsid w:val="00E97965"/>
    <w:rsid w:val="00E97DEF"/>
    <w:rsid w:val="00EA02FA"/>
    <w:rsid w:val="00EA0C3A"/>
    <w:rsid w:val="00EA10B0"/>
    <w:rsid w:val="00EA152A"/>
    <w:rsid w:val="00EA1AF3"/>
    <w:rsid w:val="00EA1C47"/>
    <w:rsid w:val="00EA1D69"/>
    <w:rsid w:val="00EA27CD"/>
    <w:rsid w:val="00EA29EA"/>
    <w:rsid w:val="00EA335E"/>
    <w:rsid w:val="00EA389E"/>
    <w:rsid w:val="00EA4880"/>
    <w:rsid w:val="00EA5211"/>
    <w:rsid w:val="00EA52CD"/>
    <w:rsid w:val="00EA5704"/>
    <w:rsid w:val="00EA57BD"/>
    <w:rsid w:val="00EA6371"/>
    <w:rsid w:val="00EA7091"/>
    <w:rsid w:val="00EA70FD"/>
    <w:rsid w:val="00EA7595"/>
    <w:rsid w:val="00EA75D5"/>
    <w:rsid w:val="00EA7B06"/>
    <w:rsid w:val="00EA7B66"/>
    <w:rsid w:val="00EB1172"/>
    <w:rsid w:val="00EB1905"/>
    <w:rsid w:val="00EB2559"/>
    <w:rsid w:val="00EB255B"/>
    <w:rsid w:val="00EB30D6"/>
    <w:rsid w:val="00EB3B4B"/>
    <w:rsid w:val="00EB4834"/>
    <w:rsid w:val="00EB5DF1"/>
    <w:rsid w:val="00EB674E"/>
    <w:rsid w:val="00EB68DF"/>
    <w:rsid w:val="00EB6F67"/>
    <w:rsid w:val="00EC0AB9"/>
    <w:rsid w:val="00EC0ABA"/>
    <w:rsid w:val="00EC14D2"/>
    <w:rsid w:val="00EC1E58"/>
    <w:rsid w:val="00EC3AEA"/>
    <w:rsid w:val="00EC3C4F"/>
    <w:rsid w:val="00EC3E24"/>
    <w:rsid w:val="00EC4574"/>
    <w:rsid w:val="00EC4966"/>
    <w:rsid w:val="00EC53A0"/>
    <w:rsid w:val="00EC5E9A"/>
    <w:rsid w:val="00EC5F59"/>
    <w:rsid w:val="00EC6215"/>
    <w:rsid w:val="00EC659C"/>
    <w:rsid w:val="00EC7669"/>
    <w:rsid w:val="00EC770F"/>
    <w:rsid w:val="00EC7BCA"/>
    <w:rsid w:val="00EC7E0F"/>
    <w:rsid w:val="00ED012E"/>
    <w:rsid w:val="00ED0C61"/>
    <w:rsid w:val="00ED0CEA"/>
    <w:rsid w:val="00ED107B"/>
    <w:rsid w:val="00ED1141"/>
    <w:rsid w:val="00ED1D4B"/>
    <w:rsid w:val="00ED1E9F"/>
    <w:rsid w:val="00ED29E9"/>
    <w:rsid w:val="00ED2A28"/>
    <w:rsid w:val="00ED2B10"/>
    <w:rsid w:val="00ED2D16"/>
    <w:rsid w:val="00ED2E7B"/>
    <w:rsid w:val="00ED4473"/>
    <w:rsid w:val="00ED4A01"/>
    <w:rsid w:val="00ED57B9"/>
    <w:rsid w:val="00ED59D1"/>
    <w:rsid w:val="00ED60F2"/>
    <w:rsid w:val="00ED6977"/>
    <w:rsid w:val="00ED6ED5"/>
    <w:rsid w:val="00ED735D"/>
    <w:rsid w:val="00ED7471"/>
    <w:rsid w:val="00ED770D"/>
    <w:rsid w:val="00ED7FB7"/>
    <w:rsid w:val="00EE00A5"/>
    <w:rsid w:val="00EE025A"/>
    <w:rsid w:val="00EE057F"/>
    <w:rsid w:val="00EE077B"/>
    <w:rsid w:val="00EE0EAA"/>
    <w:rsid w:val="00EE13EC"/>
    <w:rsid w:val="00EE1420"/>
    <w:rsid w:val="00EE1563"/>
    <w:rsid w:val="00EE27DA"/>
    <w:rsid w:val="00EE2C0F"/>
    <w:rsid w:val="00EE2E54"/>
    <w:rsid w:val="00EE3569"/>
    <w:rsid w:val="00EE360A"/>
    <w:rsid w:val="00EE376A"/>
    <w:rsid w:val="00EE46EC"/>
    <w:rsid w:val="00EE55AA"/>
    <w:rsid w:val="00EE5B3A"/>
    <w:rsid w:val="00EE6639"/>
    <w:rsid w:val="00EE7C20"/>
    <w:rsid w:val="00EE7F01"/>
    <w:rsid w:val="00EF02AE"/>
    <w:rsid w:val="00EF04F1"/>
    <w:rsid w:val="00EF1AB3"/>
    <w:rsid w:val="00EF207D"/>
    <w:rsid w:val="00EF2A8B"/>
    <w:rsid w:val="00EF2DC0"/>
    <w:rsid w:val="00EF3BA6"/>
    <w:rsid w:val="00EF3F1F"/>
    <w:rsid w:val="00EF47DF"/>
    <w:rsid w:val="00EF4964"/>
    <w:rsid w:val="00EF4BA7"/>
    <w:rsid w:val="00EF5075"/>
    <w:rsid w:val="00EF5AF6"/>
    <w:rsid w:val="00EF79AB"/>
    <w:rsid w:val="00EF7A26"/>
    <w:rsid w:val="00F00790"/>
    <w:rsid w:val="00F00875"/>
    <w:rsid w:val="00F00CB0"/>
    <w:rsid w:val="00F01277"/>
    <w:rsid w:val="00F014E1"/>
    <w:rsid w:val="00F016B1"/>
    <w:rsid w:val="00F023C4"/>
    <w:rsid w:val="00F032B5"/>
    <w:rsid w:val="00F03E2A"/>
    <w:rsid w:val="00F042C4"/>
    <w:rsid w:val="00F0456C"/>
    <w:rsid w:val="00F04AB6"/>
    <w:rsid w:val="00F05922"/>
    <w:rsid w:val="00F05A44"/>
    <w:rsid w:val="00F0672F"/>
    <w:rsid w:val="00F0696A"/>
    <w:rsid w:val="00F06B23"/>
    <w:rsid w:val="00F06B93"/>
    <w:rsid w:val="00F07372"/>
    <w:rsid w:val="00F0780D"/>
    <w:rsid w:val="00F07AB0"/>
    <w:rsid w:val="00F07B37"/>
    <w:rsid w:val="00F07C19"/>
    <w:rsid w:val="00F07C5B"/>
    <w:rsid w:val="00F107CB"/>
    <w:rsid w:val="00F10A5D"/>
    <w:rsid w:val="00F10FCD"/>
    <w:rsid w:val="00F12AD8"/>
    <w:rsid w:val="00F12C92"/>
    <w:rsid w:val="00F144E2"/>
    <w:rsid w:val="00F146DC"/>
    <w:rsid w:val="00F1494F"/>
    <w:rsid w:val="00F14DEA"/>
    <w:rsid w:val="00F1521C"/>
    <w:rsid w:val="00F15EA6"/>
    <w:rsid w:val="00F16478"/>
    <w:rsid w:val="00F166A2"/>
    <w:rsid w:val="00F170E9"/>
    <w:rsid w:val="00F20485"/>
    <w:rsid w:val="00F20539"/>
    <w:rsid w:val="00F21115"/>
    <w:rsid w:val="00F2135A"/>
    <w:rsid w:val="00F21494"/>
    <w:rsid w:val="00F21B00"/>
    <w:rsid w:val="00F21B2A"/>
    <w:rsid w:val="00F21B88"/>
    <w:rsid w:val="00F21BAF"/>
    <w:rsid w:val="00F22510"/>
    <w:rsid w:val="00F2291E"/>
    <w:rsid w:val="00F22A30"/>
    <w:rsid w:val="00F23450"/>
    <w:rsid w:val="00F23490"/>
    <w:rsid w:val="00F23757"/>
    <w:rsid w:val="00F23F03"/>
    <w:rsid w:val="00F24078"/>
    <w:rsid w:val="00F243FA"/>
    <w:rsid w:val="00F2514A"/>
    <w:rsid w:val="00F2552A"/>
    <w:rsid w:val="00F258E6"/>
    <w:rsid w:val="00F259CA"/>
    <w:rsid w:val="00F26CE8"/>
    <w:rsid w:val="00F27502"/>
    <w:rsid w:val="00F314FC"/>
    <w:rsid w:val="00F318ED"/>
    <w:rsid w:val="00F31CEE"/>
    <w:rsid w:val="00F32384"/>
    <w:rsid w:val="00F3264B"/>
    <w:rsid w:val="00F32BEF"/>
    <w:rsid w:val="00F32D6E"/>
    <w:rsid w:val="00F333FC"/>
    <w:rsid w:val="00F335AC"/>
    <w:rsid w:val="00F33E39"/>
    <w:rsid w:val="00F3447A"/>
    <w:rsid w:val="00F349CC"/>
    <w:rsid w:val="00F351C6"/>
    <w:rsid w:val="00F35B67"/>
    <w:rsid w:val="00F360B4"/>
    <w:rsid w:val="00F36C27"/>
    <w:rsid w:val="00F372BA"/>
    <w:rsid w:val="00F377E7"/>
    <w:rsid w:val="00F37938"/>
    <w:rsid w:val="00F37966"/>
    <w:rsid w:val="00F37B59"/>
    <w:rsid w:val="00F37C47"/>
    <w:rsid w:val="00F400F9"/>
    <w:rsid w:val="00F407EA"/>
    <w:rsid w:val="00F4178C"/>
    <w:rsid w:val="00F41F2F"/>
    <w:rsid w:val="00F425D1"/>
    <w:rsid w:val="00F427EB"/>
    <w:rsid w:val="00F42D84"/>
    <w:rsid w:val="00F430B3"/>
    <w:rsid w:val="00F43E81"/>
    <w:rsid w:val="00F4462E"/>
    <w:rsid w:val="00F45AB7"/>
    <w:rsid w:val="00F45F57"/>
    <w:rsid w:val="00F465D7"/>
    <w:rsid w:val="00F467E0"/>
    <w:rsid w:val="00F46F2A"/>
    <w:rsid w:val="00F46FAD"/>
    <w:rsid w:val="00F47D3A"/>
    <w:rsid w:val="00F50434"/>
    <w:rsid w:val="00F5091D"/>
    <w:rsid w:val="00F5186F"/>
    <w:rsid w:val="00F51EE0"/>
    <w:rsid w:val="00F51F50"/>
    <w:rsid w:val="00F522CA"/>
    <w:rsid w:val="00F52495"/>
    <w:rsid w:val="00F5314A"/>
    <w:rsid w:val="00F533EB"/>
    <w:rsid w:val="00F5347D"/>
    <w:rsid w:val="00F534FF"/>
    <w:rsid w:val="00F53B1D"/>
    <w:rsid w:val="00F53D23"/>
    <w:rsid w:val="00F53FB8"/>
    <w:rsid w:val="00F54B5B"/>
    <w:rsid w:val="00F54EC5"/>
    <w:rsid w:val="00F552AC"/>
    <w:rsid w:val="00F55A71"/>
    <w:rsid w:val="00F55F07"/>
    <w:rsid w:val="00F5681F"/>
    <w:rsid w:val="00F57819"/>
    <w:rsid w:val="00F57FB6"/>
    <w:rsid w:val="00F60DEB"/>
    <w:rsid w:val="00F610A9"/>
    <w:rsid w:val="00F61342"/>
    <w:rsid w:val="00F6275C"/>
    <w:rsid w:val="00F62A5F"/>
    <w:rsid w:val="00F6304E"/>
    <w:rsid w:val="00F635CB"/>
    <w:rsid w:val="00F638CB"/>
    <w:rsid w:val="00F63C60"/>
    <w:rsid w:val="00F63D5C"/>
    <w:rsid w:val="00F64473"/>
    <w:rsid w:val="00F64AD8"/>
    <w:rsid w:val="00F64E1A"/>
    <w:rsid w:val="00F6575F"/>
    <w:rsid w:val="00F65EA2"/>
    <w:rsid w:val="00F66BC8"/>
    <w:rsid w:val="00F66E35"/>
    <w:rsid w:val="00F67DD3"/>
    <w:rsid w:val="00F70162"/>
    <w:rsid w:val="00F70B1A"/>
    <w:rsid w:val="00F718B0"/>
    <w:rsid w:val="00F718BF"/>
    <w:rsid w:val="00F72287"/>
    <w:rsid w:val="00F7258F"/>
    <w:rsid w:val="00F726F1"/>
    <w:rsid w:val="00F72B3B"/>
    <w:rsid w:val="00F73323"/>
    <w:rsid w:val="00F7341C"/>
    <w:rsid w:val="00F74274"/>
    <w:rsid w:val="00F742F1"/>
    <w:rsid w:val="00F7461A"/>
    <w:rsid w:val="00F75A7D"/>
    <w:rsid w:val="00F76119"/>
    <w:rsid w:val="00F767F7"/>
    <w:rsid w:val="00F770EF"/>
    <w:rsid w:val="00F8012F"/>
    <w:rsid w:val="00F81709"/>
    <w:rsid w:val="00F81936"/>
    <w:rsid w:val="00F81D4F"/>
    <w:rsid w:val="00F83D9C"/>
    <w:rsid w:val="00F83EDA"/>
    <w:rsid w:val="00F840D8"/>
    <w:rsid w:val="00F842F0"/>
    <w:rsid w:val="00F84756"/>
    <w:rsid w:val="00F8544A"/>
    <w:rsid w:val="00F85C82"/>
    <w:rsid w:val="00F85E1C"/>
    <w:rsid w:val="00F85F8B"/>
    <w:rsid w:val="00F8614E"/>
    <w:rsid w:val="00F86A8A"/>
    <w:rsid w:val="00F86D54"/>
    <w:rsid w:val="00F873DB"/>
    <w:rsid w:val="00F904D2"/>
    <w:rsid w:val="00F92210"/>
    <w:rsid w:val="00F925D1"/>
    <w:rsid w:val="00F92A69"/>
    <w:rsid w:val="00F9434A"/>
    <w:rsid w:val="00F946B9"/>
    <w:rsid w:val="00F950D9"/>
    <w:rsid w:val="00F9587F"/>
    <w:rsid w:val="00F95D69"/>
    <w:rsid w:val="00F960E6"/>
    <w:rsid w:val="00F9634E"/>
    <w:rsid w:val="00F96364"/>
    <w:rsid w:val="00F96CCC"/>
    <w:rsid w:val="00F96E9E"/>
    <w:rsid w:val="00F977F0"/>
    <w:rsid w:val="00FA1C74"/>
    <w:rsid w:val="00FA1E4B"/>
    <w:rsid w:val="00FA2A37"/>
    <w:rsid w:val="00FA30D5"/>
    <w:rsid w:val="00FA32E7"/>
    <w:rsid w:val="00FA3406"/>
    <w:rsid w:val="00FA36B3"/>
    <w:rsid w:val="00FA3CA8"/>
    <w:rsid w:val="00FA4BEE"/>
    <w:rsid w:val="00FA4C02"/>
    <w:rsid w:val="00FA5872"/>
    <w:rsid w:val="00FA5C4C"/>
    <w:rsid w:val="00FA67A5"/>
    <w:rsid w:val="00FA68D8"/>
    <w:rsid w:val="00FA6BD0"/>
    <w:rsid w:val="00FA745F"/>
    <w:rsid w:val="00FA7522"/>
    <w:rsid w:val="00FA7BEC"/>
    <w:rsid w:val="00FA7C15"/>
    <w:rsid w:val="00FB0407"/>
    <w:rsid w:val="00FB08F4"/>
    <w:rsid w:val="00FB0E8D"/>
    <w:rsid w:val="00FB12B9"/>
    <w:rsid w:val="00FB1787"/>
    <w:rsid w:val="00FB1A1D"/>
    <w:rsid w:val="00FB21E2"/>
    <w:rsid w:val="00FB2662"/>
    <w:rsid w:val="00FB2994"/>
    <w:rsid w:val="00FB2EFC"/>
    <w:rsid w:val="00FB328A"/>
    <w:rsid w:val="00FB369A"/>
    <w:rsid w:val="00FB3A75"/>
    <w:rsid w:val="00FB43A8"/>
    <w:rsid w:val="00FB47E4"/>
    <w:rsid w:val="00FB4D9B"/>
    <w:rsid w:val="00FB625E"/>
    <w:rsid w:val="00FB712B"/>
    <w:rsid w:val="00FC0750"/>
    <w:rsid w:val="00FC08C7"/>
    <w:rsid w:val="00FC0B7B"/>
    <w:rsid w:val="00FC100A"/>
    <w:rsid w:val="00FC147D"/>
    <w:rsid w:val="00FC17E1"/>
    <w:rsid w:val="00FC21BE"/>
    <w:rsid w:val="00FC2627"/>
    <w:rsid w:val="00FC277C"/>
    <w:rsid w:val="00FC2A3F"/>
    <w:rsid w:val="00FC4011"/>
    <w:rsid w:val="00FC4195"/>
    <w:rsid w:val="00FC4F07"/>
    <w:rsid w:val="00FC5143"/>
    <w:rsid w:val="00FC586C"/>
    <w:rsid w:val="00FC5A2F"/>
    <w:rsid w:val="00FC5F57"/>
    <w:rsid w:val="00FC6327"/>
    <w:rsid w:val="00FC66F9"/>
    <w:rsid w:val="00FC6ABB"/>
    <w:rsid w:val="00FC6B2A"/>
    <w:rsid w:val="00FC75BA"/>
    <w:rsid w:val="00FC76D0"/>
    <w:rsid w:val="00FC7F2B"/>
    <w:rsid w:val="00FD03EB"/>
    <w:rsid w:val="00FD0921"/>
    <w:rsid w:val="00FD14C1"/>
    <w:rsid w:val="00FD1727"/>
    <w:rsid w:val="00FD1C94"/>
    <w:rsid w:val="00FD285D"/>
    <w:rsid w:val="00FD2B2D"/>
    <w:rsid w:val="00FD2E1C"/>
    <w:rsid w:val="00FD33B3"/>
    <w:rsid w:val="00FD3DE3"/>
    <w:rsid w:val="00FD3F71"/>
    <w:rsid w:val="00FD3F80"/>
    <w:rsid w:val="00FD3FD6"/>
    <w:rsid w:val="00FD3FF7"/>
    <w:rsid w:val="00FD4562"/>
    <w:rsid w:val="00FD48AF"/>
    <w:rsid w:val="00FD4901"/>
    <w:rsid w:val="00FD5648"/>
    <w:rsid w:val="00FD576D"/>
    <w:rsid w:val="00FD57F4"/>
    <w:rsid w:val="00FD586F"/>
    <w:rsid w:val="00FD5C27"/>
    <w:rsid w:val="00FD5D38"/>
    <w:rsid w:val="00FD629C"/>
    <w:rsid w:val="00FD68B4"/>
    <w:rsid w:val="00FD6A30"/>
    <w:rsid w:val="00FD6AC2"/>
    <w:rsid w:val="00FD72B2"/>
    <w:rsid w:val="00FD7386"/>
    <w:rsid w:val="00FD7D93"/>
    <w:rsid w:val="00FD7E73"/>
    <w:rsid w:val="00FE04C4"/>
    <w:rsid w:val="00FE102A"/>
    <w:rsid w:val="00FE108E"/>
    <w:rsid w:val="00FE18CC"/>
    <w:rsid w:val="00FE2594"/>
    <w:rsid w:val="00FE25AA"/>
    <w:rsid w:val="00FE28F9"/>
    <w:rsid w:val="00FE3C5B"/>
    <w:rsid w:val="00FE3F70"/>
    <w:rsid w:val="00FE3FBC"/>
    <w:rsid w:val="00FE53A2"/>
    <w:rsid w:val="00FE5751"/>
    <w:rsid w:val="00FF00F9"/>
    <w:rsid w:val="00FF03B0"/>
    <w:rsid w:val="00FF0425"/>
    <w:rsid w:val="00FF0C2A"/>
    <w:rsid w:val="00FF11A0"/>
    <w:rsid w:val="00FF1323"/>
    <w:rsid w:val="00FF1B41"/>
    <w:rsid w:val="00FF2516"/>
    <w:rsid w:val="00FF2D4A"/>
    <w:rsid w:val="00FF35E5"/>
    <w:rsid w:val="00FF37A3"/>
    <w:rsid w:val="00FF3C56"/>
    <w:rsid w:val="00FF3CC7"/>
    <w:rsid w:val="00FF404C"/>
    <w:rsid w:val="00FF4139"/>
    <w:rsid w:val="00FF41F0"/>
    <w:rsid w:val="00FF4739"/>
    <w:rsid w:val="00FF4A1D"/>
    <w:rsid w:val="00FF4AEA"/>
    <w:rsid w:val="00FF4DFE"/>
    <w:rsid w:val="00FF4F61"/>
    <w:rsid w:val="00FF5068"/>
    <w:rsid w:val="00FF5216"/>
    <w:rsid w:val="00FF58AB"/>
    <w:rsid w:val="00FF5CBB"/>
    <w:rsid w:val="00FF6118"/>
    <w:rsid w:val="00FF62D9"/>
    <w:rsid w:val="00FF679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2F19E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CEA"/>
    <w:pPr>
      <w:spacing w:line="240" w:lineRule="atLeast"/>
    </w:pPr>
    <w:rPr>
      <w:rFonts w:ascii="Times New Roman" w:eastAsia="Times New Roman" w:hAnsi="Times New Roman" w:cs="Times New Roman"/>
      <w:noProof/>
      <w:sz w:val="20"/>
      <w:szCs w:val="20"/>
      <w:lang w:eastAsia="fr-FR"/>
    </w:rPr>
  </w:style>
  <w:style w:type="paragraph" w:styleId="Heading1">
    <w:name w:val="heading 1"/>
    <w:basedOn w:val="Normal"/>
    <w:next w:val="Normal"/>
    <w:link w:val="Heading1Char"/>
    <w:uiPriority w:val="9"/>
    <w:qFormat/>
    <w:rsid w:val="00F45F57"/>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9E4D2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5372"/>
    <w:rPr>
      <w:sz w:val="18"/>
      <w:szCs w:val="18"/>
    </w:rPr>
  </w:style>
  <w:style w:type="paragraph" w:styleId="CommentText">
    <w:name w:val="annotation text"/>
    <w:basedOn w:val="Normal"/>
    <w:link w:val="CommentTextChar"/>
    <w:uiPriority w:val="99"/>
    <w:semiHidden/>
    <w:unhideWhenUsed/>
    <w:rsid w:val="009B5372"/>
    <w:pPr>
      <w:spacing w:line="240" w:lineRule="auto"/>
    </w:pPr>
    <w:rPr>
      <w:sz w:val="24"/>
      <w:szCs w:val="24"/>
    </w:rPr>
  </w:style>
  <w:style w:type="character" w:customStyle="1" w:styleId="CommentTextChar">
    <w:name w:val="Comment Text Char"/>
    <w:basedOn w:val="DefaultParagraphFont"/>
    <w:link w:val="CommentText"/>
    <w:uiPriority w:val="99"/>
    <w:semiHidden/>
    <w:rsid w:val="009B5372"/>
    <w:rPr>
      <w:rFonts w:ascii="Times New Roman" w:eastAsia="Times New Roman" w:hAnsi="Times New Roman" w:cs="Times New Roman"/>
      <w:noProof/>
      <w:lang w:eastAsia="fr-FR"/>
    </w:rPr>
  </w:style>
  <w:style w:type="paragraph" w:styleId="CommentSubject">
    <w:name w:val="annotation subject"/>
    <w:basedOn w:val="CommentText"/>
    <w:next w:val="CommentText"/>
    <w:link w:val="CommentSubjectChar"/>
    <w:uiPriority w:val="99"/>
    <w:semiHidden/>
    <w:unhideWhenUsed/>
    <w:rsid w:val="009B5372"/>
    <w:rPr>
      <w:b/>
      <w:bCs/>
      <w:sz w:val="20"/>
      <w:szCs w:val="20"/>
    </w:rPr>
  </w:style>
  <w:style w:type="character" w:customStyle="1" w:styleId="CommentSubjectChar">
    <w:name w:val="Comment Subject Char"/>
    <w:basedOn w:val="CommentTextChar"/>
    <w:link w:val="CommentSubject"/>
    <w:uiPriority w:val="99"/>
    <w:semiHidden/>
    <w:rsid w:val="009B5372"/>
    <w:rPr>
      <w:rFonts w:ascii="Times New Roman" w:eastAsia="Times New Roman" w:hAnsi="Times New Roman" w:cs="Times New Roman"/>
      <w:b/>
      <w:bCs/>
      <w:noProof/>
      <w:sz w:val="20"/>
      <w:szCs w:val="20"/>
      <w:lang w:eastAsia="fr-FR"/>
    </w:rPr>
  </w:style>
  <w:style w:type="paragraph" w:styleId="Revision">
    <w:name w:val="Revision"/>
    <w:hidden/>
    <w:uiPriority w:val="99"/>
    <w:semiHidden/>
    <w:rsid w:val="009B5372"/>
    <w:rPr>
      <w:rFonts w:ascii="Times New Roman" w:eastAsia="Times New Roman" w:hAnsi="Times New Roman" w:cs="Times New Roman"/>
      <w:noProof/>
      <w:sz w:val="20"/>
      <w:szCs w:val="20"/>
      <w:lang w:eastAsia="fr-FR"/>
    </w:rPr>
  </w:style>
  <w:style w:type="paragraph" w:styleId="BalloonText">
    <w:name w:val="Balloon Text"/>
    <w:basedOn w:val="Normal"/>
    <w:link w:val="BalloonTextChar"/>
    <w:uiPriority w:val="99"/>
    <w:semiHidden/>
    <w:unhideWhenUsed/>
    <w:rsid w:val="009B537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5372"/>
    <w:rPr>
      <w:rFonts w:ascii="Lucida Grande" w:eastAsia="Times New Roman" w:hAnsi="Lucida Grande" w:cs="Lucida Grande"/>
      <w:noProof/>
      <w:sz w:val="18"/>
      <w:szCs w:val="18"/>
      <w:lang w:eastAsia="fr-FR"/>
    </w:rPr>
  </w:style>
  <w:style w:type="paragraph" w:styleId="Header">
    <w:name w:val="header"/>
    <w:basedOn w:val="Normal"/>
    <w:link w:val="HeaderChar"/>
    <w:uiPriority w:val="99"/>
    <w:unhideWhenUsed/>
    <w:rsid w:val="00A3101A"/>
    <w:pPr>
      <w:tabs>
        <w:tab w:val="center" w:pos="4320"/>
        <w:tab w:val="right" w:pos="8640"/>
      </w:tabs>
      <w:spacing w:line="240" w:lineRule="auto"/>
    </w:pPr>
  </w:style>
  <w:style w:type="character" w:customStyle="1" w:styleId="HeaderChar">
    <w:name w:val="Header Char"/>
    <w:basedOn w:val="DefaultParagraphFont"/>
    <w:link w:val="Header"/>
    <w:uiPriority w:val="99"/>
    <w:rsid w:val="00A3101A"/>
    <w:rPr>
      <w:rFonts w:ascii="Times New Roman" w:eastAsia="Times New Roman" w:hAnsi="Times New Roman" w:cs="Times New Roman"/>
      <w:noProof/>
      <w:sz w:val="20"/>
      <w:szCs w:val="20"/>
      <w:lang w:eastAsia="fr-FR"/>
    </w:rPr>
  </w:style>
  <w:style w:type="paragraph" w:styleId="Footer">
    <w:name w:val="footer"/>
    <w:basedOn w:val="Normal"/>
    <w:link w:val="FooterChar"/>
    <w:uiPriority w:val="99"/>
    <w:unhideWhenUsed/>
    <w:rsid w:val="00A3101A"/>
    <w:pPr>
      <w:tabs>
        <w:tab w:val="center" w:pos="4320"/>
        <w:tab w:val="right" w:pos="8640"/>
      </w:tabs>
      <w:spacing w:line="240" w:lineRule="auto"/>
    </w:pPr>
  </w:style>
  <w:style w:type="character" w:customStyle="1" w:styleId="FooterChar">
    <w:name w:val="Footer Char"/>
    <w:basedOn w:val="DefaultParagraphFont"/>
    <w:link w:val="Footer"/>
    <w:uiPriority w:val="99"/>
    <w:rsid w:val="00A3101A"/>
    <w:rPr>
      <w:rFonts w:ascii="Times New Roman" w:eastAsia="Times New Roman" w:hAnsi="Times New Roman" w:cs="Times New Roman"/>
      <w:noProof/>
      <w:sz w:val="20"/>
      <w:szCs w:val="20"/>
      <w:lang w:eastAsia="fr-FR"/>
    </w:rPr>
  </w:style>
  <w:style w:type="character" w:customStyle="1" w:styleId="Heading3Char">
    <w:name w:val="Heading 3 Char"/>
    <w:basedOn w:val="DefaultParagraphFont"/>
    <w:link w:val="Heading3"/>
    <w:uiPriority w:val="9"/>
    <w:rsid w:val="009E4D2B"/>
    <w:rPr>
      <w:rFonts w:asciiTheme="majorHAnsi" w:eastAsiaTheme="majorEastAsia" w:hAnsiTheme="majorHAnsi" w:cstheme="majorBidi"/>
      <w:b/>
      <w:bCs/>
      <w:noProof/>
      <w:color w:val="4F81BD" w:themeColor="accent1"/>
      <w:sz w:val="20"/>
      <w:szCs w:val="20"/>
      <w:lang w:eastAsia="fr-FR"/>
    </w:rPr>
  </w:style>
  <w:style w:type="paragraph" w:styleId="ListParagraph">
    <w:name w:val="List Paragraph"/>
    <w:basedOn w:val="Normal"/>
    <w:uiPriority w:val="34"/>
    <w:qFormat/>
    <w:rsid w:val="009D7B06"/>
    <w:pPr>
      <w:spacing w:after="200" w:line="276" w:lineRule="auto"/>
      <w:ind w:left="720"/>
      <w:contextualSpacing/>
    </w:pPr>
    <w:rPr>
      <w:rFonts w:asciiTheme="minorHAnsi" w:eastAsiaTheme="minorHAnsi" w:hAnsiTheme="minorHAnsi" w:cstheme="minorBidi"/>
      <w:noProof w:val="0"/>
      <w:sz w:val="22"/>
      <w:szCs w:val="22"/>
      <w:lang w:eastAsia="en-US"/>
    </w:rPr>
  </w:style>
  <w:style w:type="character" w:styleId="Hyperlink">
    <w:name w:val="Hyperlink"/>
    <w:basedOn w:val="DefaultParagraphFont"/>
    <w:uiPriority w:val="99"/>
    <w:unhideWhenUsed/>
    <w:rsid w:val="00663A7C"/>
    <w:rPr>
      <w:color w:val="0000FF" w:themeColor="hyperlink"/>
      <w:u w:val="single"/>
    </w:rPr>
  </w:style>
  <w:style w:type="character" w:customStyle="1" w:styleId="element-citation">
    <w:name w:val="element-citation"/>
    <w:basedOn w:val="DefaultParagraphFont"/>
    <w:rsid w:val="004C548D"/>
  </w:style>
  <w:style w:type="character" w:customStyle="1" w:styleId="ref-journal">
    <w:name w:val="ref-journal"/>
    <w:basedOn w:val="DefaultParagraphFont"/>
    <w:rsid w:val="004C548D"/>
  </w:style>
  <w:style w:type="character" w:customStyle="1" w:styleId="ref-vol">
    <w:name w:val="ref-vol"/>
    <w:basedOn w:val="DefaultParagraphFont"/>
    <w:rsid w:val="004C548D"/>
  </w:style>
  <w:style w:type="character" w:customStyle="1" w:styleId="highlight">
    <w:name w:val="highlight"/>
    <w:basedOn w:val="DefaultParagraphFont"/>
    <w:rsid w:val="004C548D"/>
  </w:style>
  <w:style w:type="character" w:styleId="HTMLCite">
    <w:name w:val="HTML Cite"/>
    <w:basedOn w:val="DefaultParagraphFont"/>
    <w:uiPriority w:val="99"/>
    <w:semiHidden/>
    <w:unhideWhenUsed/>
    <w:rsid w:val="00C67094"/>
    <w:rPr>
      <w:i/>
      <w:iCs/>
    </w:rPr>
  </w:style>
  <w:style w:type="character" w:customStyle="1" w:styleId="author">
    <w:name w:val="author"/>
    <w:basedOn w:val="DefaultParagraphFont"/>
    <w:rsid w:val="00C67094"/>
  </w:style>
  <w:style w:type="character" w:customStyle="1" w:styleId="pubyear">
    <w:name w:val="pubyear"/>
    <w:basedOn w:val="DefaultParagraphFont"/>
    <w:rsid w:val="00C67094"/>
  </w:style>
  <w:style w:type="character" w:customStyle="1" w:styleId="articletitle">
    <w:name w:val="articletitle"/>
    <w:basedOn w:val="DefaultParagraphFont"/>
    <w:rsid w:val="00C67094"/>
  </w:style>
  <w:style w:type="character" w:customStyle="1" w:styleId="journaltitle">
    <w:name w:val="journaltitle"/>
    <w:basedOn w:val="DefaultParagraphFont"/>
    <w:rsid w:val="00C67094"/>
  </w:style>
  <w:style w:type="character" w:customStyle="1" w:styleId="vol">
    <w:name w:val="vol"/>
    <w:basedOn w:val="DefaultParagraphFont"/>
    <w:rsid w:val="00C67094"/>
  </w:style>
  <w:style w:type="character" w:customStyle="1" w:styleId="pagefirst">
    <w:name w:val="pagefirst"/>
    <w:basedOn w:val="DefaultParagraphFont"/>
    <w:rsid w:val="00C67094"/>
  </w:style>
  <w:style w:type="character" w:customStyle="1" w:styleId="pagelast">
    <w:name w:val="pagelast"/>
    <w:basedOn w:val="DefaultParagraphFont"/>
    <w:rsid w:val="00C67094"/>
  </w:style>
  <w:style w:type="character" w:styleId="FollowedHyperlink">
    <w:name w:val="FollowedHyperlink"/>
    <w:basedOn w:val="DefaultParagraphFont"/>
    <w:uiPriority w:val="99"/>
    <w:semiHidden/>
    <w:unhideWhenUsed/>
    <w:rsid w:val="00F41F2F"/>
    <w:rPr>
      <w:color w:val="800080" w:themeColor="followedHyperlink"/>
      <w:u w:val="single"/>
    </w:rPr>
  </w:style>
  <w:style w:type="character" w:styleId="Strong">
    <w:name w:val="Strong"/>
    <w:basedOn w:val="DefaultParagraphFont"/>
    <w:uiPriority w:val="22"/>
    <w:qFormat/>
    <w:rsid w:val="00274F16"/>
    <w:rPr>
      <w:b/>
      <w:bCs/>
    </w:rPr>
  </w:style>
  <w:style w:type="character" w:customStyle="1" w:styleId="apple-converted-space">
    <w:name w:val="apple-converted-space"/>
    <w:basedOn w:val="DefaultParagraphFont"/>
    <w:rsid w:val="0034259B"/>
  </w:style>
  <w:style w:type="character" w:styleId="Emphasis">
    <w:name w:val="Emphasis"/>
    <w:basedOn w:val="DefaultParagraphFont"/>
    <w:uiPriority w:val="20"/>
    <w:qFormat/>
    <w:rsid w:val="0034259B"/>
    <w:rPr>
      <w:i/>
      <w:iCs/>
    </w:rPr>
  </w:style>
  <w:style w:type="character" w:customStyle="1" w:styleId="Heading1Char">
    <w:name w:val="Heading 1 Char"/>
    <w:basedOn w:val="DefaultParagraphFont"/>
    <w:link w:val="Heading1"/>
    <w:uiPriority w:val="9"/>
    <w:rsid w:val="00F45F57"/>
    <w:rPr>
      <w:rFonts w:asciiTheme="majorHAnsi" w:eastAsiaTheme="majorEastAsia" w:hAnsiTheme="majorHAnsi" w:cstheme="majorBidi"/>
      <w:noProof/>
      <w:color w:val="365F91" w:themeColor="accent1" w:themeShade="BF"/>
      <w:sz w:val="32"/>
      <w:szCs w:val="32"/>
      <w:lang w:eastAsia="fr-FR"/>
    </w:rPr>
  </w:style>
  <w:style w:type="paragraph" w:styleId="NormalWeb">
    <w:name w:val="Normal (Web)"/>
    <w:basedOn w:val="Normal"/>
    <w:uiPriority w:val="99"/>
    <w:unhideWhenUsed/>
    <w:rsid w:val="00F21B00"/>
    <w:pPr>
      <w:spacing w:before="100" w:beforeAutospacing="1" w:after="100" w:afterAutospacing="1" w:line="240" w:lineRule="auto"/>
    </w:pPr>
    <w:rPr>
      <w:rFonts w:eastAsiaTheme="minorEastAsia"/>
      <w:noProof w:val="0"/>
      <w:lang w:val="en-CA" w:eastAsia="en-US"/>
    </w:rPr>
  </w:style>
  <w:style w:type="paragraph" w:styleId="ListBullet">
    <w:name w:val="List Bullet"/>
    <w:basedOn w:val="Normal"/>
    <w:uiPriority w:val="99"/>
    <w:unhideWhenUsed/>
    <w:rsid w:val="000670AE"/>
    <w:pPr>
      <w:numPr>
        <w:numId w:val="4"/>
      </w:numPr>
      <w:contextualSpacing/>
    </w:pPr>
  </w:style>
  <w:style w:type="character" w:customStyle="1" w:styleId="citation">
    <w:name w:val="citation"/>
    <w:basedOn w:val="DefaultParagraphFont"/>
    <w:rsid w:val="00121585"/>
  </w:style>
  <w:style w:type="character" w:styleId="LineNumber">
    <w:name w:val="line number"/>
    <w:basedOn w:val="DefaultParagraphFont"/>
    <w:uiPriority w:val="99"/>
    <w:semiHidden/>
    <w:unhideWhenUsed/>
    <w:rsid w:val="000112D4"/>
  </w:style>
  <w:style w:type="character" w:customStyle="1" w:styleId="st">
    <w:name w:val="st"/>
    <w:basedOn w:val="DefaultParagraphFont"/>
    <w:rsid w:val="006072E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CEA"/>
    <w:pPr>
      <w:spacing w:line="240" w:lineRule="atLeast"/>
    </w:pPr>
    <w:rPr>
      <w:rFonts w:ascii="Times New Roman" w:eastAsia="Times New Roman" w:hAnsi="Times New Roman" w:cs="Times New Roman"/>
      <w:noProof/>
      <w:sz w:val="20"/>
      <w:szCs w:val="20"/>
      <w:lang w:eastAsia="fr-FR"/>
    </w:rPr>
  </w:style>
  <w:style w:type="paragraph" w:styleId="Heading1">
    <w:name w:val="heading 1"/>
    <w:basedOn w:val="Normal"/>
    <w:next w:val="Normal"/>
    <w:link w:val="Heading1Char"/>
    <w:uiPriority w:val="9"/>
    <w:qFormat/>
    <w:rsid w:val="00F45F57"/>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9E4D2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5372"/>
    <w:rPr>
      <w:sz w:val="18"/>
      <w:szCs w:val="18"/>
    </w:rPr>
  </w:style>
  <w:style w:type="paragraph" w:styleId="CommentText">
    <w:name w:val="annotation text"/>
    <w:basedOn w:val="Normal"/>
    <w:link w:val="CommentTextChar"/>
    <w:uiPriority w:val="99"/>
    <w:semiHidden/>
    <w:unhideWhenUsed/>
    <w:rsid w:val="009B5372"/>
    <w:pPr>
      <w:spacing w:line="240" w:lineRule="auto"/>
    </w:pPr>
    <w:rPr>
      <w:sz w:val="24"/>
      <w:szCs w:val="24"/>
    </w:rPr>
  </w:style>
  <w:style w:type="character" w:customStyle="1" w:styleId="CommentTextChar">
    <w:name w:val="Comment Text Char"/>
    <w:basedOn w:val="DefaultParagraphFont"/>
    <w:link w:val="CommentText"/>
    <w:uiPriority w:val="99"/>
    <w:semiHidden/>
    <w:rsid w:val="009B5372"/>
    <w:rPr>
      <w:rFonts w:ascii="Times New Roman" w:eastAsia="Times New Roman" w:hAnsi="Times New Roman" w:cs="Times New Roman"/>
      <w:noProof/>
      <w:lang w:eastAsia="fr-FR"/>
    </w:rPr>
  </w:style>
  <w:style w:type="paragraph" w:styleId="CommentSubject">
    <w:name w:val="annotation subject"/>
    <w:basedOn w:val="CommentText"/>
    <w:next w:val="CommentText"/>
    <w:link w:val="CommentSubjectChar"/>
    <w:uiPriority w:val="99"/>
    <w:semiHidden/>
    <w:unhideWhenUsed/>
    <w:rsid w:val="009B5372"/>
    <w:rPr>
      <w:b/>
      <w:bCs/>
      <w:sz w:val="20"/>
      <w:szCs w:val="20"/>
    </w:rPr>
  </w:style>
  <w:style w:type="character" w:customStyle="1" w:styleId="CommentSubjectChar">
    <w:name w:val="Comment Subject Char"/>
    <w:basedOn w:val="CommentTextChar"/>
    <w:link w:val="CommentSubject"/>
    <w:uiPriority w:val="99"/>
    <w:semiHidden/>
    <w:rsid w:val="009B5372"/>
    <w:rPr>
      <w:rFonts w:ascii="Times New Roman" w:eastAsia="Times New Roman" w:hAnsi="Times New Roman" w:cs="Times New Roman"/>
      <w:b/>
      <w:bCs/>
      <w:noProof/>
      <w:sz w:val="20"/>
      <w:szCs w:val="20"/>
      <w:lang w:eastAsia="fr-FR"/>
    </w:rPr>
  </w:style>
  <w:style w:type="paragraph" w:styleId="Revision">
    <w:name w:val="Revision"/>
    <w:hidden/>
    <w:uiPriority w:val="99"/>
    <w:semiHidden/>
    <w:rsid w:val="009B5372"/>
    <w:rPr>
      <w:rFonts w:ascii="Times New Roman" w:eastAsia="Times New Roman" w:hAnsi="Times New Roman" w:cs="Times New Roman"/>
      <w:noProof/>
      <w:sz w:val="20"/>
      <w:szCs w:val="20"/>
      <w:lang w:eastAsia="fr-FR"/>
    </w:rPr>
  </w:style>
  <w:style w:type="paragraph" w:styleId="BalloonText">
    <w:name w:val="Balloon Text"/>
    <w:basedOn w:val="Normal"/>
    <w:link w:val="BalloonTextChar"/>
    <w:uiPriority w:val="99"/>
    <w:semiHidden/>
    <w:unhideWhenUsed/>
    <w:rsid w:val="009B537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5372"/>
    <w:rPr>
      <w:rFonts w:ascii="Lucida Grande" w:eastAsia="Times New Roman" w:hAnsi="Lucida Grande" w:cs="Lucida Grande"/>
      <w:noProof/>
      <w:sz w:val="18"/>
      <w:szCs w:val="18"/>
      <w:lang w:eastAsia="fr-FR"/>
    </w:rPr>
  </w:style>
  <w:style w:type="paragraph" w:styleId="Header">
    <w:name w:val="header"/>
    <w:basedOn w:val="Normal"/>
    <w:link w:val="HeaderChar"/>
    <w:uiPriority w:val="99"/>
    <w:unhideWhenUsed/>
    <w:rsid w:val="00A3101A"/>
    <w:pPr>
      <w:tabs>
        <w:tab w:val="center" w:pos="4320"/>
        <w:tab w:val="right" w:pos="8640"/>
      </w:tabs>
      <w:spacing w:line="240" w:lineRule="auto"/>
    </w:pPr>
  </w:style>
  <w:style w:type="character" w:customStyle="1" w:styleId="HeaderChar">
    <w:name w:val="Header Char"/>
    <w:basedOn w:val="DefaultParagraphFont"/>
    <w:link w:val="Header"/>
    <w:uiPriority w:val="99"/>
    <w:rsid w:val="00A3101A"/>
    <w:rPr>
      <w:rFonts w:ascii="Times New Roman" w:eastAsia="Times New Roman" w:hAnsi="Times New Roman" w:cs="Times New Roman"/>
      <w:noProof/>
      <w:sz w:val="20"/>
      <w:szCs w:val="20"/>
      <w:lang w:eastAsia="fr-FR"/>
    </w:rPr>
  </w:style>
  <w:style w:type="paragraph" w:styleId="Footer">
    <w:name w:val="footer"/>
    <w:basedOn w:val="Normal"/>
    <w:link w:val="FooterChar"/>
    <w:uiPriority w:val="99"/>
    <w:unhideWhenUsed/>
    <w:rsid w:val="00A3101A"/>
    <w:pPr>
      <w:tabs>
        <w:tab w:val="center" w:pos="4320"/>
        <w:tab w:val="right" w:pos="8640"/>
      </w:tabs>
      <w:spacing w:line="240" w:lineRule="auto"/>
    </w:pPr>
  </w:style>
  <w:style w:type="character" w:customStyle="1" w:styleId="FooterChar">
    <w:name w:val="Footer Char"/>
    <w:basedOn w:val="DefaultParagraphFont"/>
    <w:link w:val="Footer"/>
    <w:uiPriority w:val="99"/>
    <w:rsid w:val="00A3101A"/>
    <w:rPr>
      <w:rFonts w:ascii="Times New Roman" w:eastAsia="Times New Roman" w:hAnsi="Times New Roman" w:cs="Times New Roman"/>
      <w:noProof/>
      <w:sz w:val="20"/>
      <w:szCs w:val="20"/>
      <w:lang w:eastAsia="fr-FR"/>
    </w:rPr>
  </w:style>
  <w:style w:type="character" w:customStyle="1" w:styleId="Heading3Char">
    <w:name w:val="Heading 3 Char"/>
    <w:basedOn w:val="DefaultParagraphFont"/>
    <w:link w:val="Heading3"/>
    <w:uiPriority w:val="9"/>
    <w:rsid w:val="009E4D2B"/>
    <w:rPr>
      <w:rFonts w:asciiTheme="majorHAnsi" w:eastAsiaTheme="majorEastAsia" w:hAnsiTheme="majorHAnsi" w:cstheme="majorBidi"/>
      <w:b/>
      <w:bCs/>
      <w:noProof/>
      <w:color w:val="4F81BD" w:themeColor="accent1"/>
      <w:sz w:val="20"/>
      <w:szCs w:val="20"/>
      <w:lang w:eastAsia="fr-FR"/>
    </w:rPr>
  </w:style>
  <w:style w:type="paragraph" w:styleId="ListParagraph">
    <w:name w:val="List Paragraph"/>
    <w:basedOn w:val="Normal"/>
    <w:uiPriority w:val="34"/>
    <w:qFormat/>
    <w:rsid w:val="009D7B06"/>
    <w:pPr>
      <w:spacing w:after="200" w:line="276" w:lineRule="auto"/>
      <w:ind w:left="720"/>
      <w:contextualSpacing/>
    </w:pPr>
    <w:rPr>
      <w:rFonts w:asciiTheme="minorHAnsi" w:eastAsiaTheme="minorHAnsi" w:hAnsiTheme="minorHAnsi" w:cstheme="minorBidi"/>
      <w:noProof w:val="0"/>
      <w:sz w:val="22"/>
      <w:szCs w:val="22"/>
      <w:lang w:eastAsia="en-US"/>
    </w:rPr>
  </w:style>
  <w:style w:type="character" w:styleId="Hyperlink">
    <w:name w:val="Hyperlink"/>
    <w:basedOn w:val="DefaultParagraphFont"/>
    <w:uiPriority w:val="99"/>
    <w:unhideWhenUsed/>
    <w:rsid w:val="00663A7C"/>
    <w:rPr>
      <w:color w:val="0000FF" w:themeColor="hyperlink"/>
      <w:u w:val="single"/>
    </w:rPr>
  </w:style>
  <w:style w:type="character" w:customStyle="1" w:styleId="element-citation">
    <w:name w:val="element-citation"/>
    <w:basedOn w:val="DefaultParagraphFont"/>
    <w:rsid w:val="004C548D"/>
  </w:style>
  <w:style w:type="character" w:customStyle="1" w:styleId="ref-journal">
    <w:name w:val="ref-journal"/>
    <w:basedOn w:val="DefaultParagraphFont"/>
    <w:rsid w:val="004C548D"/>
  </w:style>
  <w:style w:type="character" w:customStyle="1" w:styleId="ref-vol">
    <w:name w:val="ref-vol"/>
    <w:basedOn w:val="DefaultParagraphFont"/>
    <w:rsid w:val="004C548D"/>
  </w:style>
  <w:style w:type="character" w:customStyle="1" w:styleId="highlight">
    <w:name w:val="highlight"/>
    <w:basedOn w:val="DefaultParagraphFont"/>
    <w:rsid w:val="004C548D"/>
  </w:style>
  <w:style w:type="character" w:styleId="HTMLCite">
    <w:name w:val="HTML Cite"/>
    <w:basedOn w:val="DefaultParagraphFont"/>
    <w:uiPriority w:val="99"/>
    <w:semiHidden/>
    <w:unhideWhenUsed/>
    <w:rsid w:val="00C67094"/>
    <w:rPr>
      <w:i/>
      <w:iCs/>
    </w:rPr>
  </w:style>
  <w:style w:type="character" w:customStyle="1" w:styleId="author">
    <w:name w:val="author"/>
    <w:basedOn w:val="DefaultParagraphFont"/>
    <w:rsid w:val="00C67094"/>
  </w:style>
  <w:style w:type="character" w:customStyle="1" w:styleId="pubyear">
    <w:name w:val="pubyear"/>
    <w:basedOn w:val="DefaultParagraphFont"/>
    <w:rsid w:val="00C67094"/>
  </w:style>
  <w:style w:type="character" w:customStyle="1" w:styleId="articletitle">
    <w:name w:val="articletitle"/>
    <w:basedOn w:val="DefaultParagraphFont"/>
    <w:rsid w:val="00C67094"/>
  </w:style>
  <w:style w:type="character" w:customStyle="1" w:styleId="journaltitle">
    <w:name w:val="journaltitle"/>
    <w:basedOn w:val="DefaultParagraphFont"/>
    <w:rsid w:val="00C67094"/>
  </w:style>
  <w:style w:type="character" w:customStyle="1" w:styleId="vol">
    <w:name w:val="vol"/>
    <w:basedOn w:val="DefaultParagraphFont"/>
    <w:rsid w:val="00C67094"/>
  </w:style>
  <w:style w:type="character" w:customStyle="1" w:styleId="pagefirst">
    <w:name w:val="pagefirst"/>
    <w:basedOn w:val="DefaultParagraphFont"/>
    <w:rsid w:val="00C67094"/>
  </w:style>
  <w:style w:type="character" w:customStyle="1" w:styleId="pagelast">
    <w:name w:val="pagelast"/>
    <w:basedOn w:val="DefaultParagraphFont"/>
    <w:rsid w:val="00C67094"/>
  </w:style>
  <w:style w:type="character" w:styleId="FollowedHyperlink">
    <w:name w:val="FollowedHyperlink"/>
    <w:basedOn w:val="DefaultParagraphFont"/>
    <w:uiPriority w:val="99"/>
    <w:semiHidden/>
    <w:unhideWhenUsed/>
    <w:rsid w:val="00F41F2F"/>
    <w:rPr>
      <w:color w:val="800080" w:themeColor="followedHyperlink"/>
      <w:u w:val="single"/>
    </w:rPr>
  </w:style>
  <w:style w:type="character" w:styleId="Strong">
    <w:name w:val="Strong"/>
    <w:basedOn w:val="DefaultParagraphFont"/>
    <w:uiPriority w:val="22"/>
    <w:qFormat/>
    <w:rsid w:val="00274F16"/>
    <w:rPr>
      <w:b/>
      <w:bCs/>
    </w:rPr>
  </w:style>
  <w:style w:type="character" w:customStyle="1" w:styleId="apple-converted-space">
    <w:name w:val="apple-converted-space"/>
    <w:basedOn w:val="DefaultParagraphFont"/>
    <w:rsid w:val="0034259B"/>
  </w:style>
  <w:style w:type="character" w:styleId="Emphasis">
    <w:name w:val="Emphasis"/>
    <w:basedOn w:val="DefaultParagraphFont"/>
    <w:uiPriority w:val="20"/>
    <w:qFormat/>
    <w:rsid w:val="0034259B"/>
    <w:rPr>
      <w:i/>
      <w:iCs/>
    </w:rPr>
  </w:style>
  <w:style w:type="character" w:customStyle="1" w:styleId="Heading1Char">
    <w:name w:val="Heading 1 Char"/>
    <w:basedOn w:val="DefaultParagraphFont"/>
    <w:link w:val="Heading1"/>
    <w:uiPriority w:val="9"/>
    <w:rsid w:val="00F45F57"/>
    <w:rPr>
      <w:rFonts w:asciiTheme="majorHAnsi" w:eastAsiaTheme="majorEastAsia" w:hAnsiTheme="majorHAnsi" w:cstheme="majorBidi"/>
      <w:noProof/>
      <w:color w:val="365F91" w:themeColor="accent1" w:themeShade="BF"/>
      <w:sz w:val="32"/>
      <w:szCs w:val="32"/>
      <w:lang w:eastAsia="fr-FR"/>
    </w:rPr>
  </w:style>
  <w:style w:type="paragraph" w:styleId="NormalWeb">
    <w:name w:val="Normal (Web)"/>
    <w:basedOn w:val="Normal"/>
    <w:uiPriority w:val="99"/>
    <w:unhideWhenUsed/>
    <w:rsid w:val="00F21B00"/>
    <w:pPr>
      <w:spacing w:before="100" w:beforeAutospacing="1" w:after="100" w:afterAutospacing="1" w:line="240" w:lineRule="auto"/>
    </w:pPr>
    <w:rPr>
      <w:rFonts w:eastAsiaTheme="minorEastAsia"/>
      <w:noProof w:val="0"/>
      <w:lang w:val="en-CA" w:eastAsia="en-US"/>
    </w:rPr>
  </w:style>
  <w:style w:type="paragraph" w:styleId="ListBullet">
    <w:name w:val="List Bullet"/>
    <w:basedOn w:val="Normal"/>
    <w:uiPriority w:val="99"/>
    <w:unhideWhenUsed/>
    <w:rsid w:val="000670AE"/>
    <w:pPr>
      <w:numPr>
        <w:numId w:val="4"/>
      </w:numPr>
      <w:contextualSpacing/>
    </w:pPr>
  </w:style>
  <w:style w:type="character" w:customStyle="1" w:styleId="citation">
    <w:name w:val="citation"/>
    <w:basedOn w:val="DefaultParagraphFont"/>
    <w:rsid w:val="00121585"/>
  </w:style>
  <w:style w:type="character" w:styleId="LineNumber">
    <w:name w:val="line number"/>
    <w:basedOn w:val="DefaultParagraphFont"/>
    <w:uiPriority w:val="99"/>
    <w:semiHidden/>
    <w:unhideWhenUsed/>
    <w:rsid w:val="000112D4"/>
  </w:style>
  <w:style w:type="character" w:customStyle="1" w:styleId="st">
    <w:name w:val="st"/>
    <w:basedOn w:val="DefaultParagraphFont"/>
    <w:rsid w:val="006072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12137">
      <w:bodyDiv w:val="1"/>
      <w:marLeft w:val="0"/>
      <w:marRight w:val="0"/>
      <w:marTop w:val="0"/>
      <w:marBottom w:val="0"/>
      <w:divBdr>
        <w:top w:val="none" w:sz="0" w:space="0" w:color="auto"/>
        <w:left w:val="none" w:sz="0" w:space="0" w:color="auto"/>
        <w:bottom w:val="none" w:sz="0" w:space="0" w:color="auto"/>
        <w:right w:val="none" w:sz="0" w:space="0" w:color="auto"/>
      </w:divBdr>
      <w:divsChild>
        <w:div w:id="1720320954">
          <w:marLeft w:val="0"/>
          <w:marRight w:val="0"/>
          <w:marTop w:val="0"/>
          <w:marBottom w:val="0"/>
          <w:divBdr>
            <w:top w:val="none" w:sz="0" w:space="0" w:color="auto"/>
            <w:left w:val="none" w:sz="0" w:space="0" w:color="auto"/>
            <w:bottom w:val="none" w:sz="0" w:space="0" w:color="auto"/>
            <w:right w:val="none" w:sz="0" w:space="0" w:color="auto"/>
          </w:divBdr>
          <w:divsChild>
            <w:div w:id="750735782">
              <w:marLeft w:val="0"/>
              <w:marRight w:val="0"/>
              <w:marTop w:val="0"/>
              <w:marBottom w:val="0"/>
              <w:divBdr>
                <w:top w:val="none" w:sz="0" w:space="0" w:color="auto"/>
                <w:left w:val="none" w:sz="0" w:space="0" w:color="auto"/>
                <w:bottom w:val="none" w:sz="0" w:space="0" w:color="auto"/>
                <w:right w:val="none" w:sz="0" w:space="0" w:color="auto"/>
              </w:divBdr>
              <w:divsChild>
                <w:div w:id="1107238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68641">
      <w:bodyDiv w:val="1"/>
      <w:marLeft w:val="0"/>
      <w:marRight w:val="0"/>
      <w:marTop w:val="0"/>
      <w:marBottom w:val="0"/>
      <w:divBdr>
        <w:top w:val="none" w:sz="0" w:space="0" w:color="auto"/>
        <w:left w:val="none" w:sz="0" w:space="0" w:color="auto"/>
        <w:bottom w:val="none" w:sz="0" w:space="0" w:color="auto"/>
        <w:right w:val="none" w:sz="0" w:space="0" w:color="auto"/>
      </w:divBdr>
    </w:div>
    <w:div w:id="110243922">
      <w:bodyDiv w:val="1"/>
      <w:marLeft w:val="0"/>
      <w:marRight w:val="0"/>
      <w:marTop w:val="0"/>
      <w:marBottom w:val="0"/>
      <w:divBdr>
        <w:top w:val="none" w:sz="0" w:space="0" w:color="auto"/>
        <w:left w:val="none" w:sz="0" w:space="0" w:color="auto"/>
        <w:bottom w:val="none" w:sz="0" w:space="0" w:color="auto"/>
        <w:right w:val="none" w:sz="0" w:space="0" w:color="auto"/>
      </w:divBdr>
    </w:div>
    <w:div w:id="115217192">
      <w:bodyDiv w:val="1"/>
      <w:marLeft w:val="0"/>
      <w:marRight w:val="0"/>
      <w:marTop w:val="0"/>
      <w:marBottom w:val="0"/>
      <w:divBdr>
        <w:top w:val="none" w:sz="0" w:space="0" w:color="auto"/>
        <w:left w:val="none" w:sz="0" w:space="0" w:color="auto"/>
        <w:bottom w:val="none" w:sz="0" w:space="0" w:color="auto"/>
        <w:right w:val="none" w:sz="0" w:space="0" w:color="auto"/>
      </w:divBdr>
    </w:div>
    <w:div w:id="118887530">
      <w:bodyDiv w:val="1"/>
      <w:marLeft w:val="0"/>
      <w:marRight w:val="0"/>
      <w:marTop w:val="0"/>
      <w:marBottom w:val="0"/>
      <w:divBdr>
        <w:top w:val="none" w:sz="0" w:space="0" w:color="auto"/>
        <w:left w:val="none" w:sz="0" w:space="0" w:color="auto"/>
        <w:bottom w:val="none" w:sz="0" w:space="0" w:color="auto"/>
        <w:right w:val="none" w:sz="0" w:space="0" w:color="auto"/>
      </w:divBdr>
    </w:div>
    <w:div w:id="206920342">
      <w:bodyDiv w:val="1"/>
      <w:marLeft w:val="0"/>
      <w:marRight w:val="0"/>
      <w:marTop w:val="0"/>
      <w:marBottom w:val="0"/>
      <w:divBdr>
        <w:top w:val="none" w:sz="0" w:space="0" w:color="auto"/>
        <w:left w:val="none" w:sz="0" w:space="0" w:color="auto"/>
        <w:bottom w:val="none" w:sz="0" w:space="0" w:color="auto"/>
        <w:right w:val="none" w:sz="0" w:space="0" w:color="auto"/>
      </w:divBdr>
    </w:div>
    <w:div w:id="235095364">
      <w:bodyDiv w:val="1"/>
      <w:marLeft w:val="0"/>
      <w:marRight w:val="0"/>
      <w:marTop w:val="0"/>
      <w:marBottom w:val="0"/>
      <w:divBdr>
        <w:top w:val="none" w:sz="0" w:space="0" w:color="auto"/>
        <w:left w:val="none" w:sz="0" w:space="0" w:color="auto"/>
        <w:bottom w:val="none" w:sz="0" w:space="0" w:color="auto"/>
        <w:right w:val="none" w:sz="0" w:space="0" w:color="auto"/>
      </w:divBdr>
    </w:div>
    <w:div w:id="337926811">
      <w:bodyDiv w:val="1"/>
      <w:marLeft w:val="0"/>
      <w:marRight w:val="0"/>
      <w:marTop w:val="0"/>
      <w:marBottom w:val="0"/>
      <w:divBdr>
        <w:top w:val="none" w:sz="0" w:space="0" w:color="auto"/>
        <w:left w:val="none" w:sz="0" w:space="0" w:color="auto"/>
        <w:bottom w:val="none" w:sz="0" w:space="0" w:color="auto"/>
        <w:right w:val="none" w:sz="0" w:space="0" w:color="auto"/>
      </w:divBdr>
    </w:div>
    <w:div w:id="373504771">
      <w:bodyDiv w:val="1"/>
      <w:marLeft w:val="0"/>
      <w:marRight w:val="0"/>
      <w:marTop w:val="0"/>
      <w:marBottom w:val="0"/>
      <w:divBdr>
        <w:top w:val="none" w:sz="0" w:space="0" w:color="auto"/>
        <w:left w:val="none" w:sz="0" w:space="0" w:color="auto"/>
        <w:bottom w:val="none" w:sz="0" w:space="0" w:color="auto"/>
        <w:right w:val="none" w:sz="0" w:space="0" w:color="auto"/>
      </w:divBdr>
    </w:div>
    <w:div w:id="384990966">
      <w:bodyDiv w:val="1"/>
      <w:marLeft w:val="0"/>
      <w:marRight w:val="0"/>
      <w:marTop w:val="0"/>
      <w:marBottom w:val="0"/>
      <w:divBdr>
        <w:top w:val="none" w:sz="0" w:space="0" w:color="auto"/>
        <w:left w:val="none" w:sz="0" w:space="0" w:color="auto"/>
        <w:bottom w:val="none" w:sz="0" w:space="0" w:color="auto"/>
        <w:right w:val="none" w:sz="0" w:space="0" w:color="auto"/>
      </w:divBdr>
    </w:div>
    <w:div w:id="450392978">
      <w:bodyDiv w:val="1"/>
      <w:marLeft w:val="0"/>
      <w:marRight w:val="0"/>
      <w:marTop w:val="0"/>
      <w:marBottom w:val="0"/>
      <w:divBdr>
        <w:top w:val="none" w:sz="0" w:space="0" w:color="auto"/>
        <w:left w:val="none" w:sz="0" w:space="0" w:color="auto"/>
        <w:bottom w:val="none" w:sz="0" w:space="0" w:color="auto"/>
        <w:right w:val="none" w:sz="0" w:space="0" w:color="auto"/>
      </w:divBdr>
    </w:div>
    <w:div w:id="462886310">
      <w:bodyDiv w:val="1"/>
      <w:marLeft w:val="0"/>
      <w:marRight w:val="0"/>
      <w:marTop w:val="0"/>
      <w:marBottom w:val="0"/>
      <w:divBdr>
        <w:top w:val="none" w:sz="0" w:space="0" w:color="auto"/>
        <w:left w:val="none" w:sz="0" w:space="0" w:color="auto"/>
        <w:bottom w:val="none" w:sz="0" w:space="0" w:color="auto"/>
        <w:right w:val="none" w:sz="0" w:space="0" w:color="auto"/>
      </w:divBdr>
    </w:div>
    <w:div w:id="505097471">
      <w:bodyDiv w:val="1"/>
      <w:marLeft w:val="0"/>
      <w:marRight w:val="0"/>
      <w:marTop w:val="0"/>
      <w:marBottom w:val="0"/>
      <w:divBdr>
        <w:top w:val="none" w:sz="0" w:space="0" w:color="auto"/>
        <w:left w:val="none" w:sz="0" w:space="0" w:color="auto"/>
        <w:bottom w:val="none" w:sz="0" w:space="0" w:color="auto"/>
        <w:right w:val="none" w:sz="0" w:space="0" w:color="auto"/>
      </w:divBdr>
    </w:div>
    <w:div w:id="589116982">
      <w:bodyDiv w:val="1"/>
      <w:marLeft w:val="0"/>
      <w:marRight w:val="0"/>
      <w:marTop w:val="0"/>
      <w:marBottom w:val="0"/>
      <w:divBdr>
        <w:top w:val="none" w:sz="0" w:space="0" w:color="auto"/>
        <w:left w:val="none" w:sz="0" w:space="0" w:color="auto"/>
        <w:bottom w:val="none" w:sz="0" w:space="0" w:color="auto"/>
        <w:right w:val="none" w:sz="0" w:space="0" w:color="auto"/>
      </w:divBdr>
    </w:div>
    <w:div w:id="678504376">
      <w:bodyDiv w:val="1"/>
      <w:marLeft w:val="0"/>
      <w:marRight w:val="0"/>
      <w:marTop w:val="0"/>
      <w:marBottom w:val="0"/>
      <w:divBdr>
        <w:top w:val="none" w:sz="0" w:space="0" w:color="auto"/>
        <w:left w:val="none" w:sz="0" w:space="0" w:color="auto"/>
        <w:bottom w:val="none" w:sz="0" w:space="0" w:color="auto"/>
        <w:right w:val="none" w:sz="0" w:space="0" w:color="auto"/>
      </w:divBdr>
    </w:div>
    <w:div w:id="688874002">
      <w:bodyDiv w:val="1"/>
      <w:marLeft w:val="0"/>
      <w:marRight w:val="0"/>
      <w:marTop w:val="0"/>
      <w:marBottom w:val="0"/>
      <w:divBdr>
        <w:top w:val="none" w:sz="0" w:space="0" w:color="auto"/>
        <w:left w:val="none" w:sz="0" w:space="0" w:color="auto"/>
        <w:bottom w:val="none" w:sz="0" w:space="0" w:color="auto"/>
        <w:right w:val="none" w:sz="0" w:space="0" w:color="auto"/>
      </w:divBdr>
    </w:div>
    <w:div w:id="743600229">
      <w:bodyDiv w:val="1"/>
      <w:marLeft w:val="0"/>
      <w:marRight w:val="0"/>
      <w:marTop w:val="0"/>
      <w:marBottom w:val="0"/>
      <w:divBdr>
        <w:top w:val="none" w:sz="0" w:space="0" w:color="auto"/>
        <w:left w:val="none" w:sz="0" w:space="0" w:color="auto"/>
        <w:bottom w:val="none" w:sz="0" w:space="0" w:color="auto"/>
        <w:right w:val="none" w:sz="0" w:space="0" w:color="auto"/>
      </w:divBdr>
    </w:div>
    <w:div w:id="748578195">
      <w:bodyDiv w:val="1"/>
      <w:marLeft w:val="0"/>
      <w:marRight w:val="0"/>
      <w:marTop w:val="0"/>
      <w:marBottom w:val="0"/>
      <w:divBdr>
        <w:top w:val="none" w:sz="0" w:space="0" w:color="auto"/>
        <w:left w:val="none" w:sz="0" w:space="0" w:color="auto"/>
        <w:bottom w:val="none" w:sz="0" w:space="0" w:color="auto"/>
        <w:right w:val="none" w:sz="0" w:space="0" w:color="auto"/>
      </w:divBdr>
    </w:div>
    <w:div w:id="757824712">
      <w:bodyDiv w:val="1"/>
      <w:marLeft w:val="0"/>
      <w:marRight w:val="0"/>
      <w:marTop w:val="0"/>
      <w:marBottom w:val="0"/>
      <w:divBdr>
        <w:top w:val="none" w:sz="0" w:space="0" w:color="auto"/>
        <w:left w:val="none" w:sz="0" w:space="0" w:color="auto"/>
        <w:bottom w:val="none" w:sz="0" w:space="0" w:color="auto"/>
        <w:right w:val="none" w:sz="0" w:space="0" w:color="auto"/>
      </w:divBdr>
    </w:div>
    <w:div w:id="769663461">
      <w:bodyDiv w:val="1"/>
      <w:marLeft w:val="0"/>
      <w:marRight w:val="0"/>
      <w:marTop w:val="0"/>
      <w:marBottom w:val="0"/>
      <w:divBdr>
        <w:top w:val="none" w:sz="0" w:space="0" w:color="auto"/>
        <w:left w:val="none" w:sz="0" w:space="0" w:color="auto"/>
        <w:bottom w:val="none" w:sz="0" w:space="0" w:color="auto"/>
        <w:right w:val="none" w:sz="0" w:space="0" w:color="auto"/>
      </w:divBdr>
    </w:div>
    <w:div w:id="801965368">
      <w:bodyDiv w:val="1"/>
      <w:marLeft w:val="0"/>
      <w:marRight w:val="0"/>
      <w:marTop w:val="0"/>
      <w:marBottom w:val="0"/>
      <w:divBdr>
        <w:top w:val="none" w:sz="0" w:space="0" w:color="auto"/>
        <w:left w:val="none" w:sz="0" w:space="0" w:color="auto"/>
        <w:bottom w:val="none" w:sz="0" w:space="0" w:color="auto"/>
        <w:right w:val="none" w:sz="0" w:space="0" w:color="auto"/>
      </w:divBdr>
    </w:div>
    <w:div w:id="810051196">
      <w:bodyDiv w:val="1"/>
      <w:marLeft w:val="0"/>
      <w:marRight w:val="0"/>
      <w:marTop w:val="0"/>
      <w:marBottom w:val="0"/>
      <w:divBdr>
        <w:top w:val="none" w:sz="0" w:space="0" w:color="auto"/>
        <w:left w:val="none" w:sz="0" w:space="0" w:color="auto"/>
        <w:bottom w:val="none" w:sz="0" w:space="0" w:color="auto"/>
        <w:right w:val="none" w:sz="0" w:space="0" w:color="auto"/>
      </w:divBdr>
    </w:div>
    <w:div w:id="813377360">
      <w:bodyDiv w:val="1"/>
      <w:marLeft w:val="0"/>
      <w:marRight w:val="0"/>
      <w:marTop w:val="0"/>
      <w:marBottom w:val="0"/>
      <w:divBdr>
        <w:top w:val="none" w:sz="0" w:space="0" w:color="auto"/>
        <w:left w:val="none" w:sz="0" w:space="0" w:color="auto"/>
        <w:bottom w:val="none" w:sz="0" w:space="0" w:color="auto"/>
        <w:right w:val="none" w:sz="0" w:space="0" w:color="auto"/>
      </w:divBdr>
    </w:div>
    <w:div w:id="814487660">
      <w:bodyDiv w:val="1"/>
      <w:marLeft w:val="0"/>
      <w:marRight w:val="0"/>
      <w:marTop w:val="0"/>
      <w:marBottom w:val="0"/>
      <w:divBdr>
        <w:top w:val="none" w:sz="0" w:space="0" w:color="auto"/>
        <w:left w:val="none" w:sz="0" w:space="0" w:color="auto"/>
        <w:bottom w:val="none" w:sz="0" w:space="0" w:color="auto"/>
        <w:right w:val="none" w:sz="0" w:space="0" w:color="auto"/>
      </w:divBdr>
      <w:divsChild>
        <w:div w:id="562179133">
          <w:marLeft w:val="0"/>
          <w:marRight w:val="0"/>
          <w:marTop w:val="0"/>
          <w:marBottom w:val="0"/>
          <w:divBdr>
            <w:top w:val="none" w:sz="0" w:space="0" w:color="auto"/>
            <w:left w:val="none" w:sz="0" w:space="0" w:color="auto"/>
            <w:bottom w:val="none" w:sz="0" w:space="0" w:color="auto"/>
            <w:right w:val="none" w:sz="0" w:space="0" w:color="auto"/>
          </w:divBdr>
          <w:divsChild>
            <w:div w:id="322662756">
              <w:marLeft w:val="0"/>
              <w:marRight w:val="0"/>
              <w:marTop w:val="0"/>
              <w:marBottom w:val="0"/>
              <w:divBdr>
                <w:top w:val="none" w:sz="0" w:space="0" w:color="auto"/>
                <w:left w:val="none" w:sz="0" w:space="0" w:color="auto"/>
                <w:bottom w:val="none" w:sz="0" w:space="0" w:color="auto"/>
                <w:right w:val="none" w:sz="0" w:space="0" w:color="auto"/>
              </w:divBdr>
              <w:divsChild>
                <w:div w:id="839394263">
                  <w:marLeft w:val="0"/>
                  <w:marRight w:val="0"/>
                  <w:marTop w:val="0"/>
                  <w:marBottom w:val="0"/>
                  <w:divBdr>
                    <w:top w:val="none" w:sz="0" w:space="0" w:color="auto"/>
                    <w:left w:val="none" w:sz="0" w:space="0" w:color="auto"/>
                    <w:bottom w:val="none" w:sz="0" w:space="0" w:color="auto"/>
                    <w:right w:val="none" w:sz="0" w:space="0" w:color="auto"/>
                  </w:divBdr>
                  <w:divsChild>
                    <w:div w:id="18036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722026">
      <w:bodyDiv w:val="1"/>
      <w:marLeft w:val="0"/>
      <w:marRight w:val="0"/>
      <w:marTop w:val="0"/>
      <w:marBottom w:val="0"/>
      <w:divBdr>
        <w:top w:val="none" w:sz="0" w:space="0" w:color="auto"/>
        <w:left w:val="none" w:sz="0" w:space="0" w:color="auto"/>
        <w:bottom w:val="none" w:sz="0" w:space="0" w:color="auto"/>
        <w:right w:val="none" w:sz="0" w:space="0" w:color="auto"/>
      </w:divBdr>
    </w:div>
    <w:div w:id="870915502">
      <w:bodyDiv w:val="1"/>
      <w:marLeft w:val="0"/>
      <w:marRight w:val="0"/>
      <w:marTop w:val="0"/>
      <w:marBottom w:val="0"/>
      <w:divBdr>
        <w:top w:val="none" w:sz="0" w:space="0" w:color="auto"/>
        <w:left w:val="none" w:sz="0" w:space="0" w:color="auto"/>
        <w:bottom w:val="none" w:sz="0" w:space="0" w:color="auto"/>
        <w:right w:val="none" w:sz="0" w:space="0" w:color="auto"/>
      </w:divBdr>
    </w:div>
    <w:div w:id="871919325">
      <w:bodyDiv w:val="1"/>
      <w:marLeft w:val="0"/>
      <w:marRight w:val="0"/>
      <w:marTop w:val="0"/>
      <w:marBottom w:val="0"/>
      <w:divBdr>
        <w:top w:val="none" w:sz="0" w:space="0" w:color="auto"/>
        <w:left w:val="none" w:sz="0" w:space="0" w:color="auto"/>
        <w:bottom w:val="none" w:sz="0" w:space="0" w:color="auto"/>
        <w:right w:val="none" w:sz="0" w:space="0" w:color="auto"/>
      </w:divBdr>
    </w:div>
    <w:div w:id="929043234">
      <w:bodyDiv w:val="1"/>
      <w:marLeft w:val="0"/>
      <w:marRight w:val="0"/>
      <w:marTop w:val="0"/>
      <w:marBottom w:val="0"/>
      <w:divBdr>
        <w:top w:val="none" w:sz="0" w:space="0" w:color="auto"/>
        <w:left w:val="none" w:sz="0" w:space="0" w:color="auto"/>
        <w:bottom w:val="none" w:sz="0" w:space="0" w:color="auto"/>
        <w:right w:val="none" w:sz="0" w:space="0" w:color="auto"/>
      </w:divBdr>
    </w:div>
    <w:div w:id="949236198">
      <w:bodyDiv w:val="1"/>
      <w:marLeft w:val="0"/>
      <w:marRight w:val="0"/>
      <w:marTop w:val="0"/>
      <w:marBottom w:val="0"/>
      <w:divBdr>
        <w:top w:val="none" w:sz="0" w:space="0" w:color="auto"/>
        <w:left w:val="none" w:sz="0" w:space="0" w:color="auto"/>
        <w:bottom w:val="none" w:sz="0" w:space="0" w:color="auto"/>
        <w:right w:val="none" w:sz="0" w:space="0" w:color="auto"/>
      </w:divBdr>
    </w:div>
    <w:div w:id="956764302">
      <w:bodyDiv w:val="1"/>
      <w:marLeft w:val="0"/>
      <w:marRight w:val="0"/>
      <w:marTop w:val="0"/>
      <w:marBottom w:val="0"/>
      <w:divBdr>
        <w:top w:val="none" w:sz="0" w:space="0" w:color="auto"/>
        <w:left w:val="none" w:sz="0" w:space="0" w:color="auto"/>
        <w:bottom w:val="none" w:sz="0" w:space="0" w:color="auto"/>
        <w:right w:val="none" w:sz="0" w:space="0" w:color="auto"/>
      </w:divBdr>
    </w:div>
    <w:div w:id="989021554">
      <w:bodyDiv w:val="1"/>
      <w:marLeft w:val="0"/>
      <w:marRight w:val="0"/>
      <w:marTop w:val="0"/>
      <w:marBottom w:val="0"/>
      <w:divBdr>
        <w:top w:val="none" w:sz="0" w:space="0" w:color="auto"/>
        <w:left w:val="none" w:sz="0" w:space="0" w:color="auto"/>
        <w:bottom w:val="none" w:sz="0" w:space="0" w:color="auto"/>
        <w:right w:val="none" w:sz="0" w:space="0" w:color="auto"/>
      </w:divBdr>
    </w:div>
    <w:div w:id="995114097">
      <w:bodyDiv w:val="1"/>
      <w:marLeft w:val="0"/>
      <w:marRight w:val="0"/>
      <w:marTop w:val="0"/>
      <w:marBottom w:val="0"/>
      <w:divBdr>
        <w:top w:val="none" w:sz="0" w:space="0" w:color="auto"/>
        <w:left w:val="none" w:sz="0" w:space="0" w:color="auto"/>
        <w:bottom w:val="none" w:sz="0" w:space="0" w:color="auto"/>
        <w:right w:val="none" w:sz="0" w:space="0" w:color="auto"/>
      </w:divBdr>
    </w:div>
    <w:div w:id="1027801750">
      <w:bodyDiv w:val="1"/>
      <w:marLeft w:val="0"/>
      <w:marRight w:val="0"/>
      <w:marTop w:val="0"/>
      <w:marBottom w:val="0"/>
      <w:divBdr>
        <w:top w:val="none" w:sz="0" w:space="0" w:color="auto"/>
        <w:left w:val="none" w:sz="0" w:space="0" w:color="auto"/>
        <w:bottom w:val="none" w:sz="0" w:space="0" w:color="auto"/>
        <w:right w:val="none" w:sz="0" w:space="0" w:color="auto"/>
      </w:divBdr>
    </w:div>
    <w:div w:id="1038503922">
      <w:bodyDiv w:val="1"/>
      <w:marLeft w:val="0"/>
      <w:marRight w:val="0"/>
      <w:marTop w:val="0"/>
      <w:marBottom w:val="0"/>
      <w:divBdr>
        <w:top w:val="none" w:sz="0" w:space="0" w:color="auto"/>
        <w:left w:val="none" w:sz="0" w:space="0" w:color="auto"/>
        <w:bottom w:val="none" w:sz="0" w:space="0" w:color="auto"/>
        <w:right w:val="none" w:sz="0" w:space="0" w:color="auto"/>
      </w:divBdr>
    </w:div>
    <w:div w:id="1087654909">
      <w:bodyDiv w:val="1"/>
      <w:marLeft w:val="0"/>
      <w:marRight w:val="0"/>
      <w:marTop w:val="0"/>
      <w:marBottom w:val="0"/>
      <w:divBdr>
        <w:top w:val="none" w:sz="0" w:space="0" w:color="auto"/>
        <w:left w:val="none" w:sz="0" w:space="0" w:color="auto"/>
        <w:bottom w:val="none" w:sz="0" w:space="0" w:color="auto"/>
        <w:right w:val="none" w:sz="0" w:space="0" w:color="auto"/>
      </w:divBdr>
      <w:divsChild>
        <w:div w:id="878249699">
          <w:marLeft w:val="0"/>
          <w:marRight w:val="0"/>
          <w:marTop w:val="0"/>
          <w:marBottom w:val="0"/>
          <w:divBdr>
            <w:top w:val="none" w:sz="0" w:space="0" w:color="auto"/>
            <w:left w:val="none" w:sz="0" w:space="0" w:color="auto"/>
            <w:bottom w:val="none" w:sz="0" w:space="0" w:color="auto"/>
            <w:right w:val="none" w:sz="0" w:space="0" w:color="auto"/>
          </w:divBdr>
          <w:divsChild>
            <w:div w:id="998537833">
              <w:marLeft w:val="0"/>
              <w:marRight w:val="0"/>
              <w:marTop w:val="0"/>
              <w:marBottom w:val="0"/>
              <w:divBdr>
                <w:top w:val="none" w:sz="0" w:space="0" w:color="auto"/>
                <w:left w:val="none" w:sz="0" w:space="0" w:color="auto"/>
                <w:bottom w:val="none" w:sz="0" w:space="0" w:color="auto"/>
                <w:right w:val="none" w:sz="0" w:space="0" w:color="auto"/>
              </w:divBdr>
              <w:divsChild>
                <w:div w:id="1314676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537509">
      <w:bodyDiv w:val="1"/>
      <w:marLeft w:val="0"/>
      <w:marRight w:val="0"/>
      <w:marTop w:val="0"/>
      <w:marBottom w:val="0"/>
      <w:divBdr>
        <w:top w:val="none" w:sz="0" w:space="0" w:color="auto"/>
        <w:left w:val="none" w:sz="0" w:space="0" w:color="auto"/>
        <w:bottom w:val="none" w:sz="0" w:space="0" w:color="auto"/>
        <w:right w:val="none" w:sz="0" w:space="0" w:color="auto"/>
      </w:divBdr>
    </w:div>
    <w:div w:id="1121073470">
      <w:bodyDiv w:val="1"/>
      <w:marLeft w:val="0"/>
      <w:marRight w:val="0"/>
      <w:marTop w:val="0"/>
      <w:marBottom w:val="0"/>
      <w:divBdr>
        <w:top w:val="none" w:sz="0" w:space="0" w:color="auto"/>
        <w:left w:val="none" w:sz="0" w:space="0" w:color="auto"/>
        <w:bottom w:val="none" w:sz="0" w:space="0" w:color="auto"/>
        <w:right w:val="none" w:sz="0" w:space="0" w:color="auto"/>
      </w:divBdr>
    </w:div>
    <w:div w:id="1161240351">
      <w:bodyDiv w:val="1"/>
      <w:marLeft w:val="0"/>
      <w:marRight w:val="0"/>
      <w:marTop w:val="0"/>
      <w:marBottom w:val="0"/>
      <w:divBdr>
        <w:top w:val="none" w:sz="0" w:space="0" w:color="auto"/>
        <w:left w:val="none" w:sz="0" w:space="0" w:color="auto"/>
        <w:bottom w:val="none" w:sz="0" w:space="0" w:color="auto"/>
        <w:right w:val="none" w:sz="0" w:space="0" w:color="auto"/>
      </w:divBdr>
    </w:div>
    <w:div w:id="1259823984">
      <w:bodyDiv w:val="1"/>
      <w:marLeft w:val="0"/>
      <w:marRight w:val="0"/>
      <w:marTop w:val="0"/>
      <w:marBottom w:val="0"/>
      <w:divBdr>
        <w:top w:val="none" w:sz="0" w:space="0" w:color="auto"/>
        <w:left w:val="none" w:sz="0" w:space="0" w:color="auto"/>
        <w:bottom w:val="none" w:sz="0" w:space="0" w:color="auto"/>
        <w:right w:val="none" w:sz="0" w:space="0" w:color="auto"/>
      </w:divBdr>
      <w:divsChild>
        <w:div w:id="1803112812">
          <w:marLeft w:val="0"/>
          <w:marRight w:val="0"/>
          <w:marTop w:val="0"/>
          <w:marBottom w:val="0"/>
          <w:divBdr>
            <w:top w:val="none" w:sz="0" w:space="0" w:color="auto"/>
            <w:left w:val="none" w:sz="0" w:space="0" w:color="auto"/>
            <w:bottom w:val="none" w:sz="0" w:space="0" w:color="auto"/>
            <w:right w:val="none" w:sz="0" w:space="0" w:color="auto"/>
          </w:divBdr>
        </w:div>
        <w:div w:id="795560053">
          <w:marLeft w:val="0"/>
          <w:marRight w:val="0"/>
          <w:marTop w:val="0"/>
          <w:marBottom w:val="0"/>
          <w:divBdr>
            <w:top w:val="none" w:sz="0" w:space="0" w:color="auto"/>
            <w:left w:val="none" w:sz="0" w:space="0" w:color="auto"/>
            <w:bottom w:val="none" w:sz="0" w:space="0" w:color="auto"/>
            <w:right w:val="none" w:sz="0" w:space="0" w:color="auto"/>
          </w:divBdr>
        </w:div>
        <w:div w:id="1414622386">
          <w:marLeft w:val="0"/>
          <w:marRight w:val="0"/>
          <w:marTop w:val="0"/>
          <w:marBottom w:val="0"/>
          <w:divBdr>
            <w:top w:val="none" w:sz="0" w:space="0" w:color="auto"/>
            <w:left w:val="none" w:sz="0" w:space="0" w:color="auto"/>
            <w:bottom w:val="none" w:sz="0" w:space="0" w:color="auto"/>
            <w:right w:val="none" w:sz="0" w:space="0" w:color="auto"/>
          </w:divBdr>
        </w:div>
        <w:div w:id="259215278">
          <w:marLeft w:val="0"/>
          <w:marRight w:val="0"/>
          <w:marTop w:val="0"/>
          <w:marBottom w:val="0"/>
          <w:divBdr>
            <w:top w:val="none" w:sz="0" w:space="0" w:color="auto"/>
            <w:left w:val="none" w:sz="0" w:space="0" w:color="auto"/>
            <w:bottom w:val="none" w:sz="0" w:space="0" w:color="auto"/>
            <w:right w:val="none" w:sz="0" w:space="0" w:color="auto"/>
          </w:divBdr>
        </w:div>
        <w:div w:id="1766875628">
          <w:marLeft w:val="0"/>
          <w:marRight w:val="0"/>
          <w:marTop w:val="0"/>
          <w:marBottom w:val="0"/>
          <w:divBdr>
            <w:top w:val="none" w:sz="0" w:space="0" w:color="auto"/>
            <w:left w:val="none" w:sz="0" w:space="0" w:color="auto"/>
            <w:bottom w:val="none" w:sz="0" w:space="0" w:color="auto"/>
            <w:right w:val="none" w:sz="0" w:space="0" w:color="auto"/>
          </w:divBdr>
        </w:div>
      </w:divsChild>
    </w:div>
    <w:div w:id="1262759097">
      <w:bodyDiv w:val="1"/>
      <w:marLeft w:val="0"/>
      <w:marRight w:val="0"/>
      <w:marTop w:val="0"/>
      <w:marBottom w:val="0"/>
      <w:divBdr>
        <w:top w:val="none" w:sz="0" w:space="0" w:color="auto"/>
        <w:left w:val="none" w:sz="0" w:space="0" w:color="auto"/>
        <w:bottom w:val="none" w:sz="0" w:space="0" w:color="auto"/>
        <w:right w:val="none" w:sz="0" w:space="0" w:color="auto"/>
      </w:divBdr>
    </w:div>
    <w:div w:id="1267733961">
      <w:bodyDiv w:val="1"/>
      <w:marLeft w:val="0"/>
      <w:marRight w:val="0"/>
      <w:marTop w:val="0"/>
      <w:marBottom w:val="0"/>
      <w:divBdr>
        <w:top w:val="none" w:sz="0" w:space="0" w:color="auto"/>
        <w:left w:val="none" w:sz="0" w:space="0" w:color="auto"/>
        <w:bottom w:val="none" w:sz="0" w:space="0" w:color="auto"/>
        <w:right w:val="none" w:sz="0" w:space="0" w:color="auto"/>
      </w:divBdr>
      <w:divsChild>
        <w:div w:id="750202692">
          <w:marLeft w:val="0"/>
          <w:marRight w:val="0"/>
          <w:marTop w:val="0"/>
          <w:marBottom w:val="0"/>
          <w:divBdr>
            <w:top w:val="none" w:sz="0" w:space="0" w:color="auto"/>
            <w:left w:val="none" w:sz="0" w:space="0" w:color="auto"/>
            <w:bottom w:val="none" w:sz="0" w:space="0" w:color="auto"/>
            <w:right w:val="none" w:sz="0" w:space="0" w:color="auto"/>
          </w:divBdr>
          <w:divsChild>
            <w:div w:id="810942745">
              <w:marLeft w:val="0"/>
              <w:marRight w:val="0"/>
              <w:marTop w:val="0"/>
              <w:marBottom w:val="0"/>
              <w:divBdr>
                <w:top w:val="none" w:sz="0" w:space="0" w:color="auto"/>
                <w:left w:val="none" w:sz="0" w:space="0" w:color="auto"/>
                <w:bottom w:val="none" w:sz="0" w:space="0" w:color="auto"/>
                <w:right w:val="none" w:sz="0" w:space="0" w:color="auto"/>
              </w:divBdr>
              <w:divsChild>
                <w:div w:id="820536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226733">
      <w:bodyDiv w:val="1"/>
      <w:marLeft w:val="0"/>
      <w:marRight w:val="0"/>
      <w:marTop w:val="0"/>
      <w:marBottom w:val="0"/>
      <w:divBdr>
        <w:top w:val="none" w:sz="0" w:space="0" w:color="auto"/>
        <w:left w:val="none" w:sz="0" w:space="0" w:color="auto"/>
        <w:bottom w:val="none" w:sz="0" w:space="0" w:color="auto"/>
        <w:right w:val="none" w:sz="0" w:space="0" w:color="auto"/>
      </w:divBdr>
    </w:div>
    <w:div w:id="1314749889">
      <w:bodyDiv w:val="1"/>
      <w:marLeft w:val="0"/>
      <w:marRight w:val="0"/>
      <w:marTop w:val="0"/>
      <w:marBottom w:val="0"/>
      <w:divBdr>
        <w:top w:val="none" w:sz="0" w:space="0" w:color="auto"/>
        <w:left w:val="none" w:sz="0" w:space="0" w:color="auto"/>
        <w:bottom w:val="none" w:sz="0" w:space="0" w:color="auto"/>
        <w:right w:val="none" w:sz="0" w:space="0" w:color="auto"/>
      </w:divBdr>
    </w:div>
    <w:div w:id="1349721235">
      <w:bodyDiv w:val="1"/>
      <w:marLeft w:val="0"/>
      <w:marRight w:val="0"/>
      <w:marTop w:val="0"/>
      <w:marBottom w:val="0"/>
      <w:divBdr>
        <w:top w:val="none" w:sz="0" w:space="0" w:color="auto"/>
        <w:left w:val="none" w:sz="0" w:space="0" w:color="auto"/>
        <w:bottom w:val="none" w:sz="0" w:space="0" w:color="auto"/>
        <w:right w:val="none" w:sz="0" w:space="0" w:color="auto"/>
      </w:divBdr>
    </w:div>
    <w:div w:id="1393386459">
      <w:bodyDiv w:val="1"/>
      <w:marLeft w:val="0"/>
      <w:marRight w:val="0"/>
      <w:marTop w:val="0"/>
      <w:marBottom w:val="0"/>
      <w:divBdr>
        <w:top w:val="none" w:sz="0" w:space="0" w:color="auto"/>
        <w:left w:val="none" w:sz="0" w:space="0" w:color="auto"/>
        <w:bottom w:val="none" w:sz="0" w:space="0" w:color="auto"/>
        <w:right w:val="none" w:sz="0" w:space="0" w:color="auto"/>
      </w:divBdr>
    </w:div>
    <w:div w:id="1438330009">
      <w:bodyDiv w:val="1"/>
      <w:marLeft w:val="0"/>
      <w:marRight w:val="0"/>
      <w:marTop w:val="0"/>
      <w:marBottom w:val="0"/>
      <w:divBdr>
        <w:top w:val="none" w:sz="0" w:space="0" w:color="auto"/>
        <w:left w:val="none" w:sz="0" w:space="0" w:color="auto"/>
        <w:bottom w:val="none" w:sz="0" w:space="0" w:color="auto"/>
        <w:right w:val="none" w:sz="0" w:space="0" w:color="auto"/>
      </w:divBdr>
    </w:div>
    <w:div w:id="1454400765">
      <w:bodyDiv w:val="1"/>
      <w:marLeft w:val="0"/>
      <w:marRight w:val="0"/>
      <w:marTop w:val="0"/>
      <w:marBottom w:val="0"/>
      <w:divBdr>
        <w:top w:val="none" w:sz="0" w:space="0" w:color="auto"/>
        <w:left w:val="none" w:sz="0" w:space="0" w:color="auto"/>
        <w:bottom w:val="none" w:sz="0" w:space="0" w:color="auto"/>
        <w:right w:val="none" w:sz="0" w:space="0" w:color="auto"/>
      </w:divBdr>
      <w:divsChild>
        <w:div w:id="1288319195">
          <w:marLeft w:val="0"/>
          <w:marRight w:val="0"/>
          <w:marTop w:val="0"/>
          <w:marBottom w:val="0"/>
          <w:divBdr>
            <w:top w:val="none" w:sz="0" w:space="0" w:color="auto"/>
            <w:left w:val="none" w:sz="0" w:space="0" w:color="auto"/>
            <w:bottom w:val="none" w:sz="0" w:space="0" w:color="auto"/>
            <w:right w:val="none" w:sz="0" w:space="0" w:color="auto"/>
          </w:divBdr>
          <w:divsChild>
            <w:div w:id="745230357">
              <w:marLeft w:val="0"/>
              <w:marRight w:val="0"/>
              <w:marTop w:val="0"/>
              <w:marBottom w:val="0"/>
              <w:divBdr>
                <w:top w:val="none" w:sz="0" w:space="0" w:color="auto"/>
                <w:left w:val="none" w:sz="0" w:space="0" w:color="auto"/>
                <w:bottom w:val="none" w:sz="0" w:space="0" w:color="auto"/>
                <w:right w:val="none" w:sz="0" w:space="0" w:color="auto"/>
              </w:divBdr>
              <w:divsChild>
                <w:div w:id="428476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350654">
      <w:bodyDiv w:val="1"/>
      <w:marLeft w:val="0"/>
      <w:marRight w:val="0"/>
      <w:marTop w:val="0"/>
      <w:marBottom w:val="0"/>
      <w:divBdr>
        <w:top w:val="none" w:sz="0" w:space="0" w:color="auto"/>
        <w:left w:val="none" w:sz="0" w:space="0" w:color="auto"/>
        <w:bottom w:val="none" w:sz="0" w:space="0" w:color="auto"/>
        <w:right w:val="none" w:sz="0" w:space="0" w:color="auto"/>
      </w:divBdr>
    </w:div>
    <w:div w:id="1469595042">
      <w:bodyDiv w:val="1"/>
      <w:marLeft w:val="0"/>
      <w:marRight w:val="0"/>
      <w:marTop w:val="0"/>
      <w:marBottom w:val="0"/>
      <w:divBdr>
        <w:top w:val="none" w:sz="0" w:space="0" w:color="auto"/>
        <w:left w:val="none" w:sz="0" w:space="0" w:color="auto"/>
        <w:bottom w:val="none" w:sz="0" w:space="0" w:color="auto"/>
        <w:right w:val="none" w:sz="0" w:space="0" w:color="auto"/>
      </w:divBdr>
    </w:div>
    <w:div w:id="1473786183">
      <w:bodyDiv w:val="1"/>
      <w:marLeft w:val="0"/>
      <w:marRight w:val="0"/>
      <w:marTop w:val="0"/>
      <w:marBottom w:val="0"/>
      <w:divBdr>
        <w:top w:val="none" w:sz="0" w:space="0" w:color="auto"/>
        <w:left w:val="none" w:sz="0" w:space="0" w:color="auto"/>
        <w:bottom w:val="none" w:sz="0" w:space="0" w:color="auto"/>
        <w:right w:val="none" w:sz="0" w:space="0" w:color="auto"/>
      </w:divBdr>
    </w:div>
    <w:div w:id="1476987352">
      <w:bodyDiv w:val="1"/>
      <w:marLeft w:val="0"/>
      <w:marRight w:val="0"/>
      <w:marTop w:val="0"/>
      <w:marBottom w:val="0"/>
      <w:divBdr>
        <w:top w:val="none" w:sz="0" w:space="0" w:color="auto"/>
        <w:left w:val="none" w:sz="0" w:space="0" w:color="auto"/>
        <w:bottom w:val="none" w:sz="0" w:space="0" w:color="auto"/>
        <w:right w:val="none" w:sz="0" w:space="0" w:color="auto"/>
      </w:divBdr>
    </w:div>
    <w:div w:id="1482229085">
      <w:bodyDiv w:val="1"/>
      <w:marLeft w:val="0"/>
      <w:marRight w:val="0"/>
      <w:marTop w:val="0"/>
      <w:marBottom w:val="0"/>
      <w:divBdr>
        <w:top w:val="none" w:sz="0" w:space="0" w:color="auto"/>
        <w:left w:val="none" w:sz="0" w:space="0" w:color="auto"/>
        <w:bottom w:val="none" w:sz="0" w:space="0" w:color="auto"/>
        <w:right w:val="none" w:sz="0" w:space="0" w:color="auto"/>
      </w:divBdr>
    </w:div>
    <w:div w:id="1483228225">
      <w:bodyDiv w:val="1"/>
      <w:marLeft w:val="0"/>
      <w:marRight w:val="0"/>
      <w:marTop w:val="0"/>
      <w:marBottom w:val="0"/>
      <w:divBdr>
        <w:top w:val="none" w:sz="0" w:space="0" w:color="auto"/>
        <w:left w:val="none" w:sz="0" w:space="0" w:color="auto"/>
        <w:bottom w:val="none" w:sz="0" w:space="0" w:color="auto"/>
        <w:right w:val="none" w:sz="0" w:space="0" w:color="auto"/>
      </w:divBdr>
    </w:div>
    <w:div w:id="1505516010">
      <w:bodyDiv w:val="1"/>
      <w:marLeft w:val="0"/>
      <w:marRight w:val="0"/>
      <w:marTop w:val="0"/>
      <w:marBottom w:val="0"/>
      <w:divBdr>
        <w:top w:val="none" w:sz="0" w:space="0" w:color="auto"/>
        <w:left w:val="none" w:sz="0" w:space="0" w:color="auto"/>
        <w:bottom w:val="none" w:sz="0" w:space="0" w:color="auto"/>
        <w:right w:val="none" w:sz="0" w:space="0" w:color="auto"/>
      </w:divBdr>
      <w:divsChild>
        <w:div w:id="1790470753">
          <w:marLeft w:val="0"/>
          <w:marRight w:val="0"/>
          <w:marTop w:val="0"/>
          <w:marBottom w:val="0"/>
          <w:divBdr>
            <w:top w:val="none" w:sz="0" w:space="0" w:color="auto"/>
            <w:left w:val="none" w:sz="0" w:space="0" w:color="auto"/>
            <w:bottom w:val="none" w:sz="0" w:space="0" w:color="auto"/>
            <w:right w:val="none" w:sz="0" w:space="0" w:color="auto"/>
          </w:divBdr>
        </w:div>
        <w:div w:id="734670822">
          <w:marLeft w:val="0"/>
          <w:marRight w:val="0"/>
          <w:marTop w:val="0"/>
          <w:marBottom w:val="0"/>
          <w:divBdr>
            <w:top w:val="none" w:sz="0" w:space="0" w:color="auto"/>
            <w:left w:val="none" w:sz="0" w:space="0" w:color="auto"/>
            <w:bottom w:val="none" w:sz="0" w:space="0" w:color="auto"/>
            <w:right w:val="none" w:sz="0" w:space="0" w:color="auto"/>
          </w:divBdr>
        </w:div>
        <w:div w:id="859973034">
          <w:marLeft w:val="0"/>
          <w:marRight w:val="0"/>
          <w:marTop w:val="0"/>
          <w:marBottom w:val="0"/>
          <w:divBdr>
            <w:top w:val="none" w:sz="0" w:space="0" w:color="auto"/>
            <w:left w:val="none" w:sz="0" w:space="0" w:color="auto"/>
            <w:bottom w:val="none" w:sz="0" w:space="0" w:color="auto"/>
            <w:right w:val="none" w:sz="0" w:space="0" w:color="auto"/>
          </w:divBdr>
        </w:div>
        <w:div w:id="2058816121">
          <w:marLeft w:val="0"/>
          <w:marRight w:val="0"/>
          <w:marTop w:val="0"/>
          <w:marBottom w:val="0"/>
          <w:divBdr>
            <w:top w:val="none" w:sz="0" w:space="0" w:color="auto"/>
            <w:left w:val="none" w:sz="0" w:space="0" w:color="auto"/>
            <w:bottom w:val="none" w:sz="0" w:space="0" w:color="auto"/>
            <w:right w:val="none" w:sz="0" w:space="0" w:color="auto"/>
          </w:divBdr>
        </w:div>
      </w:divsChild>
    </w:div>
    <w:div w:id="1516187636">
      <w:bodyDiv w:val="1"/>
      <w:marLeft w:val="0"/>
      <w:marRight w:val="0"/>
      <w:marTop w:val="0"/>
      <w:marBottom w:val="0"/>
      <w:divBdr>
        <w:top w:val="none" w:sz="0" w:space="0" w:color="auto"/>
        <w:left w:val="none" w:sz="0" w:space="0" w:color="auto"/>
        <w:bottom w:val="none" w:sz="0" w:space="0" w:color="auto"/>
        <w:right w:val="none" w:sz="0" w:space="0" w:color="auto"/>
      </w:divBdr>
    </w:div>
    <w:div w:id="1519082715">
      <w:bodyDiv w:val="1"/>
      <w:marLeft w:val="0"/>
      <w:marRight w:val="0"/>
      <w:marTop w:val="0"/>
      <w:marBottom w:val="0"/>
      <w:divBdr>
        <w:top w:val="none" w:sz="0" w:space="0" w:color="auto"/>
        <w:left w:val="none" w:sz="0" w:space="0" w:color="auto"/>
        <w:bottom w:val="none" w:sz="0" w:space="0" w:color="auto"/>
        <w:right w:val="none" w:sz="0" w:space="0" w:color="auto"/>
      </w:divBdr>
    </w:div>
    <w:div w:id="1536773470">
      <w:bodyDiv w:val="1"/>
      <w:marLeft w:val="0"/>
      <w:marRight w:val="0"/>
      <w:marTop w:val="0"/>
      <w:marBottom w:val="0"/>
      <w:divBdr>
        <w:top w:val="none" w:sz="0" w:space="0" w:color="auto"/>
        <w:left w:val="none" w:sz="0" w:space="0" w:color="auto"/>
        <w:bottom w:val="none" w:sz="0" w:space="0" w:color="auto"/>
        <w:right w:val="none" w:sz="0" w:space="0" w:color="auto"/>
      </w:divBdr>
    </w:div>
    <w:div w:id="1568490088">
      <w:bodyDiv w:val="1"/>
      <w:marLeft w:val="0"/>
      <w:marRight w:val="0"/>
      <w:marTop w:val="0"/>
      <w:marBottom w:val="0"/>
      <w:divBdr>
        <w:top w:val="none" w:sz="0" w:space="0" w:color="auto"/>
        <w:left w:val="none" w:sz="0" w:space="0" w:color="auto"/>
        <w:bottom w:val="none" w:sz="0" w:space="0" w:color="auto"/>
        <w:right w:val="none" w:sz="0" w:space="0" w:color="auto"/>
      </w:divBdr>
      <w:divsChild>
        <w:div w:id="159585379">
          <w:marLeft w:val="0"/>
          <w:marRight w:val="0"/>
          <w:marTop w:val="0"/>
          <w:marBottom w:val="0"/>
          <w:divBdr>
            <w:top w:val="none" w:sz="0" w:space="0" w:color="auto"/>
            <w:left w:val="none" w:sz="0" w:space="0" w:color="auto"/>
            <w:bottom w:val="none" w:sz="0" w:space="0" w:color="auto"/>
            <w:right w:val="none" w:sz="0" w:space="0" w:color="auto"/>
          </w:divBdr>
        </w:div>
      </w:divsChild>
    </w:div>
    <w:div w:id="1633249518">
      <w:bodyDiv w:val="1"/>
      <w:marLeft w:val="0"/>
      <w:marRight w:val="0"/>
      <w:marTop w:val="0"/>
      <w:marBottom w:val="0"/>
      <w:divBdr>
        <w:top w:val="none" w:sz="0" w:space="0" w:color="auto"/>
        <w:left w:val="none" w:sz="0" w:space="0" w:color="auto"/>
        <w:bottom w:val="none" w:sz="0" w:space="0" w:color="auto"/>
        <w:right w:val="none" w:sz="0" w:space="0" w:color="auto"/>
      </w:divBdr>
    </w:div>
    <w:div w:id="1665549684">
      <w:bodyDiv w:val="1"/>
      <w:marLeft w:val="0"/>
      <w:marRight w:val="0"/>
      <w:marTop w:val="0"/>
      <w:marBottom w:val="0"/>
      <w:divBdr>
        <w:top w:val="none" w:sz="0" w:space="0" w:color="auto"/>
        <w:left w:val="none" w:sz="0" w:space="0" w:color="auto"/>
        <w:bottom w:val="none" w:sz="0" w:space="0" w:color="auto"/>
        <w:right w:val="none" w:sz="0" w:space="0" w:color="auto"/>
      </w:divBdr>
      <w:divsChild>
        <w:div w:id="1880896161">
          <w:marLeft w:val="0"/>
          <w:marRight w:val="0"/>
          <w:marTop w:val="0"/>
          <w:marBottom w:val="0"/>
          <w:divBdr>
            <w:top w:val="none" w:sz="0" w:space="0" w:color="auto"/>
            <w:left w:val="none" w:sz="0" w:space="0" w:color="auto"/>
            <w:bottom w:val="none" w:sz="0" w:space="0" w:color="auto"/>
            <w:right w:val="none" w:sz="0" w:space="0" w:color="auto"/>
          </w:divBdr>
          <w:divsChild>
            <w:div w:id="1558736570">
              <w:marLeft w:val="0"/>
              <w:marRight w:val="0"/>
              <w:marTop w:val="0"/>
              <w:marBottom w:val="0"/>
              <w:divBdr>
                <w:top w:val="none" w:sz="0" w:space="0" w:color="auto"/>
                <w:left w:val="none" w:sz="0" w:space="0" w:color="auto"/>
                <w:bottom w:val="none" w:sz="0" w:space="0" w:color="auto"/>
                <w:right w:val="none" w:sz="0" w:space="0" w:color="auto"/>
              </w:divBdr>
              <w:divsChild>
                <w:div w:id="398869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481677">
      <w:bodyDiv w:val="1"/>
      <w:marLeft w:val="0"/>
      <w:marRight w:val="0"/>
      <w:marTop w:val="0"/>
      <w:marBottom w:val="0"/>
      <w:divBdr>
        <w:top w:val="none" w:sz="0" w:space="0" w:color="auto"/>
        <w:left w:val="none" w:sz="0" w:space="0" w:color="auto"/>
        <w:bottom w:val="none" w:sz="0" w:space="0" w:color="auto"/>
        <w:right w:val="none" w:sz="0" w:space="0" w:color="auto"/>
      </w:divBdr>
    </w:div>
    <w:div w:id="1784226047">
      <w:bodyDiv w:val="1"/>
      <w:marLeft w:val="0"/>
      <w:marRight w:val="0"/>
      <w:marTop w:val="0"/>
      <w:marBottom w:val="0"/>
      <w:divBdr>
        <w:top w:val="none" w:sz="0" w:space="0" w:color="auto"/>
        <w:left w:val="none" w:sz="0" w:space="0" w:color="auto"/>
        <w:bottom w:val="none" w:sz="0" w:space="0" w:color="auto"/>
        <w:right w:val="none" w:sz="0" w:space="0" w:color="auto"/>
      </w:divBdr>
    </w:div>
    <w:div w:id="1795633478">
      <w:bodyDiv w:val="1"/>
      <w:marLeft w:val="0"/>
      <w:marRight w:val="0"/>
      <w:marTop w:val="0"/>
      <w:marBottom w:val="0"/>
      <w:divBdr>
        <w:top w:val="none" w:sz="0" w:space="0" w:color="auto"/>
        <w:left w:val="none" w:sz="0" w:space="0" w:color="auto"/>
        <w:bottom w:val="none" w:sz="0" w:space="0" w:color="auto"/>
        <w:right w:val="none" w:sz="0" w:space="0" w:color="auto"/>
      </w:divBdr>
      <w:divsChild>
        <w:div w:id="410395883">
          <w:marLeft w:val="0"/>
          <w:marRight w:val="0"/>
          <w:marTop w:val="0"/>
          <w:marBottom w:val="0"/>
          <w:divBdr>
            <w:top w:val="none" w:sz="0" w:space="0" w:color="auto"/>
            <w:left w:val="none" w:sz="0" w:space="0" w:color="auto"/>
            <w:bottom w:val="none" w:sz="0" w:space="0" w:color="auto"/>
            <w:right w:val="none" w:sz="0" w:space="0" w:color="auto"/>
          </w:divBdr>
          <w:divsChild>
            <w:div w:id="1855727085">
              <w:marLeft w:val="0"/>
              <w:marRight w:val="0"/>
              <w:marTop w:val="0"/>
              <w:marBottom w:val="0"/>
              <w:divBdr>
                <w:top w:val="none" w:sz="0" w:space="0" w:color="auto"/>
                <w:left w:val="none" w:sz="0" w:space="0" w:color="auto"/>
                <w:bottom w:val="none" w:sz="0" w:space="0" w:color="auto"/>
                <w:right w:val="none" w:sz="0" w:space="0" w:color="auto"/>
              </w:divBdr>
              <w:divsChild>
                <w:div w:id="971131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265029">
      <w:bodyDiv w:val="1"/>
      <w:marLeft w:val="0"/>
      <w:marRight w:val="0"/>
      <w:marTop w:val="0"/>
      <w:marBottom w:val="0"/>
      <w:divBdr>
        <w:top w:val="none" w:sz="0" w:space="0" w:color="auto"/>
        <w:left w:val="none" w:sz="0" w:space="0" w:color="auto"/>
        <w:bottom w:val="none" w:sz="0" w:space="0" w:color="auto"/>
        <w:right w:val="none" w:sz="0" w:space="0" w:color="auto"/>
      </w:divBdr>
      <w:divsChild>
        <w:div w:id="518739136">
          <w:marLeft w:val="0"/>
          <w:marRight w:val="0"/>
          <w:marTop w:val="0"/>
          <w:marBottom w:val="0"/>
          <w:divBdr>
            <w:top w:val="none" w:sz="0" w:space="0" w:color="auto"/>
            <w:left w:val="none" w:sz="0" w:space="0" w:color="auto"/>
            <w:bottom w:val="none" w:sz="0" w:space="0" w:color="auto"/>
            <w:right w:val="none" w:sz="0" w:space="0" w:color="auto"/>
          </w:divBdr>
          <w:divsChild>
            <w:div w:id="959217510">
              <w:marLeft w:val="0"/>
              <w:marRight w:val="0"/>
              <w:marTop w:val="0"/>
              <w:marBottom w:val="0"/>
              <w:divBdr>
                <w:top w:val="none" w:sz="0" w:space="0" w:color="auto"/>
                <w:left w:val="none" w:sz="0" w:space="0" w:color="auto"/>
                <w:bottom w:val="none" w:sz="0" w:space="0" w:color="auto"/>
                <w:right w:val="none" w:sz="0" w:space="0" w:color="auto"/>
              </w:divBdr>
              <w:divsChild>
                <w:div w:id="945700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572826">
      <w:bodyDiv w:val="1"/>
      <w:marLeft w:val="0"/>
      <w:marRight w:val="0"/>
      <w:marTop w:val="0"/>
      <w:marBottom w:val="0"/>
      <w:divBdr>
        <w:top w:val="none" w:sz="0" w:space="0" w:color="auto"/>
        <w:left w:val="none" w:sz="0" w:space="0" w:color="auto"/>
        <w:bottom w:val="none" w:sz="0" w:space="0" w:color="auto"/>
        <w:right w:val="none" w:sz="0" w:space="0" w:color="auto"/>
      </w:divBdr>
    </w:div>
    <w:div w:id="1828352769">
      <w:bodyDiv w:val="1"/>
      <w:marLeft w:val="0"/>
      <w:marRight w:val="0"/>
      <w:marTop w:val="0"/>
      <w:marBottom w:val="0"/>
      <w:divBdr>
        <w:top w:val="none" w:sz="0" w:space="0" w:color="auto"/>
        <w:left w:val="none" w:sz="0" w:space="0" w:color="auto"/>
        <w:bottom w:val="none" w:sz="0" w:space="0" w:color="auto"/>
        <w:right w:val="none" w:sz="0" w:space="0" w:color="auto"/>
      </w:divBdr>
    </w:div>
    <w:div w:id="1842621810">
      <w:bodyDiv w:val="1"/>
      <w:marLeft w:val="0"/>
      <w:marRight w:val="0"/>
      <w:marTop w:val="0"/>
      <w:marBottom w:val="0"/>
      <w:divBdr>
        <w:top w:val="none" w:sz="0" w:space="0" w:color="auto"/>
        <w:left w:val="none" w:sz="0" w:space="0" w:color="auto"/>
        <w:bottom w:val="none" w:sz="0" w:space="0" w:color="auto"/>
        <w:right w:val="none" w:sz="0" w:space="0" w:color="auto"/>
      </w:divBdr>
    </w:div>
    <w:div w:id="1950161715">
      <w:bodyDiv w:val="1"/>
      <w:marLeft w:val="0"/>
      <w:marRight w:val="0"/>
      <w:marTop w:val="0"/>
      <w:marBottom w:val="0"/>
      <w:divBdr>
        <w:top w:val="none" w:sz="0" w:space="0" w:color="auto"/>
        <w:left w:val="none" w:sz="0" w:space="0" w:color="auto"/>
        <w:bottom w:val="none" w:sz="0" w:space="0" w:color="auto"/>
        <w:right w:val="none" w:sz="0" w:space="0" w:color="auto"/>
      </w:divBdr>
    </w:div>
    <w:div w:id="1952349841">
      <w:bodyDiv w:val="1"/>
      <w:marLeft w:val="0"/>
      <w:marRight w:val="0"/>
      <w:marTop w:val="0"/>
      <w:marBottom w:val="0"/>
      <w:divBdr>
        <w:top w:val="none" w:sz="0" w:space="0" w:color="auto"/>
        <w:left w:val="none" w:sz="0" w:space="0" w:color="auto"/>
        <w:bottom w:val="none" w:sz="0" w:space="0" w:color="auto"/>
        <w:right w:val="none" w:sz="0" w:space="0" w:color="auto"/>
      </w:divBdr>
    </w:div>
    <w:div w:id="1999645649">
      <w:bodyDiv w:val="1"/>
      <w:marLeft w:val="0"/>
      <w:marRight w:val="0"/>
      <w:marTop w:val="0"/>
      <w:marBottom w:val="0"/>
      <w:divBdr>
        <w:top w:val="none" w:sz="0" w:space="0" w:color="auto"/>
        <w:left w:val="none" w:sz="0" w:space="0" w:color="auto"/>
        <w:bottom w:val="none" w:sz="0" w:space="0" w:color="auto"/>
        <w:right w:val="none" w:sz="0" w:space="0" w:color="auto"/>
      </w:divBdr>
    </w:div>
    <w:div w:id="2047637472">
      <w:bodyDiv w:val="1"/>
      <w:marLeft w:val="0"/>
      <w:marRight w:val="0"/>
      <w:marTop w:val="0"/>
      <w:marBottom w:val="0"/>
      <w:divBdr>
        <w:top w:val="none" w:sz="0" w:space="0" w:color="auto"/>
        <w:left w:val="none" w:sz="0" w:space="0" w:color="auto"/>
        <w:bottom w:val="none" w:sz="0" w:space="0" w:color="auto"/>
        <w:right w:val="none" w:sz="0" w:space="0" w:color="auto"/>
      </w:divBdr>
    </w:div>
    <w:div w:id="20738464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9" Type="http://schemas.microsoft.com/office/2016/09/relationships/commentsIds" Target="commentsIds.xml"/><Relationship Id="rId20"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0</TotalTime>
  <Pages>2</Pages>
  <Words>334</Words>
  <Characters>1908</Characters>
  <Application>Microsoft Macintosh Word</Application>
  <DocSecurity>0</DocSecurity>
  <Lines>15</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y</dc:creator>
  <cp:keywords/>
  <dc:description/>
  <cp:lastModifiedBy>charly</cp:lastModifiedBy>
  <cp:revision>49</cp:revision>
  <dcterms:created xsi:type="dcterms:W3CDTF">2018-09-23T19:58:00Z</dcterms:created>
  <dcterms:modified xsi:type="dcterms:W3CDTF">2018-10-04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olecular-ecology"/&gt;&lt;hasBiblio/&gt;&lt;format class="21"/&gt;&lt;count citations="20" publications="31"/&gt;&lt;/info&gt;PAPERS2_INFO_END</vt:lpwstr>
  </property>
</Properties>
</file>